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5D57FE3" w14:textId="409DC163" w:rsidR="00F224AE" w:rsidRPr="00F100B9" w:rsidRDefault="003F1E0F" w:rsidP="006B7AFA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30"/>
          <w:szCs w:val="30"/>
        </w:rPr>
      </w:pPr>
      <w:r w:rsidRPr="00F100B9">
        <w:rPr>
          <w:rFonts w:ascii="Times New Roman" w:hAnsi="Times New Roman" w:cs="Times New Roman"/>
          <w:b/>
          <w:bCs/>
          <w:color w:val="000000" w:themeColor="text1"/>
          <w:sz w:val="30"/>
          <w:szCs w:val="30"/>
        </w:rPr>
        <w:t xml:space="preserve">Supplementary </w:t>
      </w:r>
      <w:r w:rsidR="0055151B" w:rsidRPr="00F100B9">
        <w:rPr>
          <w:rFonts w:ascii="Times New Roman" w:hAnsi="Times New Roman" w:cs="Times New Roman"/>
          <w:b/>
          <w:bCs/>
          <w:color w:val="000000" w:themeColor="text1"/>
          <w:sz w:val="30"/>
          <w:szCs w:val="30"/>
        </w:rPr>
        <w:t>Material</w:t>
      </w:r>
    </w:p>
    <w:p w14:paraId="7A12B074" w14:textId="481B15D3" w:rsidR="000701A7" w:rsidRPr="00F100B9" w:rsidRDefault="00592514" w:rsidP="006B7AFA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Cs w:val="21"/>
        </w:rPr>
      </w:pPr>
      <w:r w:rsidRPr="00F100B9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Supplementary table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540"/>
        <w:gridCol w:w="2540"/>
        <w:gridCol w:w="2541"/>
        <w:gridCol w:w="901"/>
      </w:tblGrid>
      <w:tr w:rsidR="00F100B9" w:rsidRPr="00F100B9" w14:paraId="085DCAC3" w14:textId="77777777" w:rsidTr="00C064C6">
        <w:trPr>
          <w:trHeight w:val="624"/>
          <w:jc w:val="center"/>
        </w:trPr>
        <w:tc>
          <w:tcPr>
            <w:tcW w:w="8522" w:type="dxa"/>
            <w:gridSpan w:val="4"/>
          </w:tcPr>
          <w:p w14:paraId="77796D2A" w14:textId="795F523C" w:rsidR="00FA4537" w:rsidRPr="00F100B9" w:rsidRDefault="00FA4537" w:rsidP="00F16479">
            <w:pPr>
              <w:spacing w:line="360" w:lineRule="auto"/>
              <w:jc w:val="left"/>
              <w:rPr>
                <w:b/>
                <w:bCs/>
                <w:color w:val="000000" w:themeColor="text1"/>
                <w:sz w:val="28"/>
                <w:szCs w:val="28"/>
              </w:rPr>
            </w:pPr>
            <w:r w:rsidRPr="00F100B9">
              <w:rPr>
                <w:rFonts w:hint="eastAsia"/>
                <w:b/>
                <w:bCs/>
                <w:color w:val="000000" w:themeColor="text1"/>
                <w:szCs w:val="21"/>
              </w:rPr>
              <w:t>T</w:t>
            </w:r>
            <w:r w:rsidRPr="00F100B9">
              <w:rPr>
                <w:b/>
                <w:bCs/>
                <w:color w:val="000000" w:themeColor="text1"/>
                <w:szCs w:val="21"/>
              </w:rPr>
              <w:t>able S</w:t>
            </w:r>
            <w:r w:rsidR="00231740" w:rsidRPr="00F100B9">
              <w:rPr>
                <w:b/>
                <w:bCs/>
                <w:color w:val="000000" w:themeColor="text1"/>
                <w:szCs w:val="21"/>
              </w:rPr>
              <w:t>1</w:t>
            </w:r>
            <w:r w:rsidRPr="00F100B9">
              <w:rPr>
                <w:b/>
                <w:bCs/>
                <w:color w:val="000000" w:themeColor="text1"/>
                <w:szCs w:val="21"/>
              </w:rPr>
              <w:t>-Comparison of OTD between</w:t>
            </w:r>
            <w:r w:rsidR="00FD6311" w:rsidRPr="00F100B9">
              <w:rPr>
                <w:b/>
                <w:bCs/>
                <w:color w:val="000000" w:themeColor="text1"/>
                <w:szCs w:val="21"/>
              </w:rPr>
              <w:t xml:space="preserve"> different PE severity and </w:t>
            </w:r>
            <w:r w:rsidR="006501F7" w:rsidRPr="00F100B9">
              <w:rPr>
                <w:b/>
                <w:bCs/>
                <w:color w:val="000000" w:themeColor="text1"/>
                <w:szCs w:val="21"/>
              </w:rPr>
              <w:t xml:space="preserve">between </w:t>
            </w:r>
            <w:r w:rsidR="00FD6311" w:rsidRPr="00F100B9">
              <w:rPr>
                <w:b/>
                <w:bCs/>
                <w:color w:val="000000" w:themeColor="text1"/>
                <w:szCs w:val="21"/>
              </w:rPr>
              <w:t>different one-year outcomes</w:t>
            </w:r>
          </w:p>
        </w:tc>
      </w:tr>
      <w:tr w:rsidR="00F100B9" w:rsidRPr="00F100B9" w14:paraId="4D3F7956" w14:textId="77777777" w:rsidTr="00FA68A2">
        <w:trPr>
          <w:trHeight w:val="624"/>
          <w:jc w:val="center"/>
        </w:trPr>
        <w:tc>
          <w:tcPr>
            <w:tcW w:w="2540" w:type="dxa"/>
          </w:tcPr>
          <w:p w14:paraId="113860E7" w14:textId="77777777" w:rsidR="00FB7E5F" w:rsidRPr="00F100B9" w:rsidRDefault="00FB7E5F" w:rsidP="00F16479">
            <w:pPr>
              <w:spacing w:line="360" w:lineRule="auto"/>
              <w:jc w:val="left"/>
              <w:rPr>
                <w:b/>
                <w:bCs/>
                <w:color w:val="000000" w:themeColor="text1"/>
                <w:sz w:val="28"/>
                <w:szCs w:val="28"/>
              </w:rPr>
            </w:pPr>
          </w:p>
        </w:tc>
        <w:tc>
          <w:tcPr>
            <w:tcW w:w="2540" w:type="dxa"/>
          </w:tcPr>
          <w:p w14:paraId="3AEA2B07" w14:textId="62D770D4" w:rsidR="00FB7E5F" w:rsidRPr="00F100B9" w:rsidRDefault="00FB7E5F" w:rsidP="00F16479">
            <w:pPr>
              <w:spacing w:line="360" w:lineRule="auto"/>
              <w:ind w:left="843" w:hangingChars="400" w:hanging="843"/>
              <w:jc w:val="left"/>
              <w:rPr>
                <w:b/>
                <w:bCs/>
                <w:color w:val="000000" w:themeColor="text1"/>
                <w:szCs w:val="21"/>
              </w:rPr>
            </w:pPr>
            <w:bookmarkStart w:id="0" w:name="OLE_LINK83"/>
            <w:r w:rsidRPr="00F100B9">
              <w:rPr>
                <w:rFonts w:hint="eastAsia"/>
                <w:b/>
                <w:bCs/>
                <w:color w:val="000000" w:themeColor="text1"/>
                <w:szCs w:val="21"/>
              </w:rPr>
              <w:t>O</w:t>
            </w:r>
            <w:r w:rsidRPr="00F100B9">
              <w:rPr>
                <w:b/>
                <w:bCs/>
                <w:color w:val="000000" w:themeColor="text1"/>
                <w:szCs w:val="21"/>
              </w:rPr>
              <w:t>TD in positive patients</w:t>
            </w:r>
            <w:bookmarkEnd w:id="0"/>
            <w:r w:rsidR="00291D93" w:rsidRPr="00F100B9">
              <w:rPr>
                <w:b/>
                <w:bCs/>
                <w:color w:val="000000" w:themeColor="text1"/>
                <w:szCs w:val="21"/>
              </w:rPr>
              <w:t xml:space="preserve"> </w:t>
            </w:r>
            <w:r w:rsidR="00291D93" w:rsidRPr="00F100B9">
              <w:rPr>
                <w:rFonts w:hint="eastAsia"/>
                <w:b/>
                <w:bCs/>
                <w:color w:val="000000" w:themeColor="text1"/>
                <w:szCs w:val="21"/>
              </w:rPr>
              <w:t>(days</w:t>
            </w:r>
            <w:r w:rsidR="00291D93" w:rsidRPr="00F100B9">
              <w:rPr>
                <w:b/>
                <w:bCs/>
                <w:color w:val="000000" w:themeColor="text1"/>
                <w:szCs w:val="21"/>
              </w:rPr>
              <w:t>)</w:t>
            </w:r>
          </w:p>
        </w:tc>
        <w:tc>
          <w:tcPr>
            <w:tcW w:w="2541" w:type="dxa"/>
          </w:tcPr>
          <w:p w14:paraId="44816C5B" w14:textId="5DA8CA64" w:rsidR="00FB7E5F" w:rsidRPr="00F100B9" w:rsidRDefault="00FB7E5F" w:rsidP="00F16479">
            <w:pPr>
              <w:spacing w:line="360" w:lineRule="auto"/>
              <w:ind w:left="843" w:hangingChars="400" w:hanging="843"/>
              <w:jc w:val="left"/>
              <w:rPr>
                <w:b/>
                <w:bCs/>
                <w:color w:val="000000" w:themeColor="text1"/>
                <w:sz w:val="28"/>
                <w:szCs w:val="28"/>
              </w:rPr>
            </w:pPr>
            <w:r w:rsidRPr="00F100B9">
              <w:rPr>
                <w:rFonts w:hint="eastAsia"/>
                <w:b/>
                <w:bCs/>
                <w:color w:val="000000" w:themeColor="text1"/>
                <w:szCs w:val="21"/>
              </w:rPr>
              <w:t>O</w:t>
            </w:r>
            <w:r w:rsidRPr="00F100B9">
              <w:rPr>
                <w:b/>
                <w:bCs/>
                <w:color w:val="000000" w:themeColor="text1"/>
                <w:szCs w:val="21"/>
              </w:rPr>
              <w:t>TD in negative patients</w:t>
            </w:r>
            <w:r w:rsidR="00291D93" w:rsidRPr="00F100B9">
              <w:rPr>
                <w:b/>
                <w:bCs/>
                <w:color w:val="000000" w:themeColor="text1"/>
                <w:szCs w:val="21"/>
              </w:rPr>
              <w:t xml:space="preserve"> (days)</w:t>
            </w:r>
          </w:p>
        </w:tc>
        <w:tc>
          <w:tcPr>
            <w:tcW w:w="901" w:type="dxa"/>
          </w:tcPr>
          <w:p w14:paraId="3426BD78" w14:textId="1A72BEB6" w:rsidR="00FB7E5F" w:rsidRPr="00F100B9" w:rsidRDefault="00FB7E5F" w:rsidP="00F16479">
            <w:pPr>
              <w:spacing w:line="360" w:lineRule="auto"/>
              <w:jc w:val="center"/>
              <w:rPr>
                <w:b/>
                <w:bCs/>
                <w:color w:val="000000" w:themeColor="text1"/>
                <w:szCs w:val="21"/>
              </w:rPr>
            </w:pPr>
            <w:r w:rsidRPr="00F100B9">
              <w:rPr>
                <w:rFonts w:hint="eastAsia"/>
                <w:b/>
                <w:bCs/>
                <w:color w:val="000000" w:themeColor="text1"/>
                <w:szCs w:val="21"/>
              </w:rPr>
              <w:t>P</w:t>
            </w:r>
            <w:r w:rsidRPr="00F100B9">
              <w:rPr>
                <w:b/>
                <w:bCs/>
                <w:color w:val="000000" w:themeColor="text1"/>
                <w:szCs w:val="21"/>
              </w:rPr>
              <w:t xml:space="preserve"> value</w:t>
            </w:r>
          </w:p>
        </w:tc>
      </w:tr>
      <w:tr w:rsidR="00F100B9" w:rsidRPr="00F100B9" w14:paraId="558E3740" w14:textId="77777777" w:rsidTr="00626D2F">
        <w:trPr>
          <w:trHeight w:val="624"/>
          <w:jc w:val="center"/>
        </w:trPr>
        <w:tc>
          <w:tcPr>
            <w:tcW w:w="2540" w:type="dxa"/>
            <w:shd w:val="clear" w:color="auto" w:fill="auto"/>
            <w:vAlign w:val="center"/>
          </w:tcPr>
          <w:p w14:paraId="5DD3EF85" w14:textId="0D8A8175" w:rsidR="0084716A" w:rsidRPr="00F100B9" w:rsidRDefault="0084716A" w:rsidP="00F16479">
            <w:pPr>
              <w:spacing w:line="360" w:lineRule="auto"/>
              <w:jc w:val="left"/>
              <w:rPr>
                <w:b/>
                <w:bCs/>
                <w:color w:val="000000" w:themeColor="text1"/>
                <w:szCs w:val="21"/>
              </w:rPr>
            </w:pPr>
            <w:r w:rsidRPr="00F100B9">
              <w:rPr>
                <w:rFonts w:hint="eastAsia"/>
                <w:b/>
                <w:bCs/>
                <w:color w:val="000000" w:themeColor="text1"/>
                <w:szCs w:val="21"/>
              </w:rPr>
              <w:t>P</w:t>
            </w:r>
            <w:r w:rsidRPr="00F100B9">
              <w:rPr>
                <w:b/>
                <w:bCs/>
                <w:color w:val="000000" w:themeColor="text1"/>
                <w:szCs w:val="21"/>
              </w:rPr>
              <w:t>E severity</w:t>
            </w:r>
            <w:r w:rsidR="00A4216D" w:rsidRPr="00F100B9">
              <w:rPr>
                <w:b/>
                <w:bCs/>
                <w:color w:val="000000" w:themeColor="text1"/>
                <w:szCs w:val="21"/>
              </w:rPr>
              <w:t xml:space="preserve"> at diagnosis</w:t>
            </w:r>
          </w:p>
        </w:tc>
        <w:tc>
          <w:tcPr>
            <w:tcW w:w="2540" w:type="dxa"/>
          </w:tcPr>
          <w:p w14:paraId="2698A280" w14:textId="77777777" w:rsidR="0084716A" w:rsidRPr="00F100B9" w:rsidRDefault="0084716A" w:rsidP="00F16479">
            <w:pPr>
              <w:spacing w:line="360" w:lineRule="auto"/>
              <w:jc w:val="left"/>
              <w:rPr>
                <w:b/>
                <w:bCs/>
                <w:color w:val="000000" w:themeColor="text1"/>
                <w:sz w:val="28"/>
                <w:szCs w:val="28"/>
              </w:rPr>
            </w:pPr>
          </w:p>
        </w:tc>
        <w:tc>
          <w:tcPr>
            <w:tcW w:w="2541" w:type="dxa"/>
          </w:tcPr>
          <w:p w14:paraId="489ED287" w14:textId="77777777" w:rsidR="0084716A" w:rsidRPr="00F100B9" w:rsidRDefault="0084716A" w:rsidP="00F16479">
            <w:pPr>
              <w:spacing w:line="360" w:lineRule="auto"/>
              <w:jc w:val="left"/>
              <w:rPr>
                <w:b/>
                <w:bCs/>
                <w:color w:val="000000" w:themeColor="text1"/>
                <w:sz w:val="28"/>
                <w:szCs w:val="28"/>
              </w:rPr>
            </w:pPr>
          </w:p>
        </w:tc>
        <w:tc>
          <w:tcPr>
            <w:tcW w:w="901" w:type="dxa"/>
          </w:tcPr>
          <w:p w14:paraId="0FFF7091" w14:textId="77777777" w:rsidR="0084716A" w:rsidRPr="00F100B9" w:rsidRDefault="0084716A" w:rsidP="00F16479">
            <w:pPr>
              <w:spacing w:line="360" w:lineRule="auto"/>
              <w:jc w:val="left"/>
              <w:rPr>
                <w:b/>
                <w:bCs/>
                <w:color w:val="000000" w:themeColor="text1"/>
                <w:sz w:val="28"/>
                <w:szCs w:val="28"/>
              </w:rPr>
            </w:pPr>
          </w:p>
        </w:tc>
      </w:tr>
      <w:tr w:rsidR="00F100B9" w:rsidRPr="00F100B9" w14:paraId="1A5C21DB" w14:textId="77777777" w:rsidTr="00626D2F">
        <w:trPr>
          <w:trHeight w:val="624"/>
          <w:jc w:val="center"/>
        </w:trPr>
        <w:tc>
          <w:tcPr>
            <w:tcW w:w="2540" w:type="dxa"/>
            <w:shd w:val="clear" w:color="auto" w:fill="auto"/>
            <w:vAlign w:val="center"/>
          </w:tcPr>
          <w:p w14:paraId="3FEB6674" w14:textId="1C69D87C" w:rsidR="00FA68A2" w:rsidRPr="00F100B9" w:rsidRDefault="00FA68A2" w:rsidP="00F16479">
            <w:pPr>
              <w:spacing w:line="360" w:lineRule="auto"/>
              <w:ind w:firstLineChars="100" w:firstLine="210"/>
              <w:jc w:val="left"/>
              <w:rPr>
                <w:color w:val="000000" w:themeColor="text1"/>
                <w:sz w:val="28"/>
                <w:szCs w:val="28"/>
              </w:rPr>
            </w:pPr>
            <w:r w:rsidRPr="00F100B9">
              <w:rPr>
                <w:rFonts w:hint="eastAsia"/>
                <w:color w:val="000000" w:themeColor="text1"/>
                <w:szCs w:val="21"/>
              </w:rPr>
              <w:t xml:space="preserve">High-risk PE </w:t>
            </w:r>
            <w:r w:rsidRPr="00F100B9">
              <w:rPr>
                <w:color w:val="000000" w:themeColor="text1"/>
                <w:szCs w:val="21"/>
              </w:rPr>
              <w:t>or s</w:t>
            </w:r>
            <w:r w:rsidRPr="00F100B9">
              <w:rPr>
                <w:rFonts w:hint="eastAsia"/>
                <w:color w:val="000000" w:themeColor="text1"/>
                <w:szCs w:val="21"/>
              </w:rPr>
              <w:t xml:space="preserve">hock </w:t>
            </w:r>
          </w:p>
        </w:tc>
        <w:tc>
          <w:tcPr>
            <w:tcW w:w="2540" w:type="dxa"/>
          </w:tcPr>
          <w:p w14:paraId="44C648A2" w14:textId="1B882D97" w:rsidR="00FA68A2" w:rsidRPr="00F100B9" w:rsidRDefault="00B342F7" w:rsidP="00F16479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 w:rsidRPr="00F100B9">
              <w:rPr>
                <w:rFonts w:hint="eastAsia"/>
                <w:color w:val="000000" w:themeColor="text1"/>
                <w:szCs w:val="21"/>
              </w:rPr>
              <w:t>0</w:t>
            </w:r>
            <w:r w:rsidRPr="00F100B9">
              <w:rPr>
                <w:color w:val="000000" w:themeColor="text1"/>
                <w:szCs w:val="21"/>
              </w:rPr>
              <w:t>.0 (0.0-1.0)</w:t>
            </w:r>
          </w:p>
        </w:tc>
        <w:tc>
          <w:tcPr>
            <w:tcW w:w="2541" w:type="dxa"/>
          </w:tcPr>
          <w:p w14:paraId="05DD3630" w14:textId="21FD1150" w:rsidR="00FA68A2" w:rsidRPr="00F100B9" w:rsidRDefault="006C767F" w:rsidP="00F16479">
            <w:pPr>
              <w:spacing w:line="360" w:lineRule="auto"/>
              <w:ind w:firstLineChars="300" w:firstLine="630"/>
              <w:rPr>
                <w:color w:val="000000" w:themeColor="text1"/>
                <w:szCs w:val="21"/>
              </w:rPr>
            </w:pPr>
            <w:r w:rsidRPr="00F100B9">
              <w:rPr>
                <w:rFonts w:hint="eastAsia"/>
                <w:color w:val="000000" w:themeColor="text1"/>
                <w:szCs w:val="21"/>
              </w:rPr>
              <w:t>3</w:t>
            </w:r>
            <w:r w:rsidRPr="00F100B9">
              <w:rPr>
                <w:color w:val="000000" w:themeColor="text1"/>
                <w:szCs w:val="21"/>
              </w:rPr>
              <w:t>.0 (1.0-8.0)</w:t>
            </w:r>
          </w:p>
        </w:tc>
        <w:tc>
          <w:tcPr>
            <w:tcW w:w="901" w:type="dxa"/>
          </w:tcPr>
          <w:p w14:paraId="12747FEB" w14:textId="53516785" w:rsidR="00FA68A2" w:rsidRPr="00F100B9" w:rsidRDefault="001F22FB" w:rsidP="00F16479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 w:rsidRPr="00F100B9">
              <w:rPr>
                <w:color w:val="000000" w:themeColor="text1"/>
                <w:szCs w:val="21"/>
              </w:rPr>
              <w:t>＜</w:t>
            </w:r>
            <w:r w:rsidRPr="00F100B9">
              <w:rPr>
                <w:color w:val="000000" w:themeColor="text1"/>
                <w:szCs w:val="21"/>
              </w:rPr>
              <w:t>0.001</w:t>
            </w:r>
          </w:p>
        </w:tc>
      </w:tr>
      <w:tr w:rsidR="00F100B9" w:rsidRPr="00F100B9" w14:paraId="63E5EAEB" w14:textId="77777777" w:rsidTr="00626D2F">
        <w:trPr>
          <w:trHeight w:val="624"/>
          <w:jc w:val="center"/>
        </w:trPr>
        <w:tc>
          <w:tcPr>
            <w:tcW w:w="2540" w:type="dxa"/>
            <w:shd w:val="clear" w:color="auto" w:fill="auto"/>
            <w:vAlign w:val="center"/>
          </w:tcPr>
          <w:p w14:paraId="5B8B8CF9" w14:textId="088B01C0" w:rsidR="00FA68A2" w:rsidRPr="00F100B9" w:rsidRDefault="00FA68A2" w:rsidP="00F16479">
            <w:pPr>
              <w:spacing w:line="360" w:lineRule="auto"/>
              <w:ind w:firstLineChars="100" w:firstLine="210"/>
              <w:jc w:val="left"/>
              <w:rPr>
                <w:color w:val="000000" w:themeColor="text1"/>
                <w:sz w:val="28"/>
                <w:szCs w:val="28"/>
              </w:rPr>
            </w:pPr>
            <w:r w:rsidRPr="00F100B9">
              <w:rPr>
                <w:rFonts w:hint="eastAsia"/>
                <w:color w:val="000000" w:themeColor="text1"/>
                <w:szCs w:val="21"/>
              </w:rPr>
              <w:t xml:space="preserve">Hypoxia  </w:t>
            </w:r>
          </w:p>
        </w:tc>
        <w:tc>
          <w:tcPr>
            <w:tcW w:w="2540" w:type="dxa"/>
          </w:tcPr>
          <w:p w14:paraId="13AC1210" w14:textId="70B1DFF4" w:rsidR="00FA68A2" w:rsidRPr="00F100B9" w:rsidRDefault="002215B8" w:rsidP="00F16479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 w:rsidRPr="00F100B9">
              <w:rPr>
                <w:color w:val="000000" w:themeColor="text1"/>
                <w:szCs w:val="21"/>
              </w:rPr>
              <w:t>1.0 (0.0-5.0)</w:t>
            </w:r>
          </w:p>
        </w:tc>
        <w:tc>
          <w:tcPr>
            <w:tcW w:w="2541" w:type="dxa"/>
          </w:tcPr>
          <w:p w14:paraId="4B3DAEFA" w14:textId="72E99890" w:rsidR="00FA68A2" w:rsidRPr="00F100B9" w:rsidRDefault="002215B8" w:rsidP="00F16479">
            <w:pPr>
              <w:spacing w:line="360" w:lineRule="auto"/>
              <w:ind w:firstLineChars="300" w:firstLine="630"/>
              <w:rPr>
                <w:color w:val="000000" w:themeColor="text1"/>
                <w:szCs w:val="21"/>
              </w:rPr>
            </w:pPr>
            <w:r w:rsidRPr="00F100B9">
              <w:rPr>
                <w:color w:val="000000" w:themeColor="text1"/>
                <w:szCs w:val="21"/>
              </w:rPr>
              <w:t>4.0 (1.0-10.0)</w:t>
            </w:r>
          </w:p>
        </w:tc>
        <w:tc>
          <w:tcPr>
            <w:tcW w:w="901" w:type="dxa"/>
          </w:tcPr>
          <w:p w14:paraId="186E8B62" w14:textId="0995AF96" w:rsidR="00FA68A2" w:rsidRPr="00F100B9" w:rsidRDefault="002215B8" w:rsidP="00F16479">
            <w:pPr>
              <w:spacing w:line="360" w:lineRule="auto"/>
              <w:jc w:val="center"/>
              <w:rPr>
                <w:b/>
                <w:bCs/>
                <w:color w:val="000000" w:themeColor="text1"/>
                <w:szCs w:val="21"/>
              </w:rPr>
            </w:pPr>
            <w:r w:rsidRPr="00F100B9">
              <w:rPr>
                <w:color w:val="000000" w:themeColor="text1"/>
                <w:szCs w:val="21"/>
              </w:rPr>
              <w:t>＜</w:t>
            </w:r>
            <w:r w:rsidRPr="00F100B9">
              <w:rPr>
                <w:color w:val="000000" w:themeColor="text1"/>
                <w:szCs w:val="21"/>
              </w:rPr>
              <w:t>0.001</w:t>
            </w:r>
          </w:p>
        </w:tc>
      </w:tr>
      <w:tr w:rsidR="00F100B9" w:rsidRPr="00F100B9" w14:paraId="47EFC87B" w14:textId="77777777" w:rsidTr="00626D2F">
        <w:trPr>
          <w:trHeight w:val="624"/>
          <w:jc w:val="center"/>
        </w:trPr>
        <w:tc>
          <w:tcPr>
            <w:tcW w:w="2540" w:type="dxa"/>
            <w:shd w:val="clear" w:color="auto" w:fill="auto"/>
            <w:vAlign w:val="center"/>
          </w:tcPr>
          <w:p w14:paraId="06721BAE" w14:textId="57CED0D4" w:rsidR="00365004" w:rsidRPr="00F100B9" w:rsidRDefault="00365004" w:rsidP="00F16479">
            <w:pPr>
              <w:spacing w:line="360" w:lineRule="auto"/>
              <w:ind w:firstLineChars="100" w:firstLine="210"/>
              <w:jc w:val="left"/>
              <w:rPr>
                <w:color w:val="000000" w:themeColor="text1"/>
                <w:sz w:val="28"/>
                <w:szCs w:val="28"/>
              </w:rPr>
            </w:pPr>
            <w:r w:rsidRPr="00F100B9">
              <w:rPr>
                <w:rFonts w:hint="eastAsia"/>
                <w:color w:val="000000" w:themeColor="text1"/>
                <w:szCs w:val="21"/>
              </w:rPr>
              <w:t xml:space="preserve">Cardiac arrest </w:t>
            </w:r>
          </w:p>
        </w:tc>
        <w:tc>
          <w:tcPr>
            <w:tcW w:w="2540" w:type="dxa"/>
          </w:tcPr>
          <w:p w14:paraId="629CA1AC" w14:textId="5B3D0E7C" w:rsidR="00365004" w:rsidRPr="00F100B9" w:rsidRDefault="00365004" w:rsidP="00F16479">
            <w:pPr>
              <w:spacing w:line="360" w:lineRule="auto"/>
              <w:jc w:val="center"/>
              <w:rPr>
                <w:b/>
                <w:bCs/>
                <w:color w:val="000000" w:themeColor="text1"/>
                <w:szCs w:val="21"/>
              </w:rPr>
            </w:pPr>
            <w:r w:rsidRPr="00F100B9">
              <w:rPr>
                <w:rFonts w:hint="eastAsia"/>
                <w:color w:val="000000" w:themeColor="text1"/>
                <w:szCs w:val="21"/>
              </w:rPr>
              <w:t>0</w:t>
            </w:r>
            <w:r w:rsidRPr="00F100B9">
              <w:rPr>
                <w:color w:val="000000" w:themeColor="text1"/>
                <w:szCs w:val="21"/>
              </w:rPr>
              <w:t>.0 (0.0-1.0)</w:t>
            </w:r>
          </w:p>
        </w:tc>
        <w:tc>
          <w:tcPr>
            <w:tcW w:w="2541" w:type="dxa"/>
          </w:tcPr>
          <w:p w14:paraId="2DF33DEB" w14:textId="460CFE1B" w:rsidR="00365004" w:rsidRPr="00F100B9" w:rsidRDefault="00365004" w:rsidP="00F16479">
            <w:pPr>
              <w:spacing w:line="360" w:lineRule="auto"/>
              <w:jc w:val="center"/>
              <w:rPr>
                <w:b/>
                <w:bCs/>
                <w:color w:val="000000" w:themeColor="text1"/>
                <w:szCs w:val="21"/>
              </w:rPr>
            </w:pPr>
            <w:r w:rsidRPr="00F100B9">
              <w:rPr>
                <w:rFonts w:hint="eastAsia"/>
                <w:color w:val="000000" w:themeColor="text1"/>
                <w:szCs w:val="21"/>
              </w:rPr>
              <w:t>3</w:t>
            </w:r>
            <w:r w:rsidRPr="00F100B9">
              <w:rPr>
                <w:color w:val="000000" w:themeColor="text1"/>
                <w:szCs w:val="21"/>
              </w:rPr>
              <w:t>.0 (1.0-7.0)</w:t>
            </w:r>
          </w:p>
        </w:tc>
        <w:tc>
          <w:tcPr>
            <w:tcW w:w="901" w:type="dxa"/>
          </w:tcPr>
          <w:p w14:paraId="679B3291" w14:textId="7D502621" w:rsidR="00365004" w:rsidRPr="00F100B9" w:rsidRDefault="00365004" w:rsidP="00F16479">
            <w:pPr>
              <w:spacing w:line="360" w:lineRule="auto"/>
              <w:jc w:val="center"/>
              <w:rPr>
                <w:b/>
                <w:bCs/>
                <w:color w:val="000000" w:themeColor="text1"/>
                <w:szCs w:val="21"/>
              </w:rPr>
            </w:pPr>
            <w:r w:rsidRPr="00F100B9">
              <w:rPr>
                <w:color w:val="000000" w:themeColor="text1"/>
                <w:szCs w:val="21"/>
              </w:rPr>
              <w:t>＜</w:t>
            </w:r>
            <w:r w:rsidRPr="00F100B9">
              <w:rPr>
                <w:color w:val="000000" w:themeColor="text1"/>
                <w:szCs w:val="21"/>
              </w:rPr>
              <w:t>0.001</w:t>
            </w:r>
          </w:p>
        </w:tc>
      </w:tr>
      <w:tr w:rsidR="00F100B9" w:rsidRPr="00F100B9" w14:paraId="251107C4" w14:textId="77777777" w:rsidTr="00626D2F">
        <w:trPr>
          <w:trHeight w:val="624"/>
          <w:jc w:val="center"/>
        </w:trPr>
        <w:tc>
          <w:tcPr>
            <w:tcW w:w="2540" w:type="dxa"/>
            <w:shd w:val="clear" w:color="auto" w:fill="auto"/>
            <w:vAlign w:val="center"/>
          </w:tcPr>
          <w:p w14:paraId="54EAEE6C" w14:textId="1799A8AF" w:rsidR="00365004" w:rsidRPr="00F100B9" w:rsidRDefault="00365004" w:rsidP="00F16479">
            <w:pPr>
              <w:spacing w:line="360" w:lineRule="auto"/>
              <w:jc w:val="left"/>
              <w:rPr>
                <w:b/>
                <w:bCs/>
                <w:color w:val="000000" w:themeColor="text1"/>
                <w:szCs w:val="21"/>
              </w:rPr>
            </w:pPr>
            <w:r w:rsidRPr="00F100B9">
              <w:rPr>
                <w:b/>
                <w:bCs/>
                <w:color w:val="000000" w:themeColor="text1"/>
                <w:szCs w:val="21"/>
              </w:rPr>
              <w:t>One-year outcomes</w:t>
            </w:r>
          </w:p>
        </w:tc>
        <w:tc>
          <w:tcPr>
            <w:tcW w:w="2540" w:type="dxa"/>
          </w:tcPr>
          <w:p w14:paraId="53C999F9" w14:textId="77777777" w:rsidR="00365004" w:rsidRPr="00F100B9" w:rsidRDefault="00365004" w:rsidP="00F16479">
            <w:pPr>
              <w:spacing w:line="360" w:lineRule="auto"/>
              <w:jc w:val="center"/>
              <w:rPr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2541" w:type="dxa"/>
          </w:tcPr>
          <w:p w14:paraId="7824BF25" w14:textId="77777777" w:rsidR="00365004" w:rsidRPr="00F100B9" w:rsidRDefault="00365004" w:rsidP="00F16479">
            <w:pPr>
              <w:spacing w:line="360" w:lineRule="auto"/>
              <w:jc w:val="center"/>
              <w:rPr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901" w:type="dxa"/>
          </w:tcPr>
          <w:p w14:paraId="34C5D88A" w14:textId="77777777" w:rsidR="00365004" w:rsidRPr="00F100B9" w:rsidRDefault="00365004" w:rsidP="00F16479">
            <w:pPr>
              <w:spacing w:line="360" w:lineRule="auto"/>
              <w:jc w:val="center"/>
              <w:rPr>
                <w:b/>
                <w:bCs/>
                <w:color w:val="000000" w:themeColor="text1"/>
                <w:szCs w:val="21"/>
              </w:rPr>
            </w:pPr>
          </w:p>
        </w:tc>
      </w:tr>
      <w:tr w:rsidR="00F100B9" w:rsidRPr="00F100B9" w14:paraId="26A6C202" w14:textId="77777777" w:rsidTr="00626D2F">
        <w:trPr>
          <w:trHeight w:val="624"/>
          <w:jc w:val="center"/>
        </w:trPr>
        <w:tc>
          <w:tcPr>
            <w:tcW w:w="2540" w:type="dxa"/>
            <w:shd w:val="clear" w:color="auto" w:fill="auto"/>
            <w:vAlign w:val="center"/>
          </w:tcPr>
          <w:p w14:paraId="0B6AAA95" w14:textId="4B4FC215" w:rsidR="00365004" w:rsidRPr="00F100B9" w:rsidRDefault="00365004" w:rsidP="00F16479">
            <w:pPr>
              <w:spacing w:line="360" w:lineRule="auto"/>
              <w:ind w:firstLineChars="100" w:firstLine="210"/>
              <w:jc w:val="left"/>
              <w:rPr>
                <w:color w:val="000000" w:themeColor="text1"/>
                <w:sz w:val="28"/>
                <w:szCs w:val="28"/>
              </w:rPr>
            </w:pPr>
            <w:r w:rsidRPr="00F100B9">
              <w:rPr>
                <w:rFonts w:hint="eastAsia"/>
                <w:color w:val="000000" w:themeColor="text1"/>
                <w:szCs w:val="21"/>
              </w:rPr>
              <w:t>All-cause mortality</w:t>
            </w:r>
          </w:p>
        </w:tc>
        <w:tc>
          <w:tcPr>
            <w:tcW w:w="2540" w:type="dxa"/>
          </w:tcPr>
          <w:p w14:paraId="161EC902" w14:textId="2BA29AA0" w:rsidR="00365004" w:rsidRPr="00F100B9" w:rsidRDefault="00E66815" w:rsidP="00F16479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 w:rsidRPr="00F100B9">
              <w:rPr>
                <w:rFonts w:hint="eastAsia"/>
                <w:color w:val="000000" w:themeColor="text1"/>
                <w:szCs w:val="21"/>
              </w:rPr>
              <w:t>2</w:t>
            </w:r>
            <w:r w:rsidRPr="00F100B9">
              <w:rPr>
                <w:color w:val="000000" w:themeColor="text1"/>
                <w:szCs w:val="21"/>
              </w:rPr>
              <w:t>.0 (0.0-7.0)</w:t>
            </w:r>
          </w:p>
        </w:tc>
        <w:tc>
          <w:tcPr>
            <w:tcW w:w="2541" w:type="dxa"/>
          </w:tcPr>
          <w:p w14:paraId="36121204" w14:textId="116B2B21" w:rsidR="00365004" w:rsidRPr="00F100B9" w:rsidRDefault="00E66815" w:rsidP="00F16479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 w:rsidRPr="00F100B9">
              <w:rPr>
                <w:rFonts w:hint="eastAsia"/>
                <w:color w:val="000000" w:themeColor="text1"/>
                <w:szCs w:val="21"/>
              </w:rPr>
              <w:t>3</w:t>
            </w:r>
            <w:r w:rsidRPr="00F100B9">
              <w:rPr>
                <w:color w:val="000000" w:themeColor="text1"/>
                <w:szCs w:val="21"/>
              </w:rPr>
              <w:t>.0 (1.0-7.0)</w:t>
            </w:r>
          </w:p>
        </w:tc>
        <w:tc>
          <w:tcPr>
            <w:tcW w:w="901" w:type="dxa"/>
          </w:tcPr>
          <w:p w14:paraId="6E49F772" w14:textId="556E5876" w:rsidR="00365004" w:rsidRPr="00F100B9" w:rsidRDefault="00EB7133" w:rsidP="00F16479">
            <w:pPr>
              <w:spacing w:line="360" w:lineRule="auto"/>
              <w:rPr>
                <w:color w:val="000000" w:themeColor="text1"/>
                <w:szCs w:val="21"/>
              </w:rPr>
            </w:pPr>
            <w:r w:rsidRPr="00F100B9">
              <w:rPr>
                <w:rFonts w:hint="eastAsia"/>
                <w:b/>
                <w:bCs/>
                <w:color w:val="000000" w:themeColor="text1"/>
                <w:szCs w:val="21"/>
              </w:rPr>
              <w:t xml:space="preserve"> </w:t>
            </w:r>
            <w:r w:rsidRPr="00F100B9">
              <w:rPr>
                <w:color w:val="000000" w:themeColor="text1"/>
                <w:szCs w:val="21"/>
              </w:rPr>
              <w:t>0.024</w:t>
            </w:r>
          </w:p>
        </w:tc>
      </w:tr>
      <w:tr w:rsidR="00F100B9" w:rsidRPr="00F100B9" w14:paraId="10B22B6E" w14:textId="77777777" w:rsidTr="002335DD">
        <w:trPr>
          <w:trHeight w:val="624"/>
          <w:jc w:val="center"/>
        </w:trPr>
        <w:tc>
          <w:tcPr>
            <w:tcW w:w="2540" w:type="dxa"/>
            <w:shd w:val="clear" w:color="auto" w:fill="auto"/>
            <w:vAlign w:val="center"/>
          </w:tcPr>
          <w:p w14:paraId="53FD6428" w14:textId="5120B765" w:rsidR="00365004" w:rsidRPr="00F100B9" w:rsidRDefault="00365004" w:rsidP="00F16479">
            <w:pPr>
              <w:spacing w:line="360" w:lineRule="auto"/>
              <w:jc w:val="left"/>
              <w:rPr>
                <w:b/>
                <w:bCs/>
                <w:color w:val="000000" w:themeColor="text1"/>
                <w:sz w:val="28"/>
                <w:szCs w:val="28"/>
              </w:rPr>
            </w:pPr>
            <w:r w:rsidRPr="00F100B9">
              <w:rPr>
                <w:rFonts w:hint="eastAsia"/>
                <w:b/>
                <w:bCs/>
                <w:color w:val="000000" w:themeColor="text1"/>
                <w:szCs w:val="21"/>
              </w:rPr>
              <w:t xml:space="preserve">  </w:t>
            </w:r>
            <w:r w:rsidRPr="00F100B9">
              <w:rPr>
                <w:rFonts w:hint="eastAsia"/>
                <w:color w:val="000000" w:themeColor="text1"/>
                <w:szCs w:val="21"/>
              </w:rPr>
              <w:t>PE-related mortality</w:t>
            </w:r>
          </w:p>
        </w:tc>
        <w:tc>
          <w:tcPr>
            <w:tcW w:w="2540" w:type="dxa"/>
          </w:tcPr>
          <w:p w14:paraId="3AF83BE2" w14:textId="4C6444E8" w:rsidR="00365004" w:rsidRPr="00F100B9" w:rsidRDefault="005F4097" w:rsidP="00F16479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 w:rsidRPr="00F100B9">
              <w:rPr>
                <w:rFonts w:hint="eastAsia"/>
                <w:color w:val="000000" w:themeColor="text1"/>
                <w:szCs w:val="21"/>
              </w:rPr>
              <w:t>0</w:t>
            </w:r>
            <w:r w:rsidRPr="00F100B9">
              <w:rPr>
                <w:color w:val="000000" w:themeColor="text1"/>
                <w:szCs w:val="21"/>
              </w:rPr>
              <w:t>.0 (0.0-3.0)</w:t>
            </w:r>
          </w:p>
        </w:tc>
        <w:tc>
          <w:tcPr>
            <w:tcW w:w="2541" w:type="dxa"/>
          </w:tcPr>
          <w:p w14:paraId="601E0F69" w14:textId="194BEEF5" w:rsidR="00365004" w:rsidRPr="00F100B9" w:rsidRDefault="00413723" w:rsidP="00F16479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 w:rsidRPr="00F100B9">
              <w:rPr>
                <w:rFonts w:hint="eastAsia"/>
                <w:color w:val="000000" w:themeColor="text1"/>
                <w:szCs w:val="21"/>
              </w:rPr>
              <w:t>3</w:t>
            </w:r>
            <w:r w:rsidRPr="00F100B9">
              <w:rPr>
                <w:color w:val="000000" w:themeColor="text1"/>
                <w:szCs w:val="21"/>
              </w:rPr>
              <w:t>.0 (1.0-7.0)</w:t>
            </w:r>
          </w:p>
        </w:tc>
        <w:tc>
          <w:tcPr>
            <w:tcW w:w="901" w:type="dxa"/>
          </w:tcPr>
          <w:p w14:paraId="7C4225D4" w14:textId="7F49BFCE" w:rsidR="00365004" w:rsidRPr="00F100B9" w:rsidRDefault="001601A2" w:rsidP="00F16479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 w:rsidRPr="00F100B9">
              <w:rPr>
                <w:color w:val="000000" w:themeColor="text1"/>
                <w:szCs w:val="21"/>
              </w:rPr>
              <w:t>＜</w:t>
            </w:r>
            <w:r w:rsidRPr="00F100B9">
              <w:rPr>
                <w:color w:val="000000" w:themeColor="text1"/>
                <w:szCs w:val="21"/>
              </w:rPr>
              <w:t>0.001</w:t>
            </w:r>
          </w:p>
        </w:tc>
      </w:tr>
      <w:tr w:rsidR="00F100B9" w:rsidRPr="00F100B9" w14:paraId="0878CF3C" w14:textId="77777777" w:rsidTr="002335DD">
        <w:trPr>
          <w:trHeight w:val="624"/>
          <w:jc w:val="center"/>
        </w:trPr>
        <w:tc>
          <w:tcPr>
            <w:tcW w:w="2540" w:type="dxa"/>
            <w:shd w:val="clear" w:color="auto" w:fill="auto"/>
            <w:vAlign w:val="center"/>
          </w:tcPr>
          <w:p w14:paraId="11547BB1" w14:textId="6F2889CF" w:rsidR="00365004" w:rsidRPr="00F100B9" w:rsidRDefault="00365004" w:rsidP="00F16479">
            <w:pPr>
              <w:spacing w:line="360" w:lineRule="auto"/>
              <w:jc w:val="left"/>
              <w:rPr>
                <w:b/>
                <w:bCs/>
                <w:color w:val="000000" w:themeColor="text1"/>
                <w:sz w:val="28"/>
                <w:szCs w:val="28"/>
              </w:rPr>
            </w:pPr>
            <w:r w:rsidRPr="00F100B9">
              <w:rPr>
                <w:rFonts w:hint="eastAsia"/>
                <w:color w:val="000000" w:themeColor="text1"/>
                <w:szCs w:val="21"/>
              </w:rPr>
              <w:t xml:space="preserve">  VTE recurrence </w:t>
            </w:r>
          </w:p>
        </w:tc>
        <w:tc>
          <w:tcPr>
            <w:tcW w:w="2540" w:type="dxa"/>
          </w:tcPr>
          <w:p w14:paraId="711A0060" w14:textId="623A84C2" w:rsidR="00365004" w:rsidRPr="00F100B9" w:rsidRDefault="00AB17B6" w:rsidP="00F16479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 w:rsidRPr="00F100B9">
              <w:rPr>
                <w:rFonts w:hint="eastAsia"/>
                <w:color w:val="000000" w:themeColor="text1"/>
                <w:szCs w:val="21"/>
              </w:rPr>
              <w:t>4</w:t>
            </w:r>
            <w:r w:rsidRPr="00F100B9">
              <w:rPr>
                <w:color w:val="000000" w:themeColor="text1"/>
                <w:szCs w:val="21"/>
              </w:rPr>
              <w:t>.0 (1.0-8.0</w:t>
            </w:r>
            <w:r w:rsidRPr="00F100B9">
              <w:rPr>
                <w:rFonts w:hint="eastAsia"/>
                <w:color w:val="000000" w:themeColor="text1"/>
                <w:szCs w:val="21"/>
              </w:rPr>
              <w:t>)</w:t>
            </w:r>
          </w:p>
        </w:tc>
        <w:tc>
          <w:tcPr>
            <w:tcW w:w="2541" w:type="dxa"/>
          </w:tcPr>
          <w:p w14:paraId="0D8D633B" w14:textId="767C409A" w:rsidR="00365004" w:rsidRPr="00F100B9" w:rsidRDefault="00AB17B6" w:rsidP="00F16479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 w:rsidRPr="00F100B9">
              <w:rPr>
                <w:rFonts w:hint="eastAsia"/>
                <w:color w:val="000000" w:themeColor="text1"/>
                <w:szCs w:val="21"/>
              </w:rPr>
              <w:t>3</w:t>
            </w:r>
            <w:r w:rsidRPr="00F100B9">
              <w:rPr>
                <w:color w:val="000000" w:themeColor="text1"/>
                <w:szCs w:val="21"/>
              </w:rPr>
              <w:t xml:space="preserve">.0 </w:t>
            </w:r>
            <w:r w:rsidRPr="00F100B9">
              <w:rPr>
                <w:rFonts w:hint="eastAsia"/>
                <w:color w:val="000000" w:themeColor="text1"/>
                <w:szCs w:val="21"/>
              </w:rPr>
              <w:t>(1</w:t>
            </w:r>
            <w:r w:rsidRPr="00F100B9">
              <w:rPr>
                <w:color w:val="000000" w:themeColor="text1"/>
                <w:szCs w:val="21"/>
              </w:rPr>
              <w:t>.0-7.0</w:t>
            </w:r>
            <w:r w:rsidRPr="00F100B9">
              <w:rPr>
                <w:rFonts w:hint="eastAsia"/>
                <w:color w:val="000000" w:themeColor="text1"/>
                <w:szCs w:val="21"/>
              </w:rPr>
              <w:t>)</w:t>
            </w:r>
          </w:p>
        </w:tc>
        <w:tc>
          <w:tcPr>
            <w:tcW w:w="901" w:type="dxa"/>
          </w:tcPr>
          <w:p w14:paraId="042487C2" w14:textId="4237C1B3" w:rsidR="00365004" w:rsidRPr="00F100B9" w:rsidRDefault="00AC686A" w:rsidP="00F16479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 w:rsidRPr="00F100B9">
              <w:rPr>
                <w:rFonts w:hint="eastAsia"/>
                <w:color w:val="000000" w:themeColor="text1"/>
                <w:szCs w:val="21"/>
              </w:rPr>
              <w:t>0</w:t>
            </w:r>
            <w:r w:rsidRPr="00F100B9">
              <w:rPr>
                <w:color w:val="000000" w:themeColor="text1"/>
                <w:szCs w:val="21"/>
              </w:rPr>
              <w:t>.109</w:t>
            </w:r>
          </w:p>
        </w:tc>
      </w:tr>
      <w:tr w:rsidR="00F100B9" w:rsidRPr="00F100B9" w14:paraId="22501FCA" w14:textId="77777777" w:rsidTr="002335DD">
        <w:trPr>
          <w:trHeight w:val="624"/>
          <w:jc w:val="center"/>
        </w:trPr>
        <w:tc>
          <w:tcPr>
            <w:tcW w:w="2540" w:type="dxa"/>
            <w:shd w:val="clear" w:color="auto" w:fill="auto"/>
            <w:vAlign w:val="center"/>
          </w:tcPr>
          <w:p w14:paraId="675373EA" w14:textId="013BCE87" w:rsidR="00365004" w:rsidRPr="00F100B9" w:rsidRDefault="00365004" w:rsidP="00F16479">
            <w:pPr>
              <w:spacing w:line="360" w:lineRule="auto"/>
              <w:jc w:val="left"/>
              <w:rPr>
                <w:b/>
                <w:bCs/>
                <w:color w:val="000000" w:themeColor="text1"/>
                <w:sz w:val="28"/>
                <w:szCs w:val="28"/>
              </w:rPr>
            </w:pPr>
            <w:r w:rsidRPr="00F100B9">
              <w:rPr>
                <w:rFonts w:hint="eastAsia"/>
                <w:color w:val="000000" w:themeColor="text1"/>
                <w:szCs w:val="21"/>
              </w:rPr>
              <w:t xml:space="preserve">  Major bleeding</w:t>
            </w:r>
          </w:p>
        </w:tc>
        <w:tc>
          <w:tcPr>
            <w:tcW w:w="2540" w:type="dxa"/>
          </w:tcPr>
          <w:p w14:paraId="0792D66A" w14:textId="14202827" w:rsidR="00365004" w:rsidRPr="00F100B9" w:rsidRDefault="00463B81" w:rsidP="00F16479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 w:rsidRPr="00F100B9">
              <w:rPr>
                <w:rFonts w:hint="eastAsia"/>
                <w:color w:val="000000" w:themeColor="text1"/>
                <w:szCs w:val="21"/>
              </w:rPr>
              <w:t>3</w:t>
            </w:r>
            <w:r w:rsidRPr="00F100B9">
              <w:rPr>
                <w:color w:val="000000" w:themeColor="text1"/>
                <w:szCs w:val="21"/>
              </w:rPr>
              <w:t>.0 (1.0-8.</w:t>
            </w:r>
            <w:r w:rsidR="00FC3021" w:rsidRPr="00F100B9">
              <w:rPr>
                <w:color w:val="000000" w:themeColor="text1"/>
                <w:szCs w:val="21"/>
              </w:rPr>
              <w:t>5</w:t>
            </w:r>
            <w:r w:rsidRPr="00F100B9">
              <w:rPr>
                <w:color w:val="000000" w:themeColor="text1"/>
                <w:szCs w:val="21"/>
              </w:rPr>
              <w:t>)</w:t>
            </w:r>
          </w:p>
        </w:tc>
        <w:tc>
          <w:tcPr>
            <w:tcW w:w="2541" w:type="dxa"/>
          </w:tcPr>
          <w:p w14:paraId="27386465" w14:textId="06F6DFD8" w:rsidR="00365004" w:rsidRPr="00F100B9" w:rsidRDefault="00463B81" w:rsidP="00F16479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 w:rsidRPr="00F100B9">
              <w:rPr>
                <w:rFonts w:hint="eastAsia"/>
                <w:color w:val="000000" w:themeColor="text1"/>
                <w:szCs w:val="21"/>
              </w:rPr>
              <w:t>3</w:t>
            </w:r>
            <w:r w:rsidRPr="00F100B9">
              <w:rPr>
                <w:color w:val="000000" w:themeColor="text1"/>
                <w:szCs w:val="21"/>
              </w:rPr>
              <w:t xml:space="preserve">.0 </w:t>
            </w:r>
            <w:r w:rsidRPr="00F100B9">
              <w:rPr>
                <w:rFonts w:hint="eastAsia"/>
                <w:color w:val="000000" w:themeColor="text1"/>
                <w:szCs w:val="21"/>
              </w:rPr>
              <w:t>(1</w:t>
            </w:r>
            <w:r w:rsidRPr="00F100B9">
              <w:rPr>
                <w:color w:val="000000" w:themeColor="text1"/>
                <w:szCs w:val="21"/>
              </w:rPr>
              <w:t>.0-7.0</w:t>
            </w:r>
            <w:r w:rsidRPr="00F100B9">
              <w:rPr>
                <w:rFonts w:hint="eastAsia"/>
                <w:color w:val="000000" w:themeColor="text1"/>
                <w:szCs w:val="21"/>
              </w:rPr>
              <w:t>)</w:t>
            </w:r>
          </w:p>
        </w:tc>
        <w:tc>
          <w:tcPr>
            <w:tcW w:w="901" w:type="dxa"/>
          </w:tcPr>
          <w:p w14:paraId="39703FE6" w14:textId="5960BB04" w:rsidR="00365004" w:rsidRPr="00F100B9" w:rsidRDefault="005F0907" w:rsidP="00F16479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 w:rsidRPr="00F100B9">
              <w:rPr>
                <w:rFonts w:hint="eastAsia"/>
                <w:color w:val="000000" w:themeColor="text1"/>
                <w:szCs w:val="21"/>
              </w:rPr>
              <w:t>0</w:t>
            </w:r>
            <w:r w:rsidRPr="00F100B9">
              <w:rPr>
                <w:color w:val="000000" w:themeColor="text1"/>
                <w:szCs w:val="21"/>
              </w:rPr>
              <w:t>.964</w:t>
            </w:r>
          </w:p>
        </w:tc>
      </w:tr>
      <w:tr w:rsidR="00365004" w:rsidRPr="00F100B9" w14:paraId="709D04D5" w14:textId="77777777" w:rsidTr="002335DD">
        <w:trPr>
          <w:trHeight w:val="624"/>
          <w:jc w:val="center"/>
        </w:trPr>
        <w:tc>
          <w:tcPr>
            <w:tcW w:w="2540" w:type="dxa"/>
            <w:shd w:val="clear" w:color="auto" w:fill="auto"/>
            <w:vAlign w:val="center"/>
          </w:tcPr>
          <w:p w14:paraId="606F9704" w14:textId="6E6EBC20" w:rsidR="00365004" w:rsidRPr="00F100B9" w:rsidRDefault="00365004" w:rsidP="00F16479">
            <w:pPr>
              <w:spacing w:line="360" w:lineRule="auto"/>
              <w:jc w:val="left"/>
              <w:rPr>
                <w:b/>
                <w:bCs/>
                <w:color w:val="000000" w:themeColor="text1"/>
                <w:sz w:val="28"/>
                <w:szCs w:val="28"/>
              </w:rPr>
            </w:pPr>
            <w:r w:rsidRPr="00F100B9">
              <w:rPr>
                <w:rFonts w:hint="eastAsia"/>
                <w:color w:val="000000" w:themeColor="text1"/>
                <w:szCs w:val="21"/>
              </w:rPr>
              <w:t xml:space="preserve">  Composite outcomes</w:t>
            </w:r>
          </w:p>
        </w:tc>
        <w:tc>
          <w:tcPr>
            <w:tcW w:w="2540" w:type="dxa"/>
          </w:tcPr>
          <w:p w14:paraId="34016C0A" w14:textId="55D1BEBE" w:rsidR="00365004" w:rsidRPr="00F100B9" w:rsidRDefault="00242858" w:rsidP="00F16479">
            <w:pPr>
              <w:spacing w:line="360" w:lineRule="auto"/>
              <w:ind w:firstLineChars="300" w:firstLine="630"/>
              <w:rPr>
                <w:color w:val="000000" w:themeColor="text1"/>
                <w:szCs w:val="21"/>
              </w:rPr>
            </w:pPr>
            <w:r w:rsidRPr="00F100B9">
              <w:rPr>
                <w:rFonts w:hint="eastAsia"/>
                <w:color w:val="000000" w:themeColor="text1"/>
                <w:szCs w:val="21"/>
              </w:rPr>
              <w:t>2</w:t>
            </w:r>
            <w:r w:rsidRPr="00F100B9">
              <w:rPr>
                <w:color w:val="000000" w:themeColor="text1"/>
                <w:szCs w:val="21"/>
              </w:rPr>
              <w:t>.0 (</w:t>
            </w:r>
            <w:r w:rsidR="00FC3021" w:rsidRPr="00F100B9">
              <w:rPr>
                <w:color w:val="000000" w:themeColor="text1"/>
                <w:szCs w:val="21"/>
              </w:rPr>
              <w:t>1.0</w:t>
            </w:r>
            <w:r w:rsidRPr="00F100B9">
              <w:rPr>
                <w:color w:val="000000" w:themeColor="text1"/>
                <w:szCs w:val="21"/>
              </w:rPr>
              <w:t>-7.0)</w:t>
            </w:r>
          </w:p>
        </w:tc>
        <w:tc>
          <w:tcPr>
            <w:tcW w:w="2541" w:type="dxa"/>
          </w:tcPr>
          <w:p w14:paraId="359A9D0A" w14:textId="748A6072" w:rsidR="00365004" w:rsidRPr="00F100B9" w:rsidRDefault="00C974C7" w:rsidP="00F16479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 w:rsidRPr="00F100B9">
              <w:rPr>
                <w:rFonts w:hint="eastAsia"/>
                <w:color w:val="000000" w:themeColor="text1"/>
                <w:szCs w:val="21"/>
              </w:rPr>
              <w:t>3</w:t>
            </w:r>
            <w:r w:rsidRPr="00F100B9">
              <w:rPr>
                <w:color w:val="000000" w:themeColor="text1"/>
                <w:szCs w:val="21"/>
              </w:rPr>
              <w:t xml:space="preserve">.0 </w:t>
            </w:r>
            <w:r w:rsidRPr="00F100B9">
              <w:rPr>
                <w:rFonts w:hint="eastAsia"/>
                <w:color w:val="000000" w:themeColor="text1"/>
                <w:szCs w:val="21"/>
              </w:rPr>
              <w:t>(1</w:t>
            </w:r>
            <w:r w:rsidRPr="00F100B9">
              <w:rPr>
                <w:color w:val="000000" w:themeColor="text1"/>
                <w:szCs w:val="21"/>
              </w:rPr>
              <w:t>.0-7.0</w:t>
            </w:r>
            <w:r w:rsidRPr="00F100B9">
              <w:rPr>
                <w:rFonts w:hint="eastAsia"/>
                <w:color w:val="000000" w:themeColor="text1"/>
                <w:szCs w:val="21"/>
              </w:rPr>
              <w:t>)</w:t>
            </w:r>
          </w:p>
        </w:tc>
        <w:tc>
          <w:tcPr>
            <w:tcW w:w="901" w:type="dxa"/>
          </w:tcPr>
          <w:p w14:paraId="07876792" w14:textId="1A035912" w:rsidR="00365004" w:rsidRPr="00F100B9" w:rsidRDefault="00677919" w:rsidP="00F16479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 w:rsidRPr="00F100B9">
              <w:rPr>
                <w:rFonts w:hint="eastAsia"/>
                <w:color w:val="000000" w:themeColor="text1"/>
                <w:szCs w:val="21"/>
              </w:rPr>
              <w:t>0</w:t>
            </w:r>
            <w:r w:rsidRPr="00F100B9">
              <w:rPr>
                <w:color w:val="000000" w:themeColor="text1"/>
                <w:szCs w:val="21"/>
              </w:rPr>
              <w:t>.072</w:t>
            </w:r>
          </w:p>
        </w:tc>
      </w:tr>
    </w:tbl>
    <w:p w14:paraId="3F37F33E" w14:textId="77777777" w:rsidR="000E062B" w:rsidRPr="00F100B9" w:rsidRDefault="000E062B">
      <w:pPr>
        <w:jc w:val="left"/>
        <w:rPr>
          <w:rFonts w:ascii="Times New Roman" w:hAnsi="Times New Roman" w:cs="Times New Roman"/>
          <w:color w:val="000000" w:themeColor="text1"/>
          <w:szCs w:val="21"/>
        </w:rPr>
      </w:pPr>
    </w:p>
    <w:p w14:paraId="2EB045BE" w14:textId="0D6BC06D" w:rsidR="00334F87" w:rsidRPr="00F100B9" w:rsidRDefault="000E062B" w:rsidP="00DC316C">
      <w:pPr>
        <w:rPr>
          <w:rFonts w:ascii="Times New Roman" w:hAnsi="Times New Roman" w:cs="Times New Roman"/>
          <w:color w:val="000000" w:themeColor="text1"/>
          <w:szCs w:val="21"/>
        </w:rPr>
      </w:pPr>
      <w:r w:rsidRPr="00F100B9">
        <w:rPr>
          <w:rFonts w:ascii="Times New Roman" w:hAnsi="Times New Roman" w:cs="Times New Roman"/>
          <w:color w:val="000000" w:themeColor="text1"/>
          <w:szCs w:val="21"/>
        </w:rPr>
        <w:t>Abbreviations: OTD: onset to diagnosis</w:t>
      </w:r>
      <w:r w:rsidR="00033E57" w:rsidRPr="00F100B9">
        <w:rPr>
          <w:rFonts w:ascii="Times New Roman" w:hAnsi="Times New Roman" w:cs="Times New Roman" w:hint="eastAsia"/>
          <w:color w:val="000000" w:themeColor="text1"/>
          <w:szCs w:val="21"/>
        </w:rPr>
        <w:t>；</w:t>
      </w:r>
      <w:r w:rsidR="00033E57" w:rsidRPr="00F100B9">
        <w:rPr>
          <w:rFonts w:ascii="Times New Roman" w:hAnsi="Times New Roman" w:cs="Times New Roman" w:hint="eastAsia"/>
          <w:color w:val="000000" w:themeColor="text1"/>
          <w:szCs w:val="21"/>
        </w:rPr>
        <w:t>P</w:t>
      </w:r>
      <w:r w:rsidR="00033E57" w:rsidRPr="00F100B9">
        <w:rPr>
          <w:rFonts w:ascii="Times New Roman" w:hAnsi="Times New Roman" w:cs="Times New Roman"/>
          <w:color w:val="000000" w:themeColor="text1"/>
          <w:szCs w:val="21"/>
        </w:rPr>
        <w:t>E</w:t>
      </w:r>
      <w:r w:rsidR="00033E57" w:rsidRPr="00F100B9">
        <w:rPr>
          <w:rFonts w:ascii="Times New Roman" w:hAnsi="Times New Roman" w:cs="Times New Roman" w:hint="eastAsia"/>
          <w:color w:val="000000" w:themeColor="text1"/>
          <w:szCs w:val="21"/>
        </w:rPr>
        <w:t>：</w:t>
      </w:r>
      <w:r w:rsidR="00033E57" w:rsidRPr="00F100B9">
        <w:rPr>
          <w:rFonts w:ascii="Times New Roman" w:hAnsi="Times New Roman" w:cs="Times New Roman" w:hint="eastAsia"/>
          <w:color w:val="000000" w:themeColor="text1"/>
          <w:szCs w:val="21"/>
        </w:rPr>
        <w:t>pul</w:t>
      </w:r>
      <w:r w:rsidR="00033E57" w:rsidRPr="00F100B9">
        <w:rPr>
          <w:rFonts w:ascii="Times New Roman" w:hAnsi="Times New Roman" w:cs="Times New Roman"/>
          <w:color w:val="000000" w:themeColor="text1"/>
          <w:szCs w:val="21"/>
        </w:rPr>
        <w:t>monary embolism; VTE: venous thromboembolism</w:t>
      </w:r>
      <w:r w:rsidR="00033E57" w:rsidRPr="00F100B9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</w:p>
    <w:p w14:paraId="63C56850" w14:textId="273FA6FF" w:rsidR="00A93823" w:rsidRPr="00F100B9" w:rsidRDefault="00A93823">
      <w:pPr>
        <w:jc w:val="left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</w:p>
    <w:p w14:paraId="4FF6479F" w14:textId="36268770" w:rsidR="00A93823" w:rsidRPr="00F100B9" w:rsidRDefault="00A93823">
      <w:pPr>
        <w:jc w:val="left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</w:p>
    <w:p w14:paraId="7F26A402" w14:textId="086ED625" w:rsidR="00A93823" w:rsidRDefault="00A93823">
      <w:pPr>
        <w:jc w:val="left"/>
        <w:rPr>
          <w:rFonts w:ascii="Times New Roman" w:hAnsi="Times New Roman" w:cs="Times New Roman"/>
          <w:b/>
          <w:bCs/>
          <w:sz w:val="28"/>
          <w:szCs w:val="28"/>
        </w:rPr>
      </w:pPr>
    </w:p>
    <w:p w14:paraId="1F19EED5" w14:textId="40EC2D5B" w:rsidR="00A93823" w:rsidRDefault="00A93823">
      <w:pPr>
        <w:jc w:val="left"/>
        <w:rPr>
          <w:rFonts w:ascii="Times New Roman" w:hAnsi="Times New Roman" w:cs="Times New Roman"/>
          <w:b/>
          <w:bCs/>
          <w:sz w:val="28"/>
          <w:szCs w:val="28"/>
        </w:rPr>
      </w:pPr>
    </w:p>
    <w:p w14:paraId="3F94DCF1" w14:textId="4CECDE12" w:rsidR="00A93823" w:rsidRDefault="00A93823">
      <w:pPr>
        <w:jc w:val="left"/>
        <w:rPr>
          <w:rFonts w:ascii="Times New Roman" w:hAnsi="Times New Roman" w:cs="Times New Roman"/>
          <w:b/>
          <w:bCs/>
          <w:sz w:val="28"/>
          <w:szCs w:val="28"/>
        </w:rPr>
      </w:pPr>
    </w:p>
    <w:p w14:paraId="6549AC32" w14:textId="77777777" w:rsidR="00F224AE" w:rsidRDefault="00F224AE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tbl>
      <w:tblPr>
        <w:tblpPr w:leftFromText="180" w:rightFromText="180" w:vertAnchor="text" w:horzAnchor="margin" w:tblpXSpec="center" w:tblpY="104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43"/>
        <w:gridCol w:w="1926"/>
        <w:gridCol w:w="909"/>
        <w:gridCol w:w="1843"/>
        <w:gridCol w:w="901"/>
      </w:tblGrid>
      <w:tr w:rsidR="00F100B9" w:rsidRPr="00F100B9" w14:paraId="29EE8CA5" w14:textId="77777777" w:rsidTr="00B20FCA">
        <w:tc>
          <w:tcPr>
            <w:tcW w:w="0" w:type="auto"/>
            <w:gridSpan w:val="5"/>
          </w:tcPr>
          <w:p w14:paraId="2F173F92" w14:textId="621B34EB" w:rsidR="00230E9F" w:rsidRPr="00F100B9" w:rsidRDefault="00230E9F" w:rsidP="0077575A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bookmarkStart w:id="1" w:name="OLE_LINK130"/>
            <w:r w:rsidRPr="00F100B9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Table S2- </w:t>
            </w:r>
            <w:bookmarkStart w:id="2" w:name="OLE_LINK176"/>
            <w:r w:rsidRPr="00F100B9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Correlation between OTD and high-risk PE at diagnosis</w:t>
            </w:r>
            <w:bookmarkEnd w:id="2"/>
          </w:p>
        </w:tc>
      </w:tr>
      <w:tr w:rsidR="00F100B9" w:rsidRPr="00F100B9" w14:paraId="29D568DA" w14:textId="77777777" w:rsidTr="00CD4C76">
        <w:tc>
          <w:tcPr>
            <w:tcW w:w="2943" w:type="dxa"/>
          </w:tcPr>
          <w:p w14:paraId="6F497D5B" w14:textId="45E8A366" w:rsidR="00875EEA" w:rsidRPr="00F100B9" w:rsidRDefault="00875EEA" w:rsidP="0077575A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926" w:type="dxa"/>
          </w:tcPr>
          <w:p w14:paraId="0C418E8C" w14:textId="43DE3AE6" w:rsidR="0027496A" w:rsidRPr="00F100B9" w:rsidRDefault="00875EEA" w:rsidP="00DC316C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F100B9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Univariable</w:t>
            </w:r>
          </w:p>
          <w:p w14:paraId="715AF0AF" w14:textId="3F865B4D" w:rsidR="00875EEA" w:rsidRPr="00F100B9" w:rsidRDefault="00130C09" w:rsidP="00DC316C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F100B9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O</w:t>
            </w:r>
            <w:r w:rsidR="00875EEA" w:rsidRPr="00F100B9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R (95%CI)</w:t>
            </w:r>
          </w:p>
        </w:tc>
        <w:tc>
          <w:tcPr>
            <w:tcW w:w="909" w:type="dxa"/>
          </w:tcPr>
          <w:p w14:paraId="48D067AE" w14:textId="77777777" w:rsidR="00875EEA" w:rsidRPr="00F100B9" w:rsidRDefault="00875EEA" w:rsidP="00DC316C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F100B9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P value</w:t>
            </w:r>
          </w:p>
        </w:tc>
        <w:tc>
          <w:tcPr>
            <w:tcW w:w="1843" w:type="dxa"/>
          </w:tcPr>
          <w:p w14:paraId="33F7687E" w14:textId="20697955" w:rsidR="0027496A" w:rsidRPr="00F100B9" w:rsidRDefault="00875EEA" w:rsidP="00DC316C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F100B9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Multivariable</w:t>
            </w:r>
          </w:p>
          <w:p w14:paraId="7E264CA8" w14:textId="09607BFD" w:rsidR="00875EEA" w:rsidRPr="00F100B9" w:rsidRDefault="00130C09" w:rsidP="00DC316C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F100B9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O</w:t>
            </w:r>
            <w:r w:rsidR="00875EEA" w:rsidRPr="00F100B9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R (95%CI)</w:t>
            </w:r>
          </w:p>
        </w:tc>
        <w:tc>
          <w:tcPr>
            <w:tcW w:w="901" w:type="dxa"/>
          </w:tcPr>
          <w:p w14:paraId="1E57D00E" w14:textId="77777777" w:rsidR="00875EEA" w:rsidRPr="00F100B9" w:rsidRDefault="00875EEA" w:rsidP="00DC316C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F100B9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P value</w:t>
            </w:r>
          </w:p>
        </w:tc>
      </w:tr>
      <w:tr w:rsidR="00F100B9" w:rsidRPr="00F100B9" w14:paraId="50457BD7" w14:textId="77777777" w:rsidTr="00CD4C76">
        <w:tc>
          <w:tcPr>
            <w:tcW w:w="2943" w:type="dxa"/>
          </w:tcPr>
          <w:p w14:paraId="7B243CC6" w14:textId="3B85D580" w:rsidR="00875EEA" w:rsidRPr="00F100B9" w:rsidRDefault="00875EEA" w:rsidP="0077575A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bookmarkStart w:id="3" w:name="_Hlk192701565"/>
            <w:r w:rsidRPr="00F100B9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Age (</w:t>
            </w:r>
            <w:r w:rsidR="007C7A45" w:rsidRPr="00F100B9"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>＞</w:t>
            </w:r>
            <w:r w:rsidR="007C7A45" w:rsidRPr="00F100B9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80</w:t>
            </w:r>
            <w:r w:rsidR="00A56CE5" w:rsidRPr="00F100B9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y</w:t>
            </w:r>
            <w:r w:rsidR="007C7A45" w:rsidRPr="00F100B9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vs.</w:t>
            </w:r>
            <w:r w:rsidR="007C7A45" w:rsidRPr="00F100B9"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>≤</w:t>
            </w:r>
            <w:r w:rsidR="007C7A45" w:rsidRPr="00F100B9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80</w:t>
            </w:r>
            <w:r w:rsidR="00A56CE5" w:rsidRPr="00F100B9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y</w:t>
            </w:r>
            <w:r w:rsidRPr="00F100B9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926" w:type="dxa"/>
          </w:tcPr>
          <w:p w14:paraId="383C6002" w14:textId="3934709C" w:rsidR="00875EEA" w:rsidRPr="00F100B9" w:rsidRDefault="00CC01CD" w:rsidP="00DC316C">
            <w:pPr>
              <w:ind w:left="200" w:hangingChars="100" w:hanging="20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100B9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.597 (1.105-2.308)</w:t>
            </w:r>
          </w:p>
        </w:tc>
        <w:tc>
          <w:tcPr>
            <w:tcW w:w="909" w:type="dxa"/>
          </w:tcPr>
          <w:p w14:paraId="7F3BEBBD" w14:textId="4371EFA2" w:rsidR="00875EEA" w:rsidRPr="00F100B9" w:rsidRDefault="00CC01CD" w:rsidP="00DC316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100B9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013</w:t>
            </w:r>
          </w:p>
        </w:tc>
        <w:tc>
          <w:tcPr>
            <w:tcW w:w="1843" w:type="dxa"/>
          </w:tcPr>
          <w:p w14:paraId="38CFA8A6" w14:textId="011481B7" w:rsidR="00875EEA" w:rsidRPr="00F100B9" w:rsidRDefault="00ED108D" w:rsidP="0077575A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100B9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.109 (0.467-2.633)</w:t>
            </w:r>
          </w:p>
        </w:tc>
        <w:tc>
          <w:tcPr>
            <w:tcW w:w="901" w:type="dxa"/>
          </w:tcPr>
          <w:p w14:paraId="1185ACDE" w14:textId="28825009" w:rsidR="00875EEA" w:rsidRPr="00F100B9" w:rsidRDefault="00ED108D" w:rsidP="00DC316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100B9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815</w:t>
            </w:r>
          </w:p>
        </w:tc>
      </w:tr>
      <w:tr w:rsidR="00F100B9" w:rsidRPr="00F100B9" w14:paraId="4AEEAF48" w14:textId="77777777" w:rsidTr="00CD4C76">
        <w:tc>
          <w:tcPr>
            <w:tcW w:w="2943" w:type="dxa"/>
          </w:tcPr>
          <w:p w14:paraId="14ACD3FB" w14:textId="77777777" w:rsidR="00875EEA" w:rsidRPr="00F100B9" w:rsidRDefault="00875EEA" w:rsidP="0077575A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F100B9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Sex (women vs. men)</w:t>
            </w:r>
          </w:p>
        </w:tc>
        <w:tc>
          <w:tcPr>
            <w:tcW w:w="1926" w:type="dxa"/>
          </w:tcPr>
          <w:p w14:paraId="454CF4BD" w14:textId="5599BF5B" w:rsidR="00875EEA" w:rsidRPr="00F100B9" w:rsidRDefault="00775568" w:rsidP="0077575A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100B9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.325 (0.960-1.827)</w:t>
            </w:r>
          </w:p>
        </w:tc>
        <w:tc>
          <w:tcPr>
            <w:tcW w:w="909" w:type="dxa"/>
          </w:tcPr>
          <w:p w14:paraId="3455C51C" w14:textId="6A65E27E" w:rsidR="00875EEA" w:rsidRPr="00F100B9" w:rsidRDefault="00775568" w:rsidP="00DC316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100B9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087</w:t>
            </w:r>
          </w:p>
        </w:tc>
        <w:tc>
          <w:tcPr>
            <w:tcW w:w="1843" w:type="dxa"/>
          </w:tcPr>
          <w:p w14:paraId="5977A3D4" w14:textId="0522989E" w:rsidR="00875EEA" w:rsidRPr="00F100B9" w:rsidRDefault="00875EEA" w:rsidP="0077575A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01" w:type="dxa"/>
          </w:tcPr>
          <w:p w14:paraId="5DD4E1FE" w14:textId="7DD993B0" w:rsidR="00875EEA" w:rsidRPr="00F100B9" w:rsidRDefault="00875EEA" w:rsidP="0077575A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F100B9" w:rsidRPr="00F100B9" w14:paraId="3ACFBAEA" w14:textId="77777777" w:rsidTr="00CD4C76">
        <w:tc>
          <w:tcPr>
            <w:tcW w:w="2943" w:type="dxa"/>
          </w:tcPr>
          <w:p w14:paraId="41C7271C" w14:textId="394A5388" w:rsidR="00875EEA" w:rsidRPr="00F100B9" w:rsidRDefault="00CF1FCE" w:rsidP="0077575A">
            <w:pPr>
              <w:pStyle w:val="NormalWeb"/>
              <w:widowControl/>
              <w:spacing w:beforeAutospacing="0" w:afterAutospacing="0"/>
              <w:rPr>
                <w:rFonts w:ascii="Times New Roman" w:eastAsia="SimSu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F100B9">
              <w:rPr>
                <w:rFonts w:ascii="Times New Roman" w:eastAsia="SimSun" w:hAnsi="Times New Roman"/>
                <w:b/>
                <w:bCs/>
                <w:color w:val="000000" w:themeColor="text1"/>
                <w:sz w:val="20"/>
                <w:szCs w:val="20"/>
              </w:rPr>
              <w:t>Active cancer (yes vs. no)</w:t>
            </w:r>
          </w:p>
        </w:tc>
        <w:tc>
          <w:tcPr>
            <w:tcW w:w="1926" w:type="dxa"/>
          </w:tcPr>
          <w:p w14:paraId="103441BB" w14:textId="3A786222" w:rsidR="00875EEA" w:rsidRPr="00F100B9" w:rsidRDefault="002B747D" w:rsidP="0077575A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100B9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448 (0.302-0.664)</w:t>
            </w:r>
          </w:p>
        </w:tc>
        <w:tc>
          <w:tcPr>
            <w:tcW w:w="909" w:type="dxa"/>
          </w:tcPr>
          <w:p w14:paraId="3FCA4D45" w14:textId="19FBC505" w:rsidR="00875EEA" w:rsidRPr="00F100B9" w:rsidRDefault="002B747D" w:rsidP="00DC316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bookmarkStart w:id="4" w:name="OLE_LINK100"/>
            <w:r w:rsidRPr="00F100B9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＜</w:t>
            </w:r>
            <w:r w:rsidRPr="00F100B9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001</w:t>
            </w:r>
            <w:bookmarkEnd w:id="4"/>
          </w:p>
        </w:tc>
        <w:tc>
          <w:tcPr>
            <w:tcW w:w="1843" w:type="dxa"/>
          </w:tcPr>
          <w:p w14:paraId="4F031B98" w14:textId="763CE9BD" w:rsidR="00875EEA" w:rsidRPr="00F100B9" w:rsidRDefault="00826048" w:rsidP="0077575A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100B9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888 (0.314-2.510)</w:t>
            </w:r>
          </w:p>
        </w:tc>
        <w:tc>
          <w:tcPr>
            <w:tcW w:w="901" w:type="dxa"/>
          </w:tcPr>
          <w:p w14:paraId="454673A8" w14:textId="77B8C00F" w:rsidR="00875EEA" w:rsidRPr="00F100B9" w:rsidRDefault="00826048" w:rsidP="00DC316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100B9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823</w:t>
            </w:r>
          </w:p>
        </w:tc>
      </w:tr>
      <w:tr w:rsidR="00F100B9" w:rsidRPr="00F100B9" w14:paraId="46BC6BF2" w14:textId="77777777" w:rsidTr="00CD4C76">
        <w:tc>
          <w:tcPr>
            <w:tcW w:w="2943" w:type="dxa"/>
          </w:tcPr>
          <w:p w14:paraId="66769F7A" w14:textId="77777777" w:rsidR="00D71DA6" w:rsidRPr="00F100B9" w:rsidRDefault="00D83DB3" w:rsidP="0077575A">
            <w:pPr>
              <w:pStyle w:val="NormalWeb"/>
              <w:widowControl/>
              <w:spacing w:beforeAutospacing="0" w:afterAutospacing="0"/>
              <w:ind w:left="201" w:hangingChars="100" w:hanging="201"/>
              <w:rPr>
                <w:rFonts w:ascii="Times New Roman" w:eastAsia="SimSu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F100B9">
              <w:rPr>
                <w:rFonts w:ascii="Times New Roman" w:eastAsia="SimSun" w:hAnsi="Times New Roman"/>
                <w:b/>
                <w:bCs/>
                <w:color w:val="000000" w:themeColor="text1"/>
                <w:sz w:val="20"/>
                <w:szCs w:val="20"/>
              </w:rPr>
              <w:t>Chronic heart failure</w:t>
            </w:r>
            <w:r w:rsidR="0093790E" w:rsidRPr="00F100B9">
              <w:rPr>
                <w:rFonts w:ascii="Times New Roman" w:eastAsia="SimSun" w:hAnsi="Times New Roman"/>
                <w:b/>
                <w:bCs/>
                <w:color w:val="000000" w:themeColor="text1"/>
                <w:sz w:val="20"/>
                <w:szCs w:val="20"/>
              </w:rPr>
              <w:t xml:space="preserve"> (yes vs.</w:t>
            </w:r>
            <w:r w:rsidR="00D71DA6" w:rsidRPr="00F100B9">
              <w:rPr>
                <w:rFonts w:ascii="Times New Roman" w:eastAsia="SimSun" w:hAnsi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  <w:p w14:paraId="4E427667" w14:textId="4C43F764" w:rsidR="00875EEA" w:rsidRPr="00F100B9" w:rsidRDefault="0093790E" w:rsidP="0077575A">
            <w:pPr>
              <w:pStyle w:val="NormalWeb"/>
              <w:widowControl/>
              <w:spacing w:beforeAutospacing="0" w:afterAutospacing="0"/>
              <w:ind w:left="201" w:hangingChars="100" w:hanging="201"/>
              <w:rPr>
                <w:rFonts w:ascii="Times New Roman" w:eastAsia="SimSu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F100B9">
              <w:rPr>
                <w:rFonts w:ascii="Times New Roman" w:eastAsia="SimSun" w:hAnsi="Times New Roman"/>
                <w:b/>
                <w:bCs/>
                <w:color w:val="000000" w:themeColor="text1"/>
                <w:sz w:val="20"/>
                <w:szCs w:val="20"/>
              </w:rPr>
              <w:t>no)</w:t>
            </w:r>
          </w:p>
        </w:tc>
        <w:tc>
          <w:tcPr>
            <w:tcW w:w="1926" w:type="dxa"/>
          </w:tcPr>
          <w:p w14:paraId="66C52DA0" w14:textId="4B5C3B1F" w:rsidR="00875EEA" w:rsidRPr="00F100B9" w:rsidRDefault="00804FB0" w:rsidP="0077575A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100B9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531 (0.164-1.717)</w:t>
            </w:r>
          </w:p>
        </w:tc>
        <w:tc>
          <w:tcPr>
            <w:tcW w:w="909" w:type="dxa"/>
          </w:tcPr>
          <w:p w14:paraId="357435A8" w14:textId="0DA4BBF6" w:rsidR="00875EEA" w:rsidRPr="00F100B9" w:rsidRDefault="00804FB0" w:rsidP="00DC316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100B9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290</w:t>
            </w:r>
          </w:p>
        </w:tc>
        <w:tc>
          <w:tcPr>
            <w:tcW w:w="1843" w:type="dxa"/>
          </w:tcPr>
          <w:p w14:paraId="463B4267" w14:textId="1FC1B884" w:rsidR="00875EEA" w:rsidRPr="00F100B9" w:rsidRDefault="00875EEA" w:rsidP="0077575A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01" w:type="dxa"/>
          </w:tcPr>
          <w:p w14:paraId="6A6F311F" w14:textId="2E0A4280" w:rsidR="00875EEA" w:rsidRPr="00F100B9" w:rsidRDefault="00875EEA" w:rsidP="0077575A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F100B9" w:rsidRPr="00F100B9" w14:paraId="2900986E" w14:textId="77777777" w:rsidTr="00CD4C76">
        <w:trPr>
          <w:trHeight w:val="297"/>
        </w:trPr>
        <w:tc>
          <w:tcPr>
            <w:tcW w:w="2943" w:type="dxa"/>
          </w:tcPr>
          <w:p w14:paraId="4585FC27" w14:textId="704CA559" w:rsidR="00875EEA" w:rsidRPr="00F100B9" w:rsidRDefault="00D83DB3" w:rsidP="0077575A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F100B9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Chron</w:t>
            </w:r>
            <w:r w:rsidR="00B02BC5" w:rsidRPr="00F100B9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ic pulmonary</w:t>
            </w:r>
            <w:r w:rsidRPr="00F100B9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diseases</w:t>
            </w:r>
            <w:r w:rsidR="0093790E" w:rsidRPr="00F100B9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yes vs. no)</w:t>
            </w:r>
          </w:p>
        </w:tc>
        <w:tc>
          <w:tcPr>
            <w:tcW w:w="1926" w:type="dxa"/>
          </w:tcPr>
          <w:p w14:paraId="40274AD2" w14:textId="6A5C6F08" w:rsidR="00875EEA" w:rsidRPr="00F100B9" w:rsidRDefault="00BE1589" w:rsidP="0077575A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100B9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472 (0.252-0.883)</w:t>
            </w:r>
          </w:p>
        </w:tc>
        <w:tc>
          <w:tcPr>
            <w:tcW w:w="909" w:type="dxa"/>
          </w:tcPr>
          <w:p w14:paraId="3E6E2E49" w14:textId="492D9576" w:rsidR="00875EEA" w:rsidRPr="00F100B9" w:rsidRDefault="00BE1589" w:rsidP="00DC316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100B9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019</w:t>
            </w:r>
          </w:p>
        </w:tc>
        <w:tc>
          <w:tcPr>
            <w:tcW w:w="1843" w:type="dxa"/>
          </w:tcPr>
          <w:p w14:paraId="23F271C0" w14:textId="2D82C0D1" w:rsidR="00875EEA" w:rsidRPr="00F100B9" w:rsidRDefault="00826048" w:rsidP="0077575A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100B9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124 (0.015-0.994)</w:t>
            </w:r>
          </w:p>
        </w:tc>
        <w:tc>
          <w:tcPr>
            <w:tcW w:w="901" w:type="dxa"/>
          </w:tcPr>
          <w:p w14:paraId="27029450" w14:textId="0865D964" w:rsidR="00875EEA" w:rsidRPr="00F100B9" w:rsidRDefault="00D23EED" w:rsidP="00DC316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100B9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04</w:t>
            </w:r>
            <w:r w:rsidR="00826048" w:rsidRPr="00F100B9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9</w:t>
            </w:r>
          </w:p>
        </w:tc>
      </w:tr>
      <w:tr w:rsidR="00F100B9" w:rsidRPr="00F100B9" w14:paraId="2C300DB4" w14:textId="77777777" w:rsidTr="00CD4C76">
        <w:trPr>
          <w:trHeight w:val="297"/>
        </w:trPr>
        <w:tc>
          <w:tcPr>
            <w:tcW w:w="2943" w:type="dxa"/>
          </w:tcPr>
          <w:p w14:paraId="3BF15DB9" w14:textId="7B49C423" w:rsidR="00573E27" w:rsidRPr="00F100B9" w:rsidRDefault="00573E27" w:rsidP="0077575A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F100B9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Heart rate (</w:t>
            </w:r>
            <w:r w:rsidRPr="00F100B9"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>≥</w:t>
            </w:r>
            <w:r w:rsidRPr="00F100B9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110</w:t>
            </w:r>
            <w:r w:rsidRPr="00F100B9"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>bpm</w:t>
            </w:r>
            <w:r w:rsidRPr="00F100B9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vs.</w:t>
            </w:r>
            <w:r w:rsidRPr="00F100B9"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>＜</w:t>
            </w:r>
            <w:r w:rsidRPr="00F100B9"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>1</w:t>
            </w:r>
            <w:r w:rsidRPr="00F100B9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10</w:t>
            </w:r>
            <w:r w:rsidRPr="00F100B9"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>bpm)</w:t>
            </w:r>
          </w:p>
        </w:tc>
        <w:tc>
          <w:tcPr>
            <w:tcW w:w="1926" w:type="dxa"/>
          </w:tcPr>
          <w:p w14:paraId="35A5544B" w14:textId="08E2BD4D" w:rsidR="00573E27" w:rsidRPr="00F100B9" w:rsidRDefault="00573E27" w:rsidP="0077575A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100B9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4.387 (3.060-6.290)</w:t>
            </w:r>
          </w:p>
        </w:tc>
        <w:tc>
          <w:tcPr>
            <w:tcW w:w="909" w:type="dxa"/>
          </w:tcPr>
          <w:p w14:paraId="229F8762" w14:textId="3D3638A4" w:rsidR="00573E27" w:rsidRPr="00F100B9" w:rsidRDefault="00573E27" w:rsidP="00BE1589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100B9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＜</w:t>
            </w:r>
            <w:r w:rsidRPr="00F100B9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001</w:t>
            </w:r>
          </w:p>
        </w:tc>
        <w:tc>
          <w:tcPr>
            <w:tcW w:w="1843" w:type="dxa"/>
          </w:tcPr>
          <w:p w14:paraId="5D196EAD" w14:textId="6E564281" w:rsidR="00573E27" w:rsidRPr="00F100B9" w:rsidRDefault="00841E65" w:rsidP="0077575A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100B9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.710 (0.694-4.210)</w:t>
            </w:r>
          </w:p>
        </w:tc>
        <w:tc>
          <w:tcPr>
            <w:tcW w:w="901" w:type="dxa"/>
          </w:tcPr>
          <w:p w14:paraId="33B7C5E7" w14:textId="3772A8B9" w:rsidR="00573E27" w:rsidRPr="00F100B9" w:rsidRDefault="00841E65" w:rsidP="00D23EE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100B9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F100B9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.243</w:t>
            </w:r>
          </w:p>
        </w:tc>
      </w:tr>
      <w:tr w:rsidR="00F100B9" w:rsidRPr="00F100B9" w14:paraId="4A0D4D81" w14:textId="77777777" w:rsidTr="00CD4C76">
        <w:trPr>
          <w:trHeight w:val="278"/>
        </w:trPr>
        <w:tc>
          <w:tcPr>
            <w:tcW w:w="2943" w:type="dxa"/>
          </w:tcPr>
          <w:p w14:paraId="2C47C0C4" w14:textId="7F76EF9B" w:rsidR="00CF1FCE" w:rsidRPr="00F100B9" w:rsidRDefault="00CF1FCE" w:rsidP="00CF1FCE">
            <w:pPr>
              <w:pStyle w:val="NormalWeb"/>
              <w:widowControl/>
              <w:spacing w:beforeAutospacing="0" w:afterAutospacing="0"/>
              <w:rPr>
                <w:rFonts w:ascii="Times New Roman" w:eastAsia="SimSu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F100B9">
              <w:rPr>
                <w:rFonts w:ascii="Times New Roman" w:eastAsia="SimSun" w:hAnsi="Times New Roman"/>
                <w:b/>
                <w:bCs/>
                <w:color w:val="000000" w:themeColor="text1"/>
                <w:sz w:val="20"/>
                <w:szCs w:val="20"/>
              </w:rPr>
              <w:t>Hypoxia (yes vs. no)</w:t>
            </w:r>
          </w:p>
        </w:tc>
        <w:tc>
          <w:tcPr>
            <w:tcW w:w="1926" w:type="dxa"/>
          </w:tcPr>
          <w:p w14:paraId="57BAE243" w14:textId="193BFC9E" w:rsidR="00CF1FCE" w:rsidRPr="00F100B9" w:rsidRDefault="00F873FE" w:rsidP="00CF1FCE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100B9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33.53 (16.40-68.55)</w:t>
            </w:r>
          </w:p>
        </w:tc>
        <w:tc>
          <w:tcPr>
            <w:tcW w:w="909" w:type="dxa"/>
          </w:tcPr>
          <w:p w14:paraId="378713FC" w14:textId="6A44201D" w:rsidR="00CF1FCE" w:rsidRPr="00F100B9" w:rsidRDefault="00971DD6" w:rsidP="00DC316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100B9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＜</w:t>
            </w:r>
            <w:r w:rsidRPr="00F100B9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001</w:t>
            </w:r>
          </w:p>
        </w:tc>
        <w:tc>
          <w:tcPr>
            <w:tcW w:w="1843" w:type="dxa"/>
          </w:tcPr>
          <w:p w14:paraId="541676C0" w14:textId="377F0009" w:rsidR="00CF1FCE" w:rsidRPr="00F100B9" w:rsidRDefault="00F00A97" w:rsidP="00CF1FCE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100B9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4.</w:t>
            </w:r>
            <w:r w:rsidR="00F26CB8" w:rsidRPr="00F100B9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2</w:t>
            </w:r>
            <w:r w:rsidRPr="00F100B9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3.1</w:t>
            </w:r>
            <w:r w:rsidR="00F26CB8" w:rsidRPr="00F100B9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2</w:t>
            </w:r>
            <w:r w:rsidRPr="00F100B9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-64.</w:t>
            </w:r>
            <w:r w:rsidR="00F26CB8" w:rsidRPr="00F100B9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26</w:t>
            </w:r>
            <w:r w:rsidRPr="00F100B9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901" w:type="dxa"/>
          </w:tcPr>
          <w:p w14:paraId="7CD6732C" w14:textId="60D71D85" w:rsidR="00CF1FCE" w:rsidRPr="00F100B9" w:rsidRDefault="00F00A97" w:rsidP="00DC316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100B9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001</w:t>
            </w:r>
          </w:p>
        </w:tc>
      </w:tr>
      <w:tr w:rsidR="00F100B9" w:rsidRPr="00F100B9" w14:paraId="504612CB" w14:textId="77777777" w:rsidTr="00CD4C76">
        <w:trPr>
          <w:trHeight w:val="234"/>
        </w:trPr>
        <w:tc>
          <w:tcPr>
            <w:tcW w:w="2943" w:type="dxa"/>
          </w:tcPr>
          <w:p w14:paraId="7B6324B4" w14:textId="0AEB39EC" w:rsidR="00CF1FCE" w:rsidRPr="00F100B9" w:rsidRDefault="00D83DB3" w:rsidP="00CF1FCE">
            <w:pPr>
              <w:pStyle w:val="NormalWeb"/>
              <w:widowControl/>
              <w:spacing w:beforeAutospacing="0" w:afterAutospacing="0"/>
              <w:rPr>
                <w:rFonts w:ascii="Times New Roman" w:eastAsia="SimSu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F100B9">
              <w:rPr>
                <w:rFonts w:ascii="Times New Roman" w:eastAsia="SimSun" w:hAnsi="Times New Roman"/>
                <w:b/>
                <w:bCs/>
                <w:color w:val="000000" w:themeColor="text1"/>
                <w:sz w:val="20"/>
                <w:szCs w:val="20"/>
              </w:rPr>
              <w:t>Right ventricular dysfunction</w:t>
            </w:r>
            <w:r w:rsidR="0093790E" w:rsidRPr="00F100B9">
              <w:rPr>
                <w:rFonts w:ascii="Times New Roman" w:eastAsia="SimSun" w:hAnsi="Times New Roman"/>
                <w:b/>
                <w:bCs/>
                <w:color w:val="000000" w:themeColor="text1"/>
                <w:sz w:val="20"/>
                <w:szCs w:val="20"/>
              </w:rPr>
              <w:t xml:space="preserve"> (yes vs. no)</w:t>
            </w:r>
          </w:p>
        </w:tc>
        <w:tc>
          <w:tcPr>
            <w:tcW w:w="1926" w:type="dxa"/>
          </w:tcPr>
          <w:p w14:paraId="2583FB3D" w14:textId="4AF9C068" w:rsidR="00CF1FCE" w:rsidRPr="00F100B9" w:rsidRDefault="009A3CA8" w:rsidP="00CF1FCE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100B9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3.294 (2.379-4.561)</w:t>
            </w:r>
          </w:p>
        </w:tc>
        <w:tc>
          <w:tcPr>
            <w:tcW w:w="909" w:type="dxa"/>
          </w:tcPr>
          <w:p w14:paraId="534A11B9" w14:textId="6C600E35" w:rsidR="00CF1FCE" w:rsidRPr="00F100B9" w:rsidRDefault="009A3CA8" w:rsidP="00DC316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bookmarkStart w:id="5" w:name="OLE_LINK109"/>
            <w:r w:rsidRPr="00F100B9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＜</w:t>
            </w:r>
            <w:r w:rsidRPr="00F100B9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001</w:t>
            </w:r>
            <w:bookmarkEnd w:id="5"/>
          </w:p>
        </w:tc>
        <w:tc>
          <w:tcPr>
            <w:tcW w:w="1843" w:type="dxa"/>
          </w:tcPr>
          <w:p w14:paraId="5B96D9BF" w14:textId="482DE4AE" w:rsidR="00CF1FCE" w:rsidRPr="00F100B9" w:rsidRDefault="00E51829" w:rsidP="00CF1FCE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100B9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.620 (0.643-4.083)</w:t>
            </w:r>
          </w:p>
        </w:tc>
        <w:tc>
          <w:tcPr>
            <w:tcW w:w="901" w:type="dxa"/>
          </w:tcPr>
          <w:p w14:paraId="452C51AC" w14:textId="009D357B" w:rsidR="00CF1FCE" w:rsidRPr="00F100B9" w:rsidRDefault="008021E5" w:rsidP="00DC316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100B9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3</w:t>
            </w:r>
            <w:r w:rsidR="00E51829" w:rsidRPr="00F100B9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6</w:t>
            </w:r>
          </w:p>
        </w:tc>
      </w:tr>
      <w:tr w:rsidR="00F100B9" w:rsidRPr="00F100B9" w14:paraId="3CE71572" w14:textId="77777777" w:rsidTr="00CD4C76">
        <w:trPr>
          <w:trHeight w:val="234"/>
        </w:trPr>
        <w:tc>
          <w:tcPr>
            <w:tcW w:w="2943" w:type="dxa"/>
          </w:tcPr>
          <w:p w14:paraId="69E525B0" w14:textId="051BCC88" w:rsidR="00D83DB3" w:rsidRPr="00F100B9" w:rsidRDefault="00D83DB3" w:rsidP="00CF1FCE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it-IT"/>
              </w:rPr>
            </w:pPr>
            <w:r w:rsidRPr="00F100B9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it-IT"/>
              </w:rPr>
              <w:t>Troponin I</w:t>
            </w:r>
            <w:r w:rsidR="004A11B0" w:rsidRPr="00F100B9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it-IT"/>
              </w:rPr>
              <w:t xml:space="preserve"> (</w:t>
            </w:r>
            <w:r w:rsidR="000339E5" w:rsidRPr="00F100B9">
              <w:rPr>
                <w:rFonts w:ascii="Times New Roman" w:hAnsi="Times New Roman" w:cs="Times New Roman" w:hint="eastAsia"/>
                <w:color w:val="000000" w:themeColor="text1"/>
                <w:lang w:val="it-IT"/>
              </w:rPr>
              <w:t>≥</w:t>
            </w:r>
            <w:r w:rsidR="0075721F" w:rsidRPr="00F100B9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it-IT"/>
              </w:rPr>
              <w:t>45 pg/mL</w:t>
            </w:r>
            <w:r w:rsidR="00B72D38" w:rsidRPr="00F100B9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it-IT"/>
              </w:rPr>
              <w:t xml:space="preserve"> vs.</w:t>
            </w:r>
            <w:r w:rsidR="000339E5" w:rsidRPr="00F100B9"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kern w:val="0"/>
                <w:sz w:val="20"/>
                <w:szCs w:val="20"/>
                <w:lang w:val="it-IT"/>
              </w:rPr>
              <w:t>＜</w:t>
            </w:r>
            <w:r w:rsidR="00B72D38" w:rsidRPr="00F100B9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it-IT"/>
              </w:rPr>
              <w:t>45 pg/mL</w:t>
            </w:r>
            <w:r w:rsidR="004A11B0" w:rsidRPr="00F100B9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it-IT"/>
              </w:rPr>
              <w:t>)</w:t>
            </w:r>
          </w:p>
        </w:tc>
        <w:tc>
          <w:tcPr>
            <w:tcW w:w="1926" w:type="dxa"/>
          </w:tcPr>
          <w:p w14:paraId="16E3AD7A" w14:textId="05B71828" w:rsidR="00D83DB3" w:rsidRPr="00F100B9" w:rsidRDefault="00582CEB" w:rsidP="00CF1FCE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100B9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2.177 (1.101-4.301)</w:t>
            </w:r>
          </w:p>
        </w:tc>
        <w:tc>
          <w:tcPr>
            <w:tcW w:w="909" w:type="dxa"/>
          </w:tcPr>
          <w:p w14:paraId="3782E14F" w14:textId="2CBD43FC" w:rsidR="00D83DB3" w:rsidRPr="00F100B9" w:rsidRDefault="00582CEB" w:rsidP="00DC316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100B9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025</w:t>
            </w:r>
          </w:p>
        </w:tc>
        <w:tc>
          <w:tcPr>
            <w:tcW w:w="1843" w:type="dxa"/>
          </w:tcPr>
          <w:p w14:paraId="330A722F" w14:textId="52213C0B" w:rsidR="00D83DB3" w:rsidRPr="00F100B9" w:rsidRDefault="00BD7A99" w:rsidP="00CF1FCE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100B9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.127 (0.480-2.646)</w:t>
            </w:r>
          </w:p>
        </w:tc>
        <w:tc>
          <w:tcPr>
            <w:tcW w:w="901" w:type="dxa"/>
          </w:tcPr>
          <w:p w14:paraId="32CB50CA" w14:textId="255355FB" w:rsidR="00D83DB3" w:rsidRPr="00F100B9" w:rsidRDefault="00BF740E" w:rsidP="00DC316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100B9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</w:t>
            </w:r>
            <w:r w:rsidR="00BD7A99" w:rsidRPr="00F100B9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783</w:t>
            </w:r>
          </w:p>
        </w:tc>
      </w:tr>
      <w:tr w:rsidR="00F100B9" w:rsidRPr="00F100B9" w14:paraId="7196545A" w14:textId="77777777" w:rsidTr="00CD4C76">
        <w:trPr>
          <w:trHeight w:val="234"/>
        </w:trPr>
        <w:tc>
          <w:tcPr>
            <w:tcW w:w="2943" w:type="dxa"/>
          </w:tcPr>
          <w:p w14:paraId="71A36CF9" w14:textId="6BB77952" w:rsidR="00D83DB3" w:rsidRPr="00F100B9" w:rsidRDefault="00D169B5" w:rsidP="00CF1FCE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bookmarkStart w:id="6" w:name="_Hlk192701959"/>
            <w:r w:rsidRPr="00F100B9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OTD</w:t>
            </w:r>
            <w:r w:rsidR="00B748A7" w:rsidRPr="00F100B9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(</w:t>
            </w:r>
            <w:r w:rsidR="00B748A7" w:rsidRPr="00F100B9"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>＞</w:t>
            </w:r>
            <w:r w:rsidR="00B748A7" w:rsidRPr="00F100B9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1day vs.</w:t>
            </w:r>
            <w:r w:rsidR="00B748A7" w:rsidRPr="00F100B9"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>≤</w:t>
            </w:r>
            <w:r w:rsidR="00B748A7" w:rsidRPr="00F100B9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1day)</w:t>
            </w:r>
          </w:p>
        </w:tc>
        <w:tc>
          <w:tcPr>
            <w:tcW w:w="1926" w:type="dxa"/>
          </w:tcPr>
          <w:p w14:paraId="259889BD" w14:textId="7ADF40AE" w:rsidR="00D83DB3" w:rsidRPr="00F100B9" w:rsidRDefault="006F7636" w:rsidP="00DC316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100B9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114 (0.077-0.169)</w:t>
            </w:r>
          </w:p>
        </w:tc>
        <w:tc>
          <w:tcPr>
            <w:tcW w:w="909" w:type="dxa"/>
          </w:tcPr>
          <w:p w14:paraId="67E8E61C" w14:textId="7C728F16" w:rsidR="00D83DB3" w:rsidRPr="00F100B9" w:rsidRDefault="002C4ACE" w:rsidP="00DC316C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F100B9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＜</w:t>
            </w:r>
            <w:r w:rsidRPr="00F100B9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001</w:t>
            </w:r>
          </w:p>
        </w:tc>
        <w:tc>
          <w:tcPr>
            <w:tcW w:w="1843" w:type="dxa"/>
          </w:tcPr>
          <w:p w14:paraId="6CD0A0D4" w14:textId="474C799A" w:rsidR="00D83DB3" w:rsidRPr="00F100B9" w:rsidRDefault="00390E27" w:rsidP="00CF1FCE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100B9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263 (0.117-0.591)</w:t>
            </w:r>
          </w:p>
        </w:tc>
        <w:tc>
          <w:tcPr>
            <w:tcW w:w="901" w:type="dxa"/>
          </w:tcPr>
          <w:p w14:paraId="1AB6CAFF" w14:textId="26FE73D2" w:rsidR="00D83DB3" w:rsidRPr="00F100B9" w:rsidRDefault="00060FDC" w:rsidP="00DC316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100B9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F100B9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.001</w:t>
            </w:r>
          </w:p>
        </w:tc>
      </w:tr>
      <w:bookmarkEnd w:id="1"/>
      <w:bookmarkEnd w:id="3"/>
      <w:bookmarkEnd w:id="6"/>
    </w:tbl>
    <w:p w14:paraId="7F42E43F" w14:textId="77777777" w:rsidR="00971D10" w:rsidRPr="00F100B9" w:rsidRDefault="00971D10" w:rsidP="00971D10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0C56A112" w14:textId="0EA7D10B" w:rsidR="00971D10" w:rsidRPr="00F100B9" w:rsidRDefault="00971D10" w:rsidP="00971D10">
      <w:pPr>
        <w:rPr>
          <w:rFonts w:ascii="Times New Roman" w:hAnsi="Times New Roman" w:cs="Times New Roman"/>
          <w:color w:val="000000" w:themeColor="text1"/>
          <w:szCs w:val="21"/>
        </w:rPr>
      </w:pPr>
      <w:bookmarkStart w:id="7" w:name="OLE_LINK107"/>
      <w:r w:rsidRPr="00F100B9">
        <w:rPr>
          <w:rFonts w:ascii="Times New Roman" w:hAnsi="Times New Roman" w:cs="Times New Roman"/>
          <w:color w:val="000000" w:themeColor="text1"/>
          <w:szCs w:val="21"/>
        </w:rPr>
        <w:t>Abbreviations: OTD: onset to diagnosis</w:t>
      </w:r>
      <w:bookmarkEnd w:id="7"/>
      <w:r w:rsidRPr="00F100B9">
        <w:rPr>
          <w:rFonts w:ascii="Times New Roman" w:hAnsi="Times New Roman" w:cs="Times New Roman" w:hint="eastAsia"/>
          <w:color w:val="000000" w:themeColor="text1"/>
          <w:szCs w:val="21"/>
        </w:rPr>
        <w:t>；</w:t>
      </w:r>
      <w:r w:rsidR="00B15AA7" w:rsidRPr="00F100B9">
        <w:rPr>
          <w:rFonts w:ascii="Times New Roman" w:hAnsi="Times New Roman" w:cs="Times New Roman" w:hint="eastAsia"/>
          <w:color w:val="000000" w:themeColor="text1"/>
          <w:szCs w:val="21"/>
        </w:rPr>
        <w:t>O</w:t>
      </w:r>
      <w:r w:rsidR="00B15AA7" w:rsidRPr="00F100B9">
        <w:rPr>
          <w:rFonts w:ascii="Times New Roman" w:hAnsi="Times New Roman" w:cs="Times New Roman"/>
          <w:color w:val="000000" w:themeColor="text1"/>
          <w:szCs w:val="21"/>
        </w:rPr>
        <w:t xml:space="preserve">R: odds ratio; </w:t>
      </w:r>
      <w:r w:rsidR="005F2F10" w:rsidRPr="00F100B9">
        <w:rPr>
          <w:rFonts w:ascii="Times New Roman" w:hAnsi="Times New Roman" w:cs="Times New Roman"/>
          <w:color w:val="000000" w:themeColor="text1"/>
          <w:szCs w:val="21"/>
        </w:rPr>
        <w:t xml:space="preserve">CI: confidence interval; </w:t>
      </w:r>
      <w:r w:rsidR="00B15AA7" w:rsidRPr="00F100B9">
        <w:rPr>
          <w:rFonts w:ascii="Times New Roman" w:hAnsi="Times New Roman" w:cs="Times New Roman"/>
          <w:color w:val="000000" w:themeColor="text1"/>
          <w:szCs w:val="21"/>
        </w:rPr>
        <w:t xml:space="preserve">y: years; bpm: beat per minute </w:t>
      </w:r>
    </w:p>
    <w:p w14:paraId="565FE3D0" w14:textId="77777777" w:rsidR="00F224AE" w:rsidRPr="00971D10" w:rsidRDefault="00F224AE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37B380C0" w14:textId="77777777" w:rsidR="00F224AE" w:rsidRDefault="00F224AE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7C5F0596" w14:textId="58E2D184" w:rsidR="00F224AE" w:rsidRDefault="00F224AE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108C8967" w14:textId="7A7FDCBA" w:rsidR="00D56EA3" w:rsidRDefault="00D56EA3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1643C123" w14:textId="40550F0B" w:rsidR="00D56EA3" w:rsidRDefault="00D56EA3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1A2EDCBC" w14:textId="12D6D391" w:rsidR="00D56EA3" w:rsidRDefault="00D56EA3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567F2F27" w14:textId="6840BDF6" w:rsidR="00D56EA3" w:rsidRDefault="00D56EA3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16C47B8F" w14:textId="0AC4D3BA" w:rsidR="00D56EA3" w:rsidRDefault="00D56EA3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3BFB3194" w14:textId="2EA9DEA5" w:rsidR="00D56EA3" w:rsidRDefault="00D56EA3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45CF3EA7" w14:textId="77777777" w:rsidR="00D56EA3" w:rsidRDefault="00D56EA3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0CEF79E3" w14:textId="77777777" w:rsidR="00F35DEE" w:rsidRDefault="00F35DEE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tbl>
      <w:tblPr>
        <w:tblpPr w:leftFromText="180" w:rightFromText="180" w:vertAnchor="text" w:horzAnchor="margin" w:tblpXSpec="center" w:tblpY="104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43"/>
        <w:gridCol w:w="1926"/>
        <w:gridCol w:w="909"/>
        <w:gridCol w:w="1843"/>
        <w:gridCol w:w="901"/>
      </w:tblGrid>
      <w:tr w:rsidR="00F100B9" w:rsidRPr="00F100B9" w14:paraId="6FF96CA8" w14:textId="77777777" w:rsidTr="0077575A">
        <w:tc>
          <w:tcPr>
            <w:tcW w:w="0" w:type="auto"/>
            <w:gridSpan w:val="5"/>
          </w:tcPr>
          <w:p w14:paraId="2CD7DB00" w14:textId="3FE2052B" w:rsidR="00F35DEE" w:rsidRPr="00F100B9" w:rsidRDefault="00F35DEE" w:rsidP="0077575A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F100B9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Table S3- </w:t>
            </w:r>
            <w:bookmarkStart w:id="8" w:name="_Hlk192706894"/>
            <w:r w:rsidRPr="00F100B9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Correlation between OTD and </w:t>
            </w:r>
            <w:bookmarkStart w:id="9" w:name="OLE_LINK88"/>
            <w:r w:rsidRPr="00F100B9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one-year composite outcomes</w:t>
            </w:r>
            <w:bookmarkEnd w:id="9"/>
            <w:r w:rsidRPr="00F100B9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</w:t>
            </w:r>
            <w:bookmarkEnd w:id="8"/>
          </w:p>
        </w:tc>
      </w:tr>
      <w:tr w:rsidR="00F100B9" w:rsidRPr="00F100B9" w14:paraId="1BB3835B" w14:textId="77777777" w:rsidTr="0077575A">
        <w:tc>
          <w:tcPr>
            <w:tcW w:w="2943" w:type="dxa"/>
          </w:tcPr>
          <w:p w14:paraId="4ECA6B2E" w14:textId="77777777" w:rsidR="00F35DEE" w:rsidRPr="00F100B9" w:rsidRDefault="00F35DEE" w:rsidP="0077575A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926" w:type="dxa"/>
          </w:tcPr>
          <w:p w14:paraId="467EB12E" w14:textId="77777777" w:rsidR="00F35DEE" w:rsidRPr="00F100B9" w:rsidRDefault="00F35DEE" w:rsidP="0077575A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F100B9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Univariable</w:t>
            </w:r>
          </w:p>
          <w:p w14:paraId="05601A04" w14:textId="0F16504B" w:rsidR="00F35DEE" w:rsidRPr="00F100B9" w:rsidRDefault="00F35DEE" w:rsidP="0077575A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F100B9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HR (95%CI)</w:t>
            </w:r>
          </w:p>
        </w:tc>
        <w:tc>
          <w:tcPr>
            <w:tcW w:w="909" w:type="dxa"/>
          </w:tcPr>
          <w:p w14:paraId="52D2B8EF" w14:textId="77777777" w:rsidR="00F35DEE" w:rsidRPr="00F100B9" w:rsidRDefault="00F35DEE" w:rsidP="0077575A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F100B9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P value</w:t>
            </w:r>
          </w:p>
        </w:tc>
        <w:tc>
          <w:tcPr>
            <w:tcW w:w="1843" w:type="dxa"/>
          </w:tcPr>
          <w:p w14:paraId="790D8C7A" w14:textId="77777777" w:rsidR="00F35DEE" w:rsidRPr="00F100B9" w:rsidRDefault="00F35DEE" w:rsidP="0077575A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F100B9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Multivariable</w:t>
            </w:r>
          </w:p>
          <w:p w14:paraId="17D3147E" w14:textId="02A7E407" w:rsidR="00F35DEE" w:rsidRPr="00F100B9" w:rsidRDefault="00F35DEE" w:rsidP="0077575A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F100B9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HR (95%CI)</w:t>
            </w:r>
          </w:p>
        </w:tc>
        <w:tc>
          <w:tcPr>
            <w:tcW w:w="901" w:type="dxa"/>
          </w:tcPr>
          <w:p w14:paraId="17C5D61B" w14:textId="77777777" w:rsidR="00F35DEE" w:rsidRPr="00F100B9" w:rsidRDefault="00F35DEE" w:rsidP="0077575A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F100B9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P value</w:t>
            </w:r>
          </w:p>
        </w:tc>
      </w:tr>
      <w:tr w:rsidR="00F100B9" w:rsidRPr="00F100B9" w14:paraId="6AA360E2" w14:textId="77777777" w:rsidTr="0077575A">
        <w:tc>
          <w:tcPr>
            <w:tcW w:w="2943" w:type="dxa"/>
          </w:tcPr>
          <w:p w14:paraId="50C300B7" w14:textId="0AD38701" w:rsidR="00F35DEE" w:rsidRPr="00F100B9" w:rsidRDefault="00F35DEE" w:rsidP="0077575A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bookmarkStart w:id="10" w:name="_Hlk192708949"/>
            <w:r w:rsidRPr="00F100B9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Age (</w:t>
            </w:r>
            <w:r w:rsidRPr="00F100B9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＞</w:t>
            </w:r>
            <w:r w:rsidRPr="00F100B9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80</w:t>
            </w:r>
            <w:r w:rsidR="00A56CE5" w:rsidRPr="00F100B9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y</w:t>
            </w:r>
            <w:r w:rsidRPr="00F100B9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vs.≤80</w:t>
            </w:r>
            <w:r w:rsidR="00A56CE5" w:rsidRPr="00F100B9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y</w:t>
            </w:r>
            <w:r w:rsidRPr="00F100B9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926" w:type="dxa"/>
          </w:tcPr>
          <w:p w14:paraId="63FF5155" w14:textId="7A471601" w:rsidR="00F35DEE" w:rsidRPr="00F100B9" w:rsidRDefault="00B23A0C" w:rsidP="00DC316C">
            <w:pPr>
              <w:ind w:left="200" w:hangingChars="100" w:hanging="200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100B9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.509 (1.206-1.888)</w:t>
            </w:r>
          </w:p>
        </w:tc>
        <w:tc>
          <w:tcPr>
            <w:tcW w:w="909" w:type="dxa"/>
          </w:tcPr>
          <w:p w14:paraId="54E01673" w14:textId="3C74E550" w:rsidR="00F35DEE" w:rsidRPr="00F100B9" w:rsidRDefault="00B23A0C" w:rsidP="00DA28C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100B9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＜</w:t>
            </w:r>
            <w:r w:rsidRPr="00F100B9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001</w:t>
            </w:r>
          </w:p>
        </w:tc>
        <w:tc>
          <w:tcPr>
            <w:tcW w:w="1843" w:type="dxa"/>
          </w:tcPr>
          <w:p w14:paraId="33CA1B2F" w14:textId="19832C5A" w:rsidR="00F35DEE" w:rsidRPr="00F100B9" w:rsidRDefault="00445ED8" w:rsidP="00DC316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100B9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2.188 (1.730-2.767)</w:t>
            </w:r>
          </w:p>
        </w:tc>
        <w:tc>
          <w:tcPr>
            <w:tcW w:w="901" w:type="dxa"/>
          </w:tcPr>
          <w:p w14:paraId="6B81B902" w14:textId="0E48B7AF" w:rsidR="00F35DEE" w:rsidRPr="00F100B9" w:rsidRDefault="00445ED8" w:rsidP="00DA28C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100B9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＜</w:t>
            </w:r>
            <w:r w:rsidRPr="00F100B9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001</w:t>
            </w:r>
          </w:p>
        </w:tc>
      </w:tr>
      <w:tr w:rsidR="00F100B9" w:rsidRPr="00F100B9" w14:paraId="220F9A30" w14:textId="77777777" w:rsidTr="0077575A">
        <w:tc>
          <w:tcPr>
            <w:tcW w:w="2943" w:type="dxa"/>
          </w:tcPr>
          <w:p w14:paraId="18C8B251" w14:textId="77777777" w:rsidR="00F35DEE" w:rsidRPr="00F100B9" w:rsidRDefault="00F35DEE" w:rsidP="0077575A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F100B9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Sex (women vs. men)</w:t>
            </w:r>
          </w:p>
        </w:tc>
        <w:tc>
          <w:tcPr>
            <w:tcW w:w="1926" w:type="dxa"/>
          </w:tcPr>
          <w:p w14:paraId="666D9CB3" w14:textId="1CC0800E" w:rsidR="00F35DEE" w:rsidRPr="00F100B9" w:rsidRDefault="00C73678" w:rsidP="00DC316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100B9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900 (0.750-1.081)</w:t>
            </w:r>
          </w:p>
        </w:tc>
        <w:tc>
          <w:tcPr>
            <w:tcW w:w="909" w:type="dxa"/>
          </w:tcPr>
          <w:p w14:paraId="16215F9D" w14:textId="369F1FA1" w:rsidR="00F35DEE" w:rsidRPr="00F100B9" w:rsidRDefault="00C73678" w:rsidP="00DA28C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100B9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F100B9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.260</w:t>
            </w:r>
          </w:p>
        </w:tc>
        <w:tc>
          <w:tcPr>
            <w:tcW w:w="1843" w:type="dxa"/>
          </w:tcPr>
          <w:p w14:paraId="195DC2AF" w14:textId="77777777" w:rsidR="00F35DEE" w:rsidRPr="00F100B9" w:rsidRDefault="00F35DEE" w:rsidP="00DC316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01" w:type="dxa"/>
          </w:tcPr>
          <w:p w14:paraId="3D027357" w14:textId="77777777" w:rsidR="00F35DEE" w:rsidRPr="00F100B9" w:rsidRDefault="00F35DEE" w:rsidP="00DC316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F100B9" w:rsidRPr="00F100B9" w14:paraId="4A7A6BDC" w14:textId="77777777" w:rsidTr="0077575A">
        <w:tc>
          <w:tcPr>
            <w:tcW w:w="2943" w:type="dxa"/>
          </w:tcPr>
          <w:p w14:paraId="4B9AE526" w14:textId="77777777" w:rsidR="00F35DEE" w:rsidRPr="00F100B9" w:rsidRDefault="00F35DEE" w:rsidP="0077575A">
            <w:pPr>
              <w:pStyle w:val="NormalWeb"/>
              <w:widowControl/>
              <w:spacing w:beforeAutospacing="0" w:afterAutospacing="0"/>
              <w:rPr>
                <w:rFonts w:ascii="Times New Roman" w:eastAsia="SimSu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F100B9">
              <w:rPr>
                <w:rFonts w:ascii="Times New Roman" w:eastAsia="SimSun" w:hAnsi="Times New Roman"/>
                <w:b/>
                <w:bCs/>
                <w:color w:val="000000" w:themeColor="text1"/>
                <w:sz w:val="20"/>
                <w:szCs w:val="20"/>
              </w:rPr>
              <w:t>Active cancer (yes vs. no)</w:t>
            </w:r>
          </w:p>
        </w:tc>
        <w:tc>
          <w:tcPr>
            <w:tcW w:w="1926" w:type="dxa"/>
          </w:tcPr>
          <w:p w14:paraId="1055C81C" w14:textId="5C28E994" w:rsidR="00F35DEE" w:rsidRPr="00F100B9" w:rsidRDefault="009240D2" w:rsidP="00DC316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100B9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4.134 (3.439-4.968)</w:t>
            </w:r>
          </w:p>
        </w:tc>
        <w:tc>
          <w:tcPr>
            <w:tcW w:w="909" w:type="dxa"/>
          </w:tcPr>
          <w:p w14:paraId="45EAA3D4" w14:textId="0D010E06" w:rsidR="00F35DEE" w:rsidRPr="00F100B9" w:rsidRDefault="009240D2" w:rsidP="00DA28C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100B9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＜</w:t>
            </w:r>
            <w:r w:rsidRPr="00F100B9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001</w:t>
            </w:r>
          </w:p>
        </w:tc>
        <w:tc>
          <w:tcPr>
            <w:tcW w:w="1843" w:type="dxa"/>
          </w:tcPr>
          <w:p w14:paraId="559BC4B2" w14:textId="48E7F2F4" w:rsidR="00F35DEE" w:rsidRPr="00F100B9" w:rsidRDefault="00C01754" w:rsidP="00DC316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100B9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4.650 (3.841-5.629)</w:t>
            </w:r>
          </w:p>
        </w:tc>
        <w:tc>
          <w:tcPr>
            <w:tcW w:w="901" w:type="dxa"/>
          </w:tcPr>
          <w:p w14:paraId="53D5C1D8" w14:textId="405D892D" w:rsidR="00F35DEE" w:rsidRPr="00F100B9" w:rsidRDefault="00C01754" w:rsidP="00DA28C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100B9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＜</w:t>
            </w:r>
            <w:r w:rsidRPr="00F100B9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001</w:t>
            </w:r>
          </w:p>
        </w:tc>
      </w:tr>
      <w:tr w:rsidR="00F100B9" w:rsidRPr="00F100B9" w14:paraId="49872FF1" w14:textId="77777777" w:rsidTr="0077575A">
        <w:tc>
          <w:tcPr>
            <w:tcW w:w="2943" w:type="dxa"/>
          </w:tcPr>
          <w:p w14:paraId="5588C271" w14:textId="77777777" w:rsidR="00F35DEE" w:rsidRPr="00F100B9" w:rsidRDefault="00F35DEE" w:rsidP="0077575A">
            <w:pPr>
              <w:pStyle w:val="NormalWeb"/>
              <w:widowControl/>
              <w:spacing w:beforeAutospacing="0" w:afterAutospacing="0"/>
              <w:ind w:left="201" w:hangingChars="100" w:hanging="201"/>
              <w:rPr>
                <w:rFonts w:ascii="Times New Roman" w:eastAsia="SimSu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F100B9">
              <w:rPr>
                <w:rFonts w:ascii="Times New Roman" w:eastAsia="SimSun" w:hAnsi="Times New Roman"/>
                <w:b/>
                <w:bCs/>
                <w:color w:val="000000" w:themeColor="text1"/>
                <w:sz w:val="20"/>
                <w:szCs w:val="20"/>
              </w:rPr>
              <w:t xml:space="preserve">Chronic heart failure (yes vs. </w:t>
            </w:r>
          </w:p>
          <w:p w14:paraId="7A985BFD" w14:textId="77777777" w:rsidR="00F35DEE" w:rsidRPr="00F100B9" w:rsidRDefault="00F35DEE" w:rsidP="0077575A">
            <w:pPr>
              <w:pStyle w:val="NormalWeb"/>
              <w:widowControl/>
              <w:spacing w:beforeAutospacing="0" w:afterAutospacing="0"/>
              <w:ind w:left="201" w:hangingChars="100" w:hanging="201"/>
              <w:rPr>
                <w:rFonts w:ascii="Times New Roman" w:eastAsia="SimSu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F100B9">
              <w:rPr>
                <w:rFonts w:ascii="Times New Roman" w:eastAsia="SimSun" w:hAnsi="Times New Roman"/>
                <w:b/>
                <w:bCs/>
                <w:color w:val="000000" w:themeColor="text1"/>
                <w:sz w:val="20"/>
                <w:szCs w:val="20"/>
              </w:rPr>
              <w:t>no)</w:t>
            </w:r>
          </w:p>
        </w:tc>
        <w:tc>
          <w:tcPr>
            <w:tcW w:w="1926" w:type="dxa"/>
          </w:tcPr>
          <w:p w14:paraId="420DEB2D" w14:textId="3A59D8EB" w:rsidR="00F35DEE" w:rsidRPr="00F100B9" w:rsidRDefault="005E0F40" w:rsidP="00DC316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100B9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856 (0.483-1.518)</w:t>
            </w:r>
          </w:p>
        </w:tc>
        <w:tc>
          <w:tcPr>
            <w:tcW w:w="909" w:type="dxa"/>
          </w:tcPr>
          <w:p w14:paraId="2B03F757" w14:textId="6DAD416E" w:rsidR="00F35DEE" w:rsidRPr="00F100B9" w:rsidRDefault="005E0F40" w:rsidP="00DA28C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100B9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F100B9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.595</w:t>
            </w:r>
          </w:p>
        </w:tc>
        <w:tc>
          <w:tcPr>
            <w:tcW w:w="1843" w:type="dxa"/>
          </w:tcPr>
          <w:p w14:paraId="52347DDA" w14:textId="77777777" w:rsidR="00F35DEE" w:rsidRPr="00F100B9" w:rsidRDefault="00F35DEE" w:rsidP="00DC316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01" w:type="dxa"/>
          </w:tcPr>
          <w:p w14:paraId="42CCE558" w14:textId="77777777" w:rsidR="00F35DEE" w:rsidRPr="00F100B9" w:rsidRDefault="00F35DEE" w:rsidP="00DC316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F100B9" w:rsidRPr="00F100B9" w14:paraId="049A2025" w14:textId="77777777" w:rsidTr="0077575A">
        <w:trPr>
          <w:trHeight w:val="297"/>
        </w:trPr>
        <w:tc>
          <w:tcPr>
            <w:tcW w:w="2943" w:type="dxa"/>
          </w:tcPr>
          <w:p w14:paraId="62471B9F" w14:textId="77777777" w:rsidR="00F35DEE" w:rsidRPr="00F100B9" w:rsidRDefault="00F35DEE" w:rsidP="0077575A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F100B9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Chronic pulmonary diseases</w:t>
            </w:r>
            <w:r w:rsidRPr="00F100B9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yes vs. no)</w:t>
            </w:r>
          </w:p>
        </w:tc>
        <w:tc>
          <w:tcPr>
            <w:tcW w:w="1926" w:type="dxa"/>
          </w:tcPr>
          <w:p w14:paraId="5CFB9241" w14:textId="18EF5504" w:rsidR="00F35DEE" w:rsidRPr="00F100B9" w:rsidRDefault="00C83F8F" w:rsidP="00DC316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100B9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.298</w:t>
            </w:r>
            <w:r w:rsidR="00C16F55" w:rsidRPr="00F100B9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0</w:t>
            </w:r>
            <w:r w:rsidRPr="00F100B9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.999</w:t>
            </w:r>
            <w:r w:rsidR="00C16F55" w:rsidRPr="00F100B9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  <w:r w:rsidRPr="00F100B9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.686</w:t>
            </w:r>
            <w:r w:rsidR="00C16F55" w:rsidRPr="00F100B9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909" w:type="dxa"/>
          </w:tcPr>
          <w:p w14:paraId="3A26AC3E" w14:textId="4D1432FB" w:rsidR="00F35DEE" w:rsidRPr="00F100B9" w:rsidRDefault="00C16F55" w:rsidP="00DA28C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100B9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F100B9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.051</w:t>
            </w:r>
          </w:p>
        </w:tc>
        <w:tc>
          <w:tcPr>
            <w:tcW w:w="1843" w:type="dxa"/>
          </w:tcPr>
          <w:p w14:paraId="78AA9E30" w14:textId="30A90ABA" w:rsidR="00F35DEE" w:rsidRPr="00F100B9" w:rsidRDefault="00F35DEE" w:rsidP="00DC316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01" w:type="dxa"/>
          </w:tcPr>
          <w:p w14:paraId="44838535" w14:textId="655BF91A" w:rsidR="00F35DEE" w:rsidRPr="00F100B9" w:rsidRDefault="00F35DEE" w:rsidP="00DA28C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F100B9" w:rsidRPr="00F100B9" w14:paraId="2833D6E6" w14:textId="77777777" w:rsidTr="0077575A">
        <w:trPr>
          <w:trHeight w:val="297"/>
        </w:trPr>
        <w:tc>
          <w:tcPr>
            <w:tcW w:w="2943" w:type="dxa"/>
          </w:tcPr>
          <w:p w14:paraId="09AA3D64" w14:textId="7BDC42E9" w:rsidR="004F0F64" w:rsidRPr="00F100B9" w:rsidRDefault="00791601" w:rsidP="0077575A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F100B9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History of stroke (yes vs. no)</w:t>
            </w:r>
          </w:p>
        </w:tc>
        <w:tc>
          <w:tcPr>
            <w:tcW w:w="1926" w:type="dxa"/>
          </w:tcPr>
          <w:p w14:paraId="6301CDA3" w14:textId="7534ED65" w:rsidR="004F0F64" w:rsidRPr="00F100B9" w:rsidRDefault="005F0FBA" w:rsidP="00DC316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100B9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.358 (1.021-1.808)</w:t>
            </w:r>
          </w:p>
        </w:tc>
        <w:tc>
          <w:tcPr>
            <w:tcW w:w="909" w:type="dxa"/>
          </w:tcPr>
          <w:p w14:paraId="573ADBC7" w14:textId="6122BD25" w:rsidR="004F0F64" w:rsidRPr="00F100B9" w:rsidRDefault="005F0FBA" w:rsidP="00DA28C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100B9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F100B9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.036</w:t>
            </w:r>
          </w:p>
        </w:tc>
        <w:tc>
          <w:tcPr>
            <w:tcW w:w="1843" w:type="dxa"/>
          </w:tcPr>
          <w:p w14:paraId="080E3AE9" w14:textId="714452C9" w:rsidR="004F0F64" w:rsidRPr="00F100B9" w:rsidRDefault="009046D2" w:rsidP="00DC316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100B9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.554 (1.112-2.173)</w:t>
            </w:r>
          </w:p>
        </w:tc>
        <w:tc>
          <w:tcPr>
            <w:tcW w:w="901" w:type="dxa"/>
          </w:tcPr>
          <w:p w14:paraId="24F6B96A" w14:textId="6602BA4F" w:rsidR="004F0F64" w:rsidRPr="00F100B9" w:rsidRDefault="009046D2" w:rsidP="00DA28C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100B9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F100B9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.010</w:t>
            </w:r>
          </w:p>
        </w:tc>
      </w:tr>
      <w:tr w:rsidR="00F100B9" w:rsidRPr="00F100B9" w14:paraId="5CF6A6DD" w14:textId="77777777" w:rsidTr="0077575A">
        <w:trPr>
          <w:trHeight w:val="297"/>
        </w:trPr>
        <w:tc>
          <w:tcPr>
            <w:tcW w:w="2943" w:type="dxa"/>
          </w:tcPr>
          <w:p w14:paraId="529453E8" w14:textId="3283DFB0" w:rsidR="003507BA" w:rsidRPr="00F100B9" w:rsidRDefault="008D00B3" w:rsidP="0077575A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F100B9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Hypertension</w:t>
            </w:r>
            <w:r w:rsidR="003507BA" w:rsidRPr="00F100B9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(yes vs. no)</w:t>
            </w:r>
          </w:p>
        </w:tc>
        <w:tc>
          <w:tcPr>
            <w:tcW w:w="1926" w:type="dxa"/>
          </w:tcPr>
          <w:p w14:paraId="1F63D8FB" w14:textId="1621EBC6" w:rsidR="003507BA" w:rsidRPr="00F100B9" w:rsidRDefault="00037115" w:rsidP="00DC316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100B9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814 (0.676-0.982)</w:t>
            </w:r>
          </w:p>
        </w:tc>
        <w:tc>
          <w:tcPr>
            <w:tcW w:w="909" w:type="dxa"/>
          </w:tcPr>
          <w:p w14:paraId="5487C5A9" w14:textId="1918397B" w:rsidR="003507BA" w:rsidRPr="00F100B9" w:rsidRDefault="00037115" w:rsidP="00DA28C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100B9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F100B9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.031</w:t>
            </w:r>
          </w:p>
        </w:tc>
        <w:tc>
          <w:tcPr>
            <w:tcW w:w="1843" w:type="dxa"/>
          </w:tcPr>
          <w:p w14:paraId="77B6D23D" w14:textId="55451D9A" w:rsidR="003507BA" w:rsidRPr="00F100B9" w:rsidRDefault="00E321BA" w:rsidP="00DC316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100B9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771 (0.635-0.935)</w:t>
            </w:r>
          </w:p>
        </w:tc>
        <w:tc>
          <w:tcPr>
            <w:tcW w:w="901" w:type="dxa"/>
          </w:tcPr>
          <w:p w14:paraId="3BAC52F0" w14:textId="31016201" w:rsidR="003507BA" w:rsidRPr="00F100B9" w:rsidRDefault="00E321BA" w:rsidP="00DA28C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100B9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F100B9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.008</w:t>
            </w:r>
          </w:p>
        </w:tc>
      </w:tr>
      <w:tr w:rsidR="00F100B9" w:rsidRPr="00F100B9" w14:paraId="78D14812" w14:textId="77777777" w:rsidTr="0077575A">
        <w:trPr>
          <w:trHeight w:val="234"/>
        </w:trPr>
        <w:tc>
          <w:tcPr>
            <w:tcW w:w="2943" w:type="dxa"/>
          </w:tcPr>
          <w:p w14:paraId="028E5D3A" w14:textId="27F11741" w:rsidR="00F35DEE" w:rsidRPr="00F100B9" w:rsidRDefault="008D00B3" w:rsidP="0077575A">
            <w:pPr>
              <w:pStyle w:val="NormalWeb"/>
              <w:widowControl/>
              <w:spacing w:beforeAutospacing="0" w:afterAutospacing="0"/>
              <w:rPr>
                <w:rFonts w:ascii="Times New Roman" w:eastAsia="SimSu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F100B9">
              <w:rPr>
                <w:rFonts w:ascii="Times New Roman" w:eastAsia="SimSun" w:hAnsi="Times New Roman"/>
                <w:b/>
                <w:bCs/>
                <w:color w:val="000000" w:themeColor="text1"/>
                <w:sz w:val="20"/>
                <w:szCs w:val="20"/>
              </w:rPr>
              <w:t xml:space="preserve">History of VTE </w:t>
            </w:r>
            <w:bookmarkStart w:id="11" w:name="OLE_LINK149"/>
            <w:r w:rsidR="00F35DEE" w:rsidRPr="00F100B9">
              <w:rPr>
                <w:rFonts w:ascii="Times New Roman" w:eastAsia="SimSun" w:hAnsi="Times New Roman"/>
                <w:b/>
                <w:bCs/>
                <w:color w:val="000000" w:themeColor="text1"/>
                <w:sz w:val="20"/>
                <w:szCs w:val="20"/>
              </w:rPr>
              <w:t>(yes vs. no)</w:t>
            </w:r>
            <w:bookmarkEnd w:id="11"/>
          </w:p>
        </w:tc>
        <w:tc>
          <w:tcPr>
            <w:tcW w:w="1926" w:type="dxa"/>
          </w:tcPr>
          <w:p w14:paraId="2A9B289A" w14:textId="15ABAEDD" w:rsidR="00F35DEE" w:rsidRPr="00F100B9" w:rsidRDefault="00D134BE" w:rsidP="00DC316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100B9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.247 (0.856-1.815)</w:t>
            </w:r>
          </w:p>
        </w:tc>
        <w:tc>
          <w:tcPr>
            <w:tcW w:w="909" w:type="dxa"/>
          </w:tcPr>
          <w:p w14:paraId="1D716E12" w14:textId="77CEA649" w:rsidR="00F35DEE" w:rsidRPr="00F100B9" w:rsidRDefault="00D134BE" w:rsidP="00DA28C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100B9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F100B9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.250</w:t>
            </w:r>
          </w:p>
        </w:tc>
        <w:tc>
          <w:tcPr>
            <w:tcW w:w="1843" w:type="dxa"/>
          </w:tcPr>
          <w:p w14:paraId="23987604" w14:textId="6914CC8D" w:rsidR="00F35DEE" w:rsidRPr="00F100B9" w:rsidRDefault="00F35DEE" w:rsidP="00DC316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01" w:type="dxa"/>
          </w:tcPr>
          <w:p w14:paraId="2AF44A40" w14:textId="5D2FF170" w:rsidR="00F35DEE" w:rsidRPr="00F100B9" w:rsidRDefault="00F35DEE" w:rsidP="00DA28C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F100B9" w:rsidRPr="00F100B9" w14:paraId="64705627" w14:textId="77777777" w:rsidTr="0077575A">
        <w:trPr>
          <w:trHeight w:val="234"/>
        </w:trPr>
        <w:tc>
          <w:tcPr>
            <w:tcW w:w="2943" w:type="dxa"/>
          </w:tcPr>
          <w:p w14:paraId="0FC6DE0B" w14:textId="3A35C4BD" w:rsidR="00F35DEE" w:rsidRPr="00F100B9" w:rsidRDefault="008D00B3" w:rsidP="0077575A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F100B9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History of major bleeding</w:t>
            </w:r>
            <w:r w:rsidR="00F35DEE" w:rsidRPr="00F100B9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="00967243" w:rsidRPr="00F100B9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yes vs. no)</w:t>
            </w:r>
          </w:p>
        </w:tc>
        <w:tc>
          <w:tcPr>
            <w:tcW w:w="1926" w:type="dxa"/>
          </w:tcPr>
          <w:p w14:paraId="5B40F714" w14:textId="12020AE3" w:rsidR="00F35DEE" w:rsidRPr="00F100B9" w:rsidRDefault="00D25F08" w:rsidP="00DC316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100B9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.652 (1.255-2.175)</w:t>
            </w:r>
          </w:p>
        </w:tc>
        <w:tc>
          <w:tcPr>
            <w:tcW w:w="909" w:type="dxa"/>
          </w:tcPr>
          <w:p w14:paraId="6653A51D" w14:textId="66B5A5A9" w:rsidR="00F35DEE" w:rsidRPr="00F100B9" w:rsidRDefault="00D25F08" w:rsidP="00DA28C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100B9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＜</w:t>
            </w:r>
            <w:r w:rsidRPr="00F100B9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001</w:t>
            </w:r>
          </w:p>
        </w:tc>
        <w:tc>
          <w:tcPr>
            <w:tcW w:w="1843" w:type="dxa"/>
          </w:tcPr>
          <w:p w14:paraId="31F22420" w14:textId="1E0851D6" w:rsidR="00F35DEE" w:rsidRPr="00F100B9" w:rsidRDefault="001C05DC" w:rsidP="00DC316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100B9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.270 (0.929-1.735)</w:t>
            </w:r>
          </w:p>
        </w:tc>
        <w:tc>
          <w:tcPr>
            <w:tcW w:w="901" w:type="dxa"/>
          </w:tcPr>
          <w:p w14:paraId="3160AA41" w14:textId="650639E6" w:rsidR="00F35DEE" w:rsidRPr="00F100B9" w:rsidRDefault="001C05DC" w:rsidP="00DA28C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100B9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F100B9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.134</w:t>
            </w:r>
          </w:p>
        </w:tc>
      </w:tr>
      <w:tr w:rsidR="00F100B9" w:rsidRPr="00F100B9" w14:paraId="052CFDEE" w14:textId="77777777" w:rsidTr="0077575A">
        <w:trPr>
          <w:trHeight w:val="234"/>
        </w:trPr>
        <w:tc>
          <w:tcPr>
            <w:tcW w:w="2943" w:type="dxa"/>
          </w:tcPr>
          <w:p w14:paraId="44A60E81" w14:textId="77777777" w:rsidR="00F35DEE" w:rsidRPr="00F100B9" w:rsidRDefault="00F35DEE" w:rsidP="0077575A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bookmarkStart w:id="12" w:name="_Hlk192711612"/>
            <w:r w:rsidRPr="00F100B9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OTD(</w:t>
            </w:r>
            <w:r w:rsidRPr="00F100B9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＞</w:t>
            </w:r>
            <w:r w:rsidRPr="00F100B9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1day vs.≤1day)</w:t>
            </w:r>
          </w:p>
        </w:tc>
        <w:tc>
          <w:tcPr>
            <w:tcW w:w="1926" w:type="dxa"/>
          </w:tcPr>
          <w:p w14:paraId="318739C4" w14:textId="32596C6B" w:rsidR="00F35DEE" w:rsidRPr="00F100B9" w:rsidRDefault="00E10996" w:rsidP="00DA28C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100B9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728 (0.608-0.873)</w:t>
            </w:r>
          </w:p>
        </w:tc>
        <w:tc>
          <w:tcPr>
            <w:tcW w:w="909" w:type="dxa"/>
          </w:tcPr>
          <w:p w14:paraId="2BBFD1F2" w14:textId="2A05C42E" w:rsidR="00F35DEE" w:rsidRPr="00F100B9" w:rsidRDefault="00E10996" w:rsidP="0032200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100B9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001</w:t>
            </w:r>
          </w:p>
        </w:tc>
        <w:tc>
          <w:tcPr>
            <w:tcW w:w="1843" w:type="dxa"/>
          </w:tcPr>
          <w:p w14:paraId="78E5FE29" w14:textId="36A0E228" w:rsidR="00F35DEE" w:rsidRPr="00F100B9" w:rsidRDefault="004105EA" w:rsidP="00DC316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100B9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812 (0.677-0.974)</w:t>
            </w:r>
          </w:p>
        </w:tc>
        <w:tc>
          <w:tcPr>
            <w:tcW w:w="901" w:type="dxa"/>
          </w:tcPr>
          <w:p w14:paraId="2A547583" w14:textId="565D9DA8" w:rsidR="00F35DEE" w:rsidRPr="00F100B9" w:rsidRDefault="004105EA" w:rsidP="00DA28C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100B9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F100B9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.025</w:t>
            </w:r>
          </w:p>
        </w:tc>
      </w:tr>
      <w:bookmarkEnd w:id="10"/>
      <w:bookmarkEnd w:id="12"/>
    </w:tbl>
    <w:p w14:paraId="5443ACF6" w14:textId="77777777" w:rsidR="00347520" w:rsidRPr="00F100B9" w:rsidRDefault="00347520" w:rsidP="00347520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03687CCF" w14:textId="6D80A764" w:rsidR="009F2379" w:rsidRPr="00F100B9" w:rsidRDefault="00347520" w:rsidP="004B5ED7">
      <w:pP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bookmarkStart w:id="13" w:name="OLE_LINK108"/>
      <w:r w:rsidRPr="00F100B9">
        <w:rPr>
          <w:rFonts w:ascii="Times New Roman" w:hAnsi="Times New Roman" w:cs="Times New Roman"/>
          <w:color w:val="000000" w:themeColor="text1"/>
          <w:szCs w:val="21"/>
        </w:rPr>
        <w:t>Abbreviations: OTD: onset to diagnosis; HR: hazard ratio;</w:t>
      </w:r>
      <w:r w:rsidR="005F2F10" w:rsidRPr="00F100B9">
        <w:rPr>
          <w:rFonts w:ascii="Times New Roman" w:hAnsi="Times New Roman" w:cs="Times New Roman"/>
          <w:color w:val="000000" w:themeColor="text1"/>
          <w:szCs w:val="21"/>
        </w:rPr>
        <w:t xml:space="preserve"> CI: confidence interval;</w:t>
      </w:r>
      <w:r w:rsidRPr="00F100B9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1B2E3C" w:rsidRPr="00F100B9">
        <w:rPr>
          <w:rFonts w:ascii="Times New Roman" w:hAnsi="Times New Roman" w:cs="Times New Roman"/>
          <w:color w:val="000000" w:themeColor="text1"/>
          <w:szCs w:val="21"/>
        </w:rPr>
        <w:t>y: years; VTE: venous thromboembolism</w:t>
      </w:r>
      <w:bookmarkEnd w:id="13"/>
    </w:p>
    <w:p w14:paraId="31665AEC" w14:textId="3AA356EC" w:rsidR="000A1319" w:rsidRPr="00F100B9" w:rsidRDefault="000A1319" w:rsidP="004B5ED7">
      <w:pP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</w:p>
    <w:p w14:paraId="274A75CD" w14:textId="6E95F9AF" w:rsidR="00D56EA3" w:rsidRDefault="00D56EA3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0A98A1F8" w14:textId="1C8A5015" w:rsidR="00D56EA3" w:rsidRDefault="00D56EA3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012EF6D2" w14:textId="01BF8AD1" w:rsidR="00D56EA3" w:rsidRDefault="00D56EA3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2C3D3411" w14:textId="430341BC" w:rsidR="00D56EA3" w:rsidRDefault="00D56EA3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6EFD9469" w14:textId="113370D7" w:rsidR="00D56EA3" w:rsidRDefault="00D56EA3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7D7CA2C5" w14:textId="317D6863" w:rsidR="00D56EA3" w:rsidRDefault="00D56EA3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331A6B84" w14:textId="179B80B8" w:rsidR="00D56EA3" w:rsidRDefault="00D56EA3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43A5DD8C" w14:textId="4D31215F" w:rsidR="00D56EA3" w:rsidRDefault="00D56EA3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70DA075C" w14:textId="77594A0E" w:rsidR="00D56EA3" w:rsidRDefault="00D56EA3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377B022F" w14:textId="050F8BBC" w:rsidR="00D56EA3" w:rsidRDefault="00D56EA3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407069CA" w14:textId="77777777" w:rsidR="00D56EA3" w:rsidRDefault="00D56EA3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tbl>
      <w:tblPr>
        <w:tblStyle w:val="TableGrid"/>
        <w:tblW w:w="4998" w:type="pct"/>
        <w:jc w:val="center"/>
        <w:tblLook w:val="04A0" w:firstRow="1" w:lastRow="0" w:firstColumn="1" w:lastColumn="0" w:noHBand="0" w:noVBand="1"/>
      </w:tblPr>
      <w:tblGrid>
        <w:gridCol w:w="3285"/>
        <w:gridCol w:w="2229"/>
        <w:gridCol w:w="1898"/>
        <w:gridCol w:w="1107"/>
      </w:tblGrid>
      <w:tr w:rsidR="00316C27" w14:paraId="0527A1A3" w14:textId="77777777" w:rsidTr="00D3022C">
        <w:trPr>
          <w:jc w:val="center"/>
        </w:trPr>
        <w:tc>
          <w:tcPr>
            <w:tcW w:w="5000" w:type="pct"/>
            <w:gridSpan w:val="4"/>
            <w:vAlign w:val="center"/>
          </w:tcPr>
          <w:p w14:paraId="556E57B5" w14:textId="711AE363" w:rsidR="00316C27" w:rsidRDefault="00316C27" w:rsidP="00D3022C">
            <w:pPr>
              <w:rPr>
                <w:rFonts w:eastAsia="Century Schoolbook"/>
                <w:b/>
                <w:bCs/>
                <w:color w:val="000000"/>
                <w:szCs w:val="21"/>
              </w:rPr>
            </w:pPr>
            <w:r>
              <w:rPr>
                <w:rFonts w:hint="eastAsia"/>
                <w:b/>
                <w:bCs/>
                <w:color w:val="000000"/>
                <w:szCs w:val="21"/>
              </w:rPr>
              <w:t xml:space="preserve">Table </w:t>
            </w:r>
            <w:r w:rsidR="002B67F1">
              <w:rPr>
                <w:b/>
                <w:bCs/>
                <w:color w:val="000000"/>
                <w:szCs w:val="21"/>
              </w:rPr>
              <w:t>S</w:t>
            </w:r>
            <w:r w:rsidR="00231740">
              <w:rPr>
                <w:b/>
                <w:bCs/>
                <w:color w:val="000000"/>
                <w:szCs w:val="21"/>
              </w:rPr>
              <w:t>4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 xml:space="preserve">- </w:t>
            </w:r>
            <w:r w:rsidR="00FA3CEC">
              <w:rPr>
                <w:b/>
                <w:bCs/>
                <w:color w:val="000000"/>
                <w:szCs w:val="21"/>
              </w:rPr>
              <w:t xml:space="preserve">PE </w:t>
            </w:r>
            <w:r w:rsidR="00FA3CEC">
              <w:rPr>
                <w:rFonts w:hint="eastAsia"/>
                <w:b/>
                <w:bCs/>
                <w:color w:val="000000"/>
                <w:szCs w:val="21"/>
              </w:rPr>
              <w:t>severity</w:t>
            </w:r>
            <w:r w:rsidR="00FA3CEC">
              <w:rPr>
                <w:b/>
                <w:bCs/>
                <w:color w:val="000000"/>
                <w:szCs w:val="21"/>
              </w:rPr>
              <w:t xml:space="preserve"> and 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Outcomes between short and long OTD groups</w:t>
            </w:r>
            <w:r>
              <w:rPr>
                <w:b/>
                <w:bCs/>
                <w:color w:val="000000"/>
                <w:szCs w:val="21"/>
              </w:rPr>
              <w:t xml:space="preserve"> by </w:t>
            </w:r>
            <w:r w:rsidR="00D7023F">
              <w:rPr>
                <w:b/>
                <w:bCs/>
                <w:color w:val="000000"/>
                <w:szCs w:val="21"/>
              </w:rPr>
              <w:t xml:space="preserve">a </w:t>
            </w:r>
            <w:r>
              <w:rPr>
                <w:b/>
                <w:bCs/>
                <w:color w:val="000000"/>
                <w:szCs w:val="21"/>
              </w:rPr>
              <w:t>7-day OTD</w:t>
            </w:r>
          </w:p>
        </w:tc>
      </w:tr>
      <w:tr w:rsidR="00316C27" w14:paraId="3F943E10" w14:textId="77777777" w:rsidTr="00D3022C">
        <w:trPr>
          <w:jc w:val="center"/>
        </w:trPr>
        <w:tc>
          <w:tcPr>
            <w:tcW w:w="1928" w:type="pct"/>
            <w:vAlign w:val="center"/>
          </w:tcPr>
          <w:p w14:paraId="5C709D64" w14:textId="77777777" w:rsidR="00316C27" w:rsidRDefault="00316C27" w:rsidP="00D3022C">
            <w:pPr>
              <w:pStyle w:val="NormalWeb"/>
              <w:widowControl/>
              <w:spacing w:beforeAutospacing="0" w:afterAutospacing="0" w:line="360" w:lineRule="auto"/>
              <w:ind w:left="210" w:hangingChars="100" w:hanging="210"/>
              <w:rPr>
                <w:sz w:val="21"/>
                <w:szCs w:val="21"/>
              </w:rPr>
            </w:pPr>
          </w:p>
        </w:tc>
        <w:tc>
          <w:tcPr>
            <w:tcW w:w="1308" w:type="pct"/>
            <w:vAlign w:val="center"/>
          </w:tcPr>
          <w:p w14:paraId="6752E17D" w14:textId="77777777" w:rsidR="00316C27" w:rsidRDefault="00316C27" w:rsidP="00433E9C">
            <w:pPr>
              <w:pStyle w:val="NormalWeb"/>
              <w:widowControl/>
              <w:spacing w:beforeAutospacing="0" w:afterAutospacing="0" w:line="360" w:lineRule="auto"/>
              <w:ind w:leftChars="100" w:left="421" w:hangingChars="100" w:hanging="211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eastAsia"/>
                <w:b/>
                <w:bCs/>
                <w:color w:val="000000"/>
                <w:sz w:val="21"/>
                <w:szCs w:val="21"/>
              </w:rPr>
              <w:t>Short OTD group</w:t>
            </w:r>
          </w:p>
          <w:p w14:paraId="71A16248" w14:textId="6AD65629" w:rsidR="00316C27" w:rsidRDefault="00316C27" w:rsidP="00433E9C">
            <w:pPr>
              <w:pStyle w:val="NormalWeb"/>
              <w:widowControl/>
              <w:spacing w:beforeAutospacing="0" w:afterAutospacing="0" w:line="360" w:lineRule="auto"/>
              <w:ind w:firstLine="422"/>
              <w:jc w:val="center"/>
              <w:rPr>
                <w:sz w:val="21"/>
                <w:szCs w:val="21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>(N=1434)</w:t>
            </w:r>
          </w:p>
        </w:tc>
        <w:tc>
          <w:tcPr>
            <w:tcW w:w="1114" w:type="pct"/>
            <w:vAlign w:val="center"/>
          </w:tcPr>
          <w:p w14:paraId="5744573F" w14:textId="77777777" w:rsidR="00316C27" w:rsidRDefault="00316C27" w:rsidP="00433E9C">
            <w:pPr>
              <w:pStyle w:val="NormalWeb"/>
              <w:widowControl/>
              <w:spacing w:beforeAutospacing="0" w:afterAutospacing="0" w:line="360" w:lineRule="auto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eastAsia"/>
                <w:b/>
                <w:bCs/>
                <w:color w:val="000000"/>
                <w:sz w:val="21"/>
                <w:szCs w:val="21"/>
              </w:rPr>
              <w:t>Long OTD group</w:t>
            </w:r>
          </w:p>
          <w:p w14:paraId="73D3E5B9" w14:textId="0480BF9C" w:rsidR="00316C27" w:rsidRDefault="00316C27" w:rsidP="00433E9C">
            <w:pPr>
              <w:pStyle w:val="NormalWeb"/>
              <w:widowControl/>
              <w:spacing w:beforeAutospacing="0" w:afterAutospacing="0" w:line="360" w:lineRule="auto"/>
              <w:ind w:firstLine="422"/>
              <w:jc w:val="center"/>
              <w:rPr>
                <w:sz w:val="21"/>
                <w:szCs w:val="21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>(N=444)</w:t>
            </w:r>
          </w:p>
        </w:tc>
        <w:tc>
          <w:tcPr>
            <w:tcW w:w="650" w:type="pct"/>
            <w:vAlign w:val="center"/>
          </w:tcPr>
          <w:p w14:paraId="2320E23F" w14:textId="77777777" w:rsidR="00316C27" w:rsidRDefault="00316C27" w:rsidP="00433E9C">
            <w:pPr>
              <w:pStyle w:val="NormalWeb"/>
              <w:widowControl/>
              <w:spacing w:beforeAutospacing="0" w:afterAutospacing="0" w:line="36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eastAsia="Century Schoolbook"/>
                <w:b/>
                <w:bCs/>
                <w:color w:val="000000"/>
                <w:sz w:val="21"/>
                <w:szCs w:val="21"/>
              </w:rPr>
              <w:t>P value</w:t>
            </w:r>
          </w:p>
        </w:tc>
      </w:tr>
      <w:tr w:rsidR="00237D6A" w14:paraId="0758A861" w14:textId="77777777" w:rsidTr="00D3022C">
        <w:trPr>
          <w:jc w:val="center"/>
        </w:trPr>
        <w:tc>
          <w:tcPr>
            <w:tcW w:w="1928" w:type="pct"/>
            <w:vAlign w:val="center"/>
          </w:tcPr>
          <w:p w14:paraId="405A4AA1" w14:textId="0B6A85A0" w:rsidR="00237D6A" w:rsidRDefault="007C0613" w:rsidP="00D3022C">
            <w:pPr>
              <w:pStyle w:val="NormalWeb"/>
              <w:widowControl/>
              <w:spacing w:beforeAutospacing="0" w:afterAutospacing="0" w:line="360" w:lineRule="auto"/>
              <w:ind w:left="211" w:hangingChars="100" w:hanging="211"/>
              <w:rPr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 xml:space="preserve">PE severity </w:t>
            </w:r>
            <w:r>
              <w:rPr>
                <w:rFonts w:hint="eastAsia"/>
                <w:b/>
                <w:bCs/>
                <w:sz w:val="21"/>
                <w:szCs w:val="21"/>
              </w:rPr>
              <w:t>- no. (%)</w:t>
            </w:r>
          </w:p>
        </w:tc>
        <w:tc>
          <w:tcPr>
            <w:tcW w:w="1308" w:type="pct"/>
            <w:vAlign w:val="center"/>
          </w:tcPr>
          <w:p w14:paraId="62EDCA45" w14:textId="77777777" w:rsidR="00237D6A" w:rsidRDefault="00237D6A" w:rsidP="00BB2C3C">
            <w:pPr>
              <w:pStyle w:val="NormalWeb"/>
              <w:widowControl/>
              <w:spacing w:beforeAutospacing="0" w:afterAutospacing="0" w:line="360" w:lineRule="auto"/>
              <w:ind w:firstLine="422"/>
              <w:jc w:val="center"/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114" w:type="pct"/>
            <w:vAlign w:val="center"/>
          </w:tcPr>
          <w:p w14:paraId="5775935B" w14:textId="77777777" w:rsidR="00237D6A" w:rsidRDefault="00237D6A" w:rsidP="00BB2C3C">
            <w:pPr>
              <w:pStyle w:val="NormalWeb"/>
              <w:widowControl/>
              <w:spacing w:beforeAutospacing="0" w:afterAutospacing="0" w:line="360" w:lineRule="auto"/>
              <w:ind w:firstLine="422"/>
              <w:jc w:val="center"/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650" w:type="pct"/>
            <w:vAlign w:val="center"/>
          </w:tcPr>
          <w:p w14:paraId="54A2DF2D" w14:textId="77777777" w:rsidR="00237D6A" w:rsidRDefault="00237D6A" w:rsidP="00BB2C3C">
            <w:pPr>
              <w:pStyle w:val="NormalWeb"/>
              <w:widowControl/>
              <w:spacing w:beforeAutospacing="0" w:afterAutospacing="0" w:line="360" w:lineRule="auto"/>
              <w:jc w:val="center"/>
              <w:rPr>
                <w:rFonts w:eastAsia="Century Schoolbook"/>
                <w:b/>
                <w:bCs/>
                <w:color w:val="000000"/>
                <w:sz w:val="21"/>
                <w:szCs w:val="21"/>
              </w:rPr>
            </w:pPr>
          </w:p>
        </w:tc>
      </w:tr>
      <w:tr w:rsidR="00237D6A" w14:paraId="41C7EEF1" w14:textId="77777777" w:rsidTr="00D3022C">
        <w:trPr>
          <w:jc w:val="center"/>
        </w:trPr>
        <w:tc>
          <w:tcPr>
            <w:tcW w:w="1928" w:type="pct"/>
            <w:vAlign w:val="center"/>
          </w:tcPr>
          <w:p w14:paraId="1B8F49DE" w14:textId="4081BFD8" w:rsidR="00237D6A" w:rsidRDefault="00E45024" w:rsidP="00E45024">
            <w:pPr>
              <w:pStyle w:val="NormalWeb"/>
              <w:widowControl/>
              <w:spacing w:beforeAutospacing="0" w:afterAutospacing="0" w:line="360" w:lineRule="auto"/>
              <w:ind w:leftChars="100" w:left="21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igh-risk PE or shock</w:t>
            </w:r>
          </w:p>
        </w:tc>
        <w:tc>
          <w:tcPr>
            <w:tcW w:w="1308" w:type="pct"/>
            <w:vAlign w:val="center"/>
          </w:tcPr>
          <w:p w14:paraId="63119B52" w14:textId="7395E66C" w:rsidR="00237D6A" w:rsidRPr="00CF7673" w:rsidRDefault="00CF7673" w:rsidP="00BB2C3C">
            <w:pPr>
              <w:pStyle w:val="NormalWeb"/>
              <w:widowControl/>
              <w:spacing w:beforeAutospacing="0" w:afterAutospacing="0" w:line="360" w:lineRule="auto"/>
              <w:ind w:firstLineChars="300" w:firstLine="630"/>
              <w:rPr>
                <w:color w:val="000000"/>
                <w:sz w:val="21"/>
                <w:szCs w:val="21"/>
              </w:rPr>
            </w:pPr>
            <w:r w:rsidRPr="00CF7673">
              <w:rPr>
                <w:rFonts w:hint="eastAsia"/>
                <w:color w:val="000000"/>
                <w:sz w:val="21"/>
                <w:szCs w:val="21"/>
              </w:rPr>
              <w:t>1</w:t>
            </w:r>
            <w:r w:rsidRPr="00CF7673">
              <w:rPr>
                <w:color w:val="000000"/>
                <w:sz w:val="21"/>
                <w:szCs w:val="21"/>
              </w:rPr>
              <w:t>75 (12.2)</w:t>
            </w:r>
          </w:p>
        </w:tc>
        <w:tc>
          <w:tcPr>
            <w:tcW w:w="1114" w:type="pct"/>
            <w:vAlign w:val="center"/>
          </w:tcPr>
          <w:p w14:paraId="3580722E" w14:textId="403DE56E" w:rsidR="00237D6A" w:rsidRPr="00CF7673" w:rsidRDefault="00CF7673" w:rsidP="00BB2C3C">
            <w:pPr>
              <w:pStyle w:val="NormalWeb"/>
              <w:widowControl/>
              <w:spacing w:beforeAutospacing="0" w:afterAutospacing="0" w:line="360" w:lineRule="auto"/>
              <w:ind w:firstLineChars="200" w:firstLine="420"/>
              <w:rPr>
                <w:color w:val="000000"/>
                <w:sz w:val="21"/>
                <w:szCs w:val="21"/>
              </w:rPr>
            </w:pPr>
            <w:r w:rsidRPr="00CF7673">
              <w:rPr>
                <w:rFonts w:hint="eastAsia"/>
                <w:color w:val="000000"/>
                <w:sz w:val="21"/>
                <w:szCs w:val="21"/>
              </w:rPr>
              <w:t>1</w:t>
            </w:r>
            <w:r w:rsidRPr="00CF7673">
              <w:rPr>
                <w:color w:val="000000"/>
                <w:sz w:val="21"/>
                <w:szCs w:val="21"/>
              </w:rPr>
              <w:t>0 (2.3)</w:t>
            </w:r>
          </w:p>
        </w:tc>
        <w:tc>
          <w:tcPr>
            <w:tcW w:w="650" w:type="pct"/>
            <w:vAlign w:val="center"/>
          </w:tcPr>
          <w:p w14:paraId="1BA91CF0" w14:textId="320D9BAF" w:rsidR="00237D6A" w:rsidRDefault="00070F3D" w:rsidP="00BB2C3C">
            <w:pPr>
              <w:pStyle w:val="NormalWeb"/>
              <w:widowControl/>
              <w:spacing w:beforeAutospacing="0" w:afterAutospacing="0" w:line="360" w:lineRule="auto"/>
              <w:jc w:val="center"/>
              <w:rPr>
                <w:rFonts w:eastAsia="Century Schoolbook"/>
                <w:b/>
                <w:bCs/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&lt;</w:t>
            </w:r>
            <w:r>
              <w:rPr>
                <w:rFonts w:hint="eastAsia"/>
                <w:color w:val="000000"/>
                <w:sz w:val="21"/>
                <w:szCs w:val="21"/>
              </w:rPr>
              <w:t>0.001</w:t>
            </w:r>
          </w:p>
        </w:tc>
      </w:tr>
      <w:tr w:rsidR="00E45024" w14:paraId="39D80854" w14:textId="77777777" w:rsidTr="000E1578">
        <w:trPr>
          <w:jc w:val="center"/>
        </w:trPr>
        <w:tc>
          <w:tcPr>
            <w:tcW w:w="1928" w:type="pct"/>
            <w:shd w:val="clear" w:color="auto" w:fill="auto"/>
            <w:vAlign w:val="center"/>
          </w:tcPr>
          <w:p w14:paraId="5AB8678D" w14:textId="4CA99217" w:rsidR="00E45024" w:rsidRDefault="00E45024" w:rsidP="00E45024">
            <w:pPr>
              <w:pStyle w:val="NormalWeb"/>
              <w:widowControl/>
              <w:spacing w:beforeAutospacing="0" w:afterAutospacing="0" w:line="360" w:lineRule="auto"/>
              <w:ind w:firstLineChars="100" w:firstLine="210"/>
              <w:rPr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Hypoxia</w:t>
            </w:r>
          </w:p>
        </w:tc>
        <w:tc>
          <w:tcPr>
            <w:tcW w:w="1308" w:type="pct"/>
            <w:vAlign w:val="center"/>
          </w:tcPr>
          <w:p w14:paraId="6F698322" w14:textId="7A4B6336" w:rsidR="00E45024" w:rsidRPr="00CF7673" w:rsidRDefault="009D72B3" w:rsidP="00BB2C3C">
            <w:pPr>
              <w:pStyle w:val="NormalWeb"/>
              <w:widowControl/>
              <w:spacing w:beforeAutospacing="0" w:afterAutospacing="0" w:line="360" w:lineRule="auto"/>
              <w:ind w:firstLineChars="300" w:firstLine="630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7</w:t>
            </w:r>
            <w:r>
              <w:rPr>
                <w:color w:val="000000"/>
                <w:sz w:val="21"/>
                <w:szCs w:val="21"/>
              </w:rPr>
              <w:t>17 (50.0)</w:t>
            </w:r>
          </w:p>
        </w:tc>
        <w:tc>
          <w:tcPr>
            <w:tcW w:w="1114" w:type="pct"/>
            <w:vAlign w:val="center"/>
          </w:tcPr>
          <w:p w14:paraId="3DD8934E" w14:textId="217F103A" w:rsidR="00E45024" w:rsidRPr="00CF7673" w:rsidRDefault="007C21F2" w:rsidP="00BB2C3C">
            <w:pPr>
              <w:pStyle w:val="NormalWeb"/>
              <w:widowControl/>
              <w:spacing w:beforeAutospacing="0" w:afterAutospacing="0" w:line="360" w:lineRule="auto"/>
              <w:ind w:firstLineChars="200" w:firstLine="420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1</w:t>
            </w:r>
            <w:r>
              <w:rPr>
                <w:color w:val="000000"/>
                <w:sz w:val="21"/>
                <w:szCs w:val="21"/>
              </w:rPr>
              <w:t>33 (30.0)</w:t>
            </w:r>
          </w:p>
        </w:tc>
        <w:tc>
          <w:tcPr>
            <w:tcW w:w="650" w:type="pct"/>
            <w:vAlign w:val="center"/>
          </w:tcPr>
          <w:p w14:paraId="3897FD2A" w14:textId="4F1A5FB7" w:rsidR="00E45024" w:rsidRDefault="00070F3D" w:rsidP="00BB2C3C">
            <w:pPr>
              <w:pStyle w:val="NormalWeb"/>
              <w:widowControl/>
              <w:spacing w:beforeAutospacing="0" w:afterAutospacing="0" w:line="360" w:lineRule="auto"/>
              <w:jc w:val="center"/>
              <w:rPr>
                <w:rFonts w:eastAsia="Century Schoolbook"/>
                <w:b/>
                <w:bCs/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&lt;</w:t>
            </w:r>
            <w:r>
              <w:rPr>
                <w:rFonts w:hint="eastAsia"/>
                <w:color w:val="000000"/>
                <w:sz w:val="21"/>
                <w:szCs w:val="21"/>
              </w:rPr>
              <w:t>0.001</w:t>
            </w:r>
          </w:p>
        </w:tc>
      </w:tr>
      <w:tr w:rsidR="00E45024" w14:paraId="6923DFCA" w14:textId="77777777" w:rsidTr="000E1578">
        <w:trPr>
          <w:jc w:val="center"/>
        </w:trPr>
        <w:tc>
          <w:tcPr>
            <w:tcW w:w="1928" w:type="pct"/>
            <w:shd w:val="clear" w:color="auto" w:fill="auto"/>
            <w:vAlign w:val="center"/>
          </w:tcPr>
          <w:p w14:paraId="37FB3613" w14:textId="20566748" w:rsidR="00E45024" w:rsidRDefault="00E45024" w:rsidP="00E45024">
            <w:pPr>
              <w:pStyle w:val="NormalWeb"/>
              <w:widowControl/>
              <w:spacing w:beforeAutospacing="0" w:afterAutospacing="0" w:line="360" w:lineRule="auto"/>
              <w:ind w:firstLineChars="100" w:firstLine="210"/>
              <w:rPr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Cardiac arrest</w:t>
            </w:r>
          </w:p>
        </w:tc>
        <w:tc>
          <w:tcPr>
            <w:tcW w:w="1308" w:type="pct"/>
            <w:vAlign w:val="center"/>
          </w:tcPr>
          <w:p w14:paraId="3B5650E4" w14:textId="3FF5DA54" w:rsidR="00E45024" w:rsidRPr="00CF7673" w:rsidRDefault="003A3FD8" w:rsidP="00BB2C3C">
            <w:pPr>
              <w:pStyle w:val="NormalWeb"/>
              <w:widowControl/>
              <w:spacing w:beforeAutospacing="0" w:afterAutospacing="0" w:line="360" w:lineRule="auto"/>
              <w:ind w:firstLineChars="300" w:firstLine="630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7</w:t>
            </w:r>
            <w:r>
              <w:rPr>
                <w:color w:val="000000"/>
                <w:sz w:val="21"/>
                <w:szCs w:val="21"/>
              </w:rPr>
              <w:t>9 (5.5)</w:t>
            </w:r>
          </w:p>
        </w:tc>
        <w:tc>
          <w:tcPr>
            <w:tcW w:w="1114" w:type="pct"/>
            <w:vAlign w:val="center"/>
          </w:tcPr>
          <w:p w14:paraId="796A1A6F" w14:textId="3805453B" w:rsidR="00E45024" w:rsidRPr="00CF7673" w:rsidRDefault="003A3FD8" w:rsidP="00BB2C3C">
            <w:pPr>
              <w:pStyle w:val="NormalWeb"/>
              <w:widowControl/>
              <w:spacing w:beforeAutospacing="0" w:afterAutospacing="0" w:line="360" w:lineRule="auto"/>
              <w:ind w:firstLineChars="200" w:firstLine="420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3</w:t>
            </w:r>
            <w:r>
              <w:rPr>
                <w:color w:val="000000"/>
                <w:sz w:val="21"/>
                <w:szCs w:val="21"/>
              </w:rPr>
              <w:t xml:space="preserve"> (0.7)</w:t>
            </w:r>
          </w:p>
        </w:tc>
        <w:tc>
          <w:tcPr>
            <w:tcW w:w="650" w:type="pct"/>
            <w:vAlign w:val="center"/>
          </w:tcPr>
          <w:p w14:paraId="76850BD5" w14:textId="41D6D2D6" w:rsidR="00E45024" w:rsidRDefault="00070F3D" w:rsidP="00BB2C3C">
            <w:pPr>
              <w:pStyle w:val="NormalWeb"/>
              <w:widowControl/>
              <w:spacing w:beforeAutospacing="0" w:afterAutospacing="0" w:line="360" w:lineRule="auto"/>
              <w:jc w:val="center"/>
              <w:rPr>
                <w:rFonts w:eastAsia="Century Schoolbook"/>
                <w:b/>
                <w:bCs/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&lt;</w:t>
            </w:r>
            <w:r>
              <w:rPr>
                <w:rFonts w:hint="eastAsia"/>
                <w:color w:val="000000"/>
                <w:sz w:val="21"/>
                <w:szCs w:val="21"/>
              </w:rPr>
              <w:t>0.001</w:t>
            </w:r>
          </w:p>
        </w:tc>
      </w:tr>
      <w:tr w:rsidR="00E45024" w14:paraId="7602F179" w14:textId="77777777" w:rsidTr="00D3022C">
        <w:trPr>
          <w:jc w:val="center"/>
        </w:trPr>
        <w:tc>
          <w:tcPr>
            <w:tcW w:w="1928" w:type="pct"/>
            <w:shd w:val="clear" w:color="auto" w:fill="auto"/>
            <w:vAlign w:val="center"/>
          </w:tcPr>
          <w:p w14:paraId="351DC7FA" w14:textId="77777777" w:rsidR="00E45024" w:rsidRDefault="00E45024" w:rsidP="00E45024">
            <w:pPr>
              <w:pStyle w:val="NormalWeb"/>
              <w:widowControl/>
              <w:spacing w:beforeAutospacing="0" w:afterAutospacing="0" w:line="360" w:lineRule="auto"/>
              <w:ind w:left="211" w:hangingChars="100" w:hanging="211"/>
              <w:rPr>
                <w:b/>
                <w:bCs/>
                <w:sz w:val="21"/>
                <w:szCs w:val="21"/>
              </w:rPr>
            </w:pPr>
            <w:r>
              <w:rPr>
                <w:rFonts w:hint="eastAsia"/>
                <w:b/>
                <w:bCs/>
                <w:sz w:val="21"/>
                <w:szCs w:val="21"/>
              </w:rPr>
              <w:t xml:space="preserve">3-month outcomes - no. (%) </w:t>
            </w:r>
          </w:p>
        </w:tc>
        <w:tc>
          <w:tcPr>
            <w:tcW w:w="1308" w:type="pct"/>
            <w:vAlign w:val="center"/>
          </w:tcPr>
          <w:p w14:paraId="528D8554" w14:textId="77777777" w:rsidR="00E45024" w:rsidRDefault="00E45024" w:rsidP="00C30840">
            <w:pPr>
              <w:pStyle w:val="NormalWeb"/>
              <w:widowControl/>
              <w:spacing w:beforeAutospacing="0" w:afterAutospacing="0"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114" w:type="pct"/>
            <w:vAlign w:val="center"/>
          </w:tcPr>
          <w:p w14:paraId="1A40DA9C" w14:textId="77777777" w:rsidR="00E45024" w:rsidRDefault="00E45024" w:rsidP="00C30840">
            <w:pPr>
              <w:pStyle w:val="NormalWeb"/>
              <w:widowControl/>
              <w:spacing w:beforeAutospacing="0" w:afterAutospacing="0"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650" w:type="pct"/>
            <w:vAlign w:val="center"/>
          </w:tcPr>
          <w:p w14:paraId="450F4626" w14:textId="77777777" w:rsidR="00E45024" w:rsidRDefault="00E45024" w:rsidP="00C30840">
            <w:pPr>
              <w:pStyle w:val="NormalWeb"/>
              <w:widowControl/>
              <w:spacing w:beforeAutospacing="0" w:afterAutospacing="0" w:line="360" w:lineRule="auto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E45024" w14:paraId="105A122A" w14:textId="77777777" w:rsidTr="00D3022C">
        <w:trPr>
          <w:jc w:val="center"/>
        </w:trPr>
        <w:tc>
          <w:tcPr>
            <w:tcW w:w="1928" w:type="pct"/>
            <w:shd w:val="clear" w:color="auto" w:fill="auto"/>
            <w:vAlign w:val="center"/>
          </w:tcPr>
          <w:p w14:paraId="69F6AEB5" w14:textId="77777777" w:rsidR="00E45024" w:rsidRDefault="00E45024" w:rsidP="00E45024">
            <w:pPr>
              <w:pStyle w:val="NormalWeb"/>
              <w:widowControl/>
              <w:spacing w:beforeAutospacing="0" w:afterAutospacing="0" w:line="360" w:lineRule="auto"/>
              <w:ind w:left="211" w:hangingChars="100" w:hanging="211"/>
              <w:rPr>
                <w:b/>
                <w:bCs/>
                <w:sz w:val="21"/>
                <w:szCs w:val="21"/>
              </w:rPr>
            </w:pPr>
            <w:bookmarkStart w:id="14" w:name="_Hlk183884172"/>
            <w:bookmarkStart w:id="15" w:name="OLE_LINK14" w:colFirst="0" w:colLast="0"/>
            <w:bookmarkStart w:id="16" w:name="_Hlk183883383"/>
            <w:r>
              <w:rPr>
                <w:rFonts w:hint="eastAsia"/>
                <w:b/>
                <w:bCs/>
                <w:sz w:val="21"/>
                <w:szCs w:val="21"/>
              </w:rPr>
              <w:t xml:space="preserve">  </w:t>
            </w:r>
            <w:r>
              <w:rPr>
                <w:rFonts w:hint="eastAsia"/>
                <w:sz w:val="21"/>
                <w:szCs w:val="21"/>
              </w:rPr>
              <w:t>All-cause mortality</w:t>
            </w:r>
          </w:p>
        </w:tc>
        <w:tc>
          <w:tcPr>
            <w:tcW w:w="1308" w:type="pct"/>
            <w:vAlign w:val="center"/>
          </w:tcPr>
          <w:p w14:paraId="37994A6B" w14:textId="6E1BEE5F" w:rsidR="00E45024" w:rsidRDefault="001F07DB" w:rsidP="00C30840">
            <w:pPr>
              <w:pStyle w:val="NormalWeb"/>
              <w:widowControl/>
              <w:spacing w:beforeAutospacing="0" w:afterAutospacing="0" w:line="36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54 (10.7)</w:t>
            </w:r>
          </w:p>
        </w:tc>
        <w:tc>
          <w:tcPr>
            <w:tcW w:w="1114" w:type="pct"/>
            <w:vAlign w:val="center"/>
          </w:tcPr>
          <w:p w14:paraId="0EC8BD98" w14:textId="3D256468" w:rsidR="00E45024" w:rsidRDefault="001F07DB" w:rsidP="00C30840">
            <w:pPr>
              <w:pStyle w:val="NormalWeb"/>
              <w:widowControl/>
              <w:spacing w:beforeAutospacing="0" w:afterAutospacing="0"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8</w:t>
            </w:r>
            <w:r w:rsidR="00E45024">
              <w:rPr>
                <w:rFonts w:hint="eastAsia"/>
                <w:sz w:val="21"/>
                <w:szCs w:val="21"/>
              </w:rPr>
              <w:t xml:space="preserve"> (</w:t>
            </w:r>
            <w:r>
              <w:rPr>
                <w:sz w:val="21"/>
                <w:szCs w:val="21"/>
              </w:rPr>
              <w:t>6.3</w:t>
            </w:r>
            <w:r w:rsidR="00E45024">
              <w:rPr>
                <w:rFonts w:hint="eastAsia"/>
                <w:sz w:val="21"/>
                <w:szCs w:val="21"/>
              </w:rPr>
              <w:t>)</w:t>
            </w:r>
          </w:p>
        </w:tc>
        <w:tc>
          <w:tcPr>
            <w:tcW w:w="650" w:type="pct"/>
            <w:vAlign w:val="center"/>
          </w:tcPr>
          <w:p w14:paraId="461E3813" w14:textId="0ECD4B19" w:rsidR="00E45024" w:rsidRDefault="001F07DB" w:rsidP="00C30840">
            <w:pPr>
              <w:pStyle w:val="NormalWeb"/>
              <w:widowControl/>
              <w:spacing w:beforeAutospacing="0" w:afterAutospacing="0" w:line="36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0</w:t>
            </w:r>
            <w:r>
              <w:rPr>
                <w:color w:val="000000"/>
                <w:sz w:val="21"/>
                <w:szCs w:val="21"/>
              </w:rPr>
              <w:t>.006</w:t>
            </w:r>
          </w:p>
        </w:tc>
      </w:tr>
      <w:tr w:rsidR="00E45024" w14:paraId="2B4B4EA4" w14:textId="77777777" w:rsidTr="00D3022C">
        <w:trPr>
          <w:jc w:val="center"/>
        </w:trPr>
        <w:tc>
          <w:tcPr>
            <w:tcW w:w="1928" w:type="pct"/>
            <w:shd w:val="clear" w:color="auto" w:fill="auto"/>
            <w:vAlign w:val="center"/>
          </w:tcPr>
          <w:p w14:paraId="6A777FE4" w14:textId="77777777" w:rsidR="00E45024" w:rsidRDefault="00E45024" w:rsidP="00E45024">
            <w:pPr>
              <w:pStyle w:val="NormalWeb"/>
              <w:widowControl/>
              <w:spacing w:beforeAutospacing="0" w:afterAutospacing="0" w:line="360" w:lineRule="auto"/>
              <w:ind w:left="211" w:hangingChars="100" w:hanging="211"/>
              <w:rPr>
                <w:b/>
                <w:bCs/>
                <w:sz w:val="21"/>
                <w:szCs w:val="21"/>
              </w:rPr>
            </w:pPr>
            <w:bookmarkStart w:id="17" w:name="_Hlk183884246"/>
            <w:bookmarkEnd w:id="14"/>
            <w:r>
              <w:rPr>
                <w:rFonts w:hint="eastAsia"/>
                <w:b/>
                <w:bCs/>
                <w:sz w:val="21"/>
                <w:szCs w:val="21"/>
              </w:rPr>
              <w:t xml:space="preserve">  </w:t>
            </w:r>
            <w:r>
              <w:rPr>
                <w:rFonts w:hint="eastAsia"/>
                <w:sz w:val="21"/>
                <w:szCs w:val="21"/>
              </w:rPr>
              <w:t>PE-related mortality</w:t>
            </w:r>
          </w:p>
        </w:tc>
        <w:tc>
          <w:tcPr>
            <w:tcW w:w="1308" w:type="pct"/>
            <w:vAlign w:val="center"/>
          </w:tcPr>
          <w:p w14:paraId="0572353C" w14:textId="7FD8C266" w:rsidR="00E45024" w:rsidRDefault="00F7043E" w:rsidP="00C30840">
            <w:pPr>
              <w:pStyle w:val="NormalWeb"/>
              <w:widowControl/>
              <w:spacing w:beforeAutospacing="0" w:afterAutospacing="0"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0</w:t>
            </w:r>
            <w:r w:rsidR="00E45024">
              <w:rPr>
                <w:rFonts w:hint="eastAsia"/>
                <w:sz w:val="21"/>
                <w:szCs w:val="21"/>
              </w:rPr>
              <w:t xml:space="preserve"> (</w:t>
            </w:r>
            <w:r>
              <w:rPr>
                <w:sz w:val="21"/>
                <w:szCs w:val="21"/>
              </w:rPr>
              <w:t>4.9</w:t>
            </w:r>
            <w:r w:rsidR="00E45024">
              <w:rPr>
                <w:rFonts w:hint="eastAsia"/>
                <w:sz w:val="21"/>
                <w:szCs w:val="21"/>
              </w:rPr>
              <w:t>)</w:t>
            </w:r>
          </w:p>
        </w:tc>
        <w:tc>
          <w:tcPr>
            <w:tcW w:w="1114" w:type="pct"/>
            <w:vAlign w:val="center"/>
          </w:tcPr>
          <w:p w14:paraId="0970E563" w14:textId="619E2F57" w:rsidR="00E45024" w:rsidRDefault="00F7043E" w:rsidP="00C30840">
            <w:pPr>
              <w:pStyle w:val="NormalWeb"/>
              <w:widowControl/>
              <w:spacing w:beforeAutospacing="0" w:afterAutospacing="0"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</w:t>
            </w:r>
            <w:r w:rsidR="00E45024">
              <w:rPr>
                <w:rFonts w:hint="eastAsia"/>
                <w:sz w:val="21"/>
                <w:szCs w:val="21"/>
              </w:rPr>
              <w:t xml:space="preserve"> (1.</w:t>
            </w:r>
            <w:r>
              <w:rPr>
                <w:sz w:val="21"/>
                <w:szCs w:val="21"/>
              </w:rPr>
              <w:t>4</w:t>
            </w:r>
            <w:r w:rsidR="00E45024">
              <w:rPr>
                <w:rFonts w:hint="eastAsia"/>
                <w:sz w:val="21"/>
                <w:szCs w:val="21"/>
              </w:rPr>
              <w:t>)</w:t>
            </w:r>
          </w:p>
        </w:tc>
        <w:tc>
          <w:tcPr>
            <w:tcW w:w="650" w:type="pct"/>
            <w:vAlign w:val="center"/>
          </w:tcPr>
          <w:p w14:paraId="4B1CCF58" w14:textId="77777777" w:rsidR="00E45024" w:rsidRDefault="00E45024" w:rsidP="00C30840">
            <w:pPr>
              <w:pStyle w:val="NormalWeb"/>
              <w:widowControl/>
              <w:spacing w:beforeAutospacing="0" w:afterAutospacing="0" w:line="360" w:lineRule="auto"/>
              <w:jc w:val="center"/>
              <w:rPr>
                <w:color w:val="000000"/>
                <w:sz w:val="21"/>
                <w:szCs w:val="21"/>
              </w:rPr>
            </w:pPr>
            <w:bookmarkStart w:id="18" w:name="OLE_LINK34"/>
            <w:r>
              <w:rPr>
                <w:color w:val="000000"/>
                <w:sz w:val="21"/>
                <w:szCs w:val="21"/>
              </w:rPr>
              <w:t>&lt;</w:t>
            </w:r>
            <w:r>
              <w:rPr>
                <w:rFonts w:hint="eastAsia"/>
                <w:color w:val="000000"/>
                <w:sz w:val="21"/>
                <w:szCs w:val="21"/>
              </w:rPr>
              <w:t>0.001</w:t>
            </w:r>
            <w:bookmarkEnd w:id="18"/>
          </w:p>
        </w:tc>
      </w:tr>
      <w:bookmarkEnd w:id="17"/>
      <w:tr w:rsidR="00E45024" w14:paraId="68E1F0AB" w14:textId="77777777" w:rsidTr="00D3022C">
        <w:trPr>
          <w:jc w:val="center"/>
        </w:trPr>
        <w:tc>
          <w:tcPr>
            <w:tcW w:w="1928" w:type="pct"/>
            <w:shd w:val="clear" w:color="auto" w:fill="auto"/>
            <w:vAlign w:val="center"/>
          </w:tcPr>
          <w:p w14:paraId="0314C418" w14:textId="77777777" w:rsidR="00E45024" w:rsidRDefault="00E45024" w:rsidP="00E45024">
            <w:pPr>
              <w:pStyle w:val="NormalWeb"/>
              <w:widowControl/>
              <w:spacing w:beforeAutospacing="0" w:afterAutospacing="0" w:line="360" w:lineRule="auto"/>
              <w:ind w:left="210" w:hangingChars="100" w:hanging="21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  VTE recurrence </w:t>
            </w:r>
          </w:p>
        </w:tc>
        <w:tc>
          <w:tcPr>
            <w:tcW w:w="1308" w:type="pct"/>
            <w:vAlign w:val="center"/>
          </w:tcPr>
          <w:p w14:paraId="4EB39061" w14:textId="6C99E2BD" w:rsidR="00E45024" w:rsidRDefault="00710F1D" w:rsidP="00C30840">
            <w:pPr>
              <w:pStyle w:val="NormalWeb"/>
              <w:widowControl/>
              <w:spacing w:beforeAutospacing="0" w:afterAutospacing="0"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4</w:t>
            </w:r>
            <w:r w:rsidR="00E45024">
              <w:rPr>
                <w:rFonts w:hint="eastAsia"/>
                <w:sz w:val="21"/>
                <w:szCs w:val="21"/>
              </w:rPr>
              <w:t xml:space="preserve"> (</w:t>
            </w:r>
            <w:r w:rsidR="00E45024">
              <w:rPr>
                <w:sz w:val="21"/>
                <w:szCs w:val="21"/>
              </w:rPr>
              <w:t>3.1</w:t>
            </w:r>
            <w:r w:rsidR="00E45024">
              <w:rPr>
                <w:rFonts w:hint="eastAsia"/>
                <w:sz w:val="21"/>
                <w:szCs w:val="21"/>
              </w:rPr>
              <w:t>)</w:t>
            </w:r>
          </w:p>
        </w:tc>
        <w:tc>
          <w:tcPr>
            <w:tcW w:w="1114" w:type="pct"/>
            <w:vAlign w:val="center"/>
          </w:tcPr>
          <w:p w14:paraId="59B6B3E7" w14:textId="6D4AA1C3" w:rsidR="00E45024" w:rsidRDefault="00710F1D" w:rsidP="00C30840">
            <w:pPr>
              <w:pStyle w:val="NormalWeb"/>
              <w:widowControl/>
              <w:spacing w:beforeAutospacing="0" w:afterAutospacing="0"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6</w:t>
            </w:r>
            <w:r w:rsidR="00E45024">
              <w:rPr>
                <w:rFonts w:hint="eastAsia"/>
                <w:sz w:val="21"/>
                <w:szCs w:val="21"/>
              </w:rPr>
              <w:t xml:space="preserve"> (3.</w:t>
            </w:r>
            <w:r>
              <w:rPr>
                <w:sz w:val="21"/>
                <w:szCs w:val="21"/>
              </w:rPr>
              <w:t>6</w:t>
            </w:r>
            <w:r w:rsidR="00E45024">
              <w:rPr>
                <w:rFonts w:hint="eastAsia"/>
                <w:sz w:val="21"/>
                <w:szCs w:val="21"/>
              </w:rPr>
              <w:t>)</w:t>
            </w:r>
          </w:p>
        </w:tc>
        <w:tc>
          <w:tcPr>
            <w:tcW w:w="650" w:type="pct"/>
            <w:vAlign w:val="center"/>
          </w:tcPr>
          <w:p w14:paraId="51208D84" w14:textId="3BACF291" w:rsidR="00E45024" w:rsidRDefault="00E45024" w:rsidP="00C30840">
            <w:pPr>
              <w:pStyle w:val="NormalWeb"/>
              <w:widowControl/>
              <w:spacing w:beforeAutospacing="0" w:afterAutospacing="0" w:line="36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0.</w:t>
            </w:r>
            <w:r w:rsidR="00710F1D">
              <w:rPr>
                <w:color w:val="000000"/>
                <w:sz w:val="21"/>
                <w:szCs w:val="21"/>
              </w:rPr>
              <w:t>575</w:t>
            </w:r>
          </w:p>
        </w:tc>
      </w:tr>
      <w:tr w:rsidR="00E45024" w14:paraId="28BEE7B2" w14:textId="77777777" w:rsidTr="00D3022C">
        <w:trPr>
          <w:jc w:val="center"/>
        </w:trPr>
        <w:tc>
          <w:tcPr>
            <w:tcW w:w="1928" w:type="pct"/>
            <w:shd w:val="clear" w:color="auto" w:fill="auto"/>
            <w:vAlign w:val="center"/>
          </w:tcPr>
          <w:p w14:paraId="3EDAC9A8" w14:textId="77777777" w:rsidR="00E45024" w:rsidRDefault="00E45024" w:rsidP="00E45024">
            <w:pPr>
              <w:pStyle w:val="NormalWeb"/>
              <w:widowControl/>
              <w:spacing w:beforeAutospacing="0" w:afterAutospacing="0" w:line="360" w:lineRule="auto"/>
              <w:ind w:left="210" w:hangingChars="100" w:hanging="21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  Major bleeding</w:t>
            </w:r>
          </w:p>
        </w:tc>
        <w:tc>
          <w:tcPr>
            <w:tcW w:w="1308" w:type="pct"/>
            <w:vAlign w:val="center"/>
          </w:tcPr>
          <w:p w14:paraId="6A76FD55" w14:textId="003C44E6" w:rsidR="00E45024" w:rsidRDefault="0071291D" w:rsidP="00C30840">
            <w:pPr>
              <w:pStyle w:val="NormalWeb"/>
              <w:widowControl/>
              <w:spacing w:beforeAutospacing="0" w:afterAutospacing="0"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7</w:t>
            </w:r>
            <w:r w:rsidR="00E45024">
              <w:rPr>
                <w:rFonts w:hint="eastAsia"/>
                <w:sz w:val="21"/>
                <w:szCs w:val="21"/>
              </w:rPr>
              <w:t xml:space="preserve"> (</w:t>
            </w:r>
            <w:r>
              <w:rPr>
                <w:sz w:val="21"/>
                <w:szCs w:val="21"/>
              </w:rPr>
              <w:t>4</w:t>
            </w:r>
            <w:r w:rsidR="00E45024">
              <w:rPr>
                <w:rFonts w:hint="eastAsia"/>
                <w:sz w:val="21"/>
                <w:szCs w:val="21"/>
              </w:rPr>
              <w:t>.</w:t>
            </w:r>
            <w:r w:rsidR="00E45024">
              <w:rPr>
                <w:sz w:val="21"/>
                <w:szCs w:val="21"/>
              </w:rPr>
              <w:t>7</w:t>
            </w:r>
            <w:r w:rsidR="00E45024">
              <w:rPr>
                <w:rFonts w:hint="eastAsia"/>
                <w:sz w:val="21"/>
                <w:szCs w:val="21"/>
              </w:rPr>
              <w:t>)</w:t>
            </w:r>
          </w:p>
        </w:tc>
        <w:tc>
          <w:tcPr>
            <w:tcW w:w="1114" w:type="pct"/>
            <w:vAlign w:val="center"/>
          </w:tcPr>
          <w:p w14:paraId="71E194C5" w14:textId="76CAF029" w:rsidR="00E45024" w:rsidRDefault="0071291D" w:rsidP="00C30840">
            <w:pPr>
              <w:pStyle w:val="NormalWeb"/>
              <w:widowControl/>
              <w:spacing w:beforeAutospacing="0" w:afterAutospacing="0"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9</w:t>
            </w:r>
            <w:r w:rsidR="00E45024">
              <w:rPr>
                <w:rFonts w:hint="eastAsia"/>
                <w:sz w:val="21"/>
                <w:szCs w:val="21"/>
              </w:rPr>
              <w:t xml:space="preserve"> (</w:t>
            </w:r>
            <w:r>
              <w:rPr>
                <w:sz w:val="21"/>
                <w:szCs w:val="21"/>
              </w:rPr>
              <w:t>4.3</w:t>
            </w:r>
            <w:r w:rsidR="00E45024">
              <w:rPr>
                <w:rFonts w:hint="eastAsia"/>
                <w:sz w:val="21"/>
                <w:szCs w:val="21"/>
              </w:rPr>
              <w:t>)</w:t>
            </w:r>
          </w:p>
        </w:tc>
        <w:tc>
          <w:tcPr>
            <w:tcW w:w="650" w:type="pct"/>
            <w:vAlign w:val="center"/>
          </w:tcPr>
          <w:p w14:paraId="7615432C" w14:textId="57173F61" w:rsidR="00E45024" w:rsidRDefault="00E45024" w:rsidP="00C30840">
            <w:pPr>
              <w:pStyle w:val="NormalWeb"/>
              <w:widowControl/>
              <w:spacing w:beforeAutospacing="0" w:afterAutospacing="0" w:line="36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0.</w:t>
            </w:r>
            <w:r w:rsidR="0071291D">
              <w:rPr>
                <w:color w:val="000000"/>
                <w:sz w:val="21"/>
                <w:szCs w:val="21"/>
              </w:rPr>
              <w:t>729</w:t>
            </w:r>
          </w:p>
        </w:tc>
      </w:tr>
      <w:tr w:rsidR="00E45024" w14:paraId="4F15592B" w14:textId="77777777" w:rsidTr="00D3022C">
        <w:trPr>
          <w:jc w:val="center"/>
        </w:trPr>
        <w:tc>
          <w:tcPr>
            <w:tcW w:w="1928" w:type="pct"/>
            <w:shd w:val="clear" w:color="auto" w:fill="auto"/>
            <w:vAlign w:val="center"/>
          </w:tcPr>
          <w:p w14:paraId="3ECB631E" w14:textId="77777777" w:rsidR="00E45024" w:rsidRDefault="00E45024" w:rsidP="00E45024">
            <w:pPr>
              <w:pStyle w:val="NormalWeb"/>
              <w:widowControl/>
              <w:spacing w:beforeAutospacing="0" w:afterAutospacing="0" w:line="360" w:lineRule="auto"/>
              <w:ind w:left="210" w:hangingChars="100" w:hanging="210"/>
              <w:rPr>
                <w:sz w:val="21"/>
                <w:szCs w:val="21"/>
              </w:rPr>
            </w:pPr>
            <w:bookmarkStart w:id="19" w:name="_Hlk183884295"/>
            <w:r>
              <w:rPr>
                <w:rFonts w:hint="eastAsia"/>
                <w:sz w:val="21"/>
                <w:szCs w:val="21"/>
              </w:rPr>
              <w:t xml:space="preserve">  Composite outcomes</w:t>
            </w:r>
          </w:p>
        </w:tc>
        <w:tc>
          <w:tcPr>
            <w:tcW w:w="1308" w:type="pct"/>
            <w:vAlign w:val="center"/>
          </w:tcPr>
          <w:p w14:paraId="1BA64C5E" w14:textId="77777777" w:rsidR="00E45024" w:rsidRDefault="00E45024" w:rsidP="00C30840">
            <w:pPr>
              <w:pStyle w:val="NormalWeb"/>
              <w:widowControl/>
              <w:spacing w:beforeAutospacing="0" w:afterAutospacing="0" w:line="36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45</w:t>
            </w:r>
            <w:r>
              <w:rPr>
                <w:rFonts w:hint="eastAsia"/>
                <w:sz w:val="21"/>
                <w:szCs w:val="21"/>
              </w:rPr>
              <w:t xml:space="preserve"> (1</w:t>
            </w:r>
            <w:r>
              <w:rPr>
                <w:sz w:val="21"/>
                <w:szCs w:val="21"/>
              </w:rPr>
              <w:t>9.7</w:t>
            </w:r>
            <w:r>
              <w:rPr>
                <w:rFonts w:hint="eastAsia"/>
                <w:sz w:val="21"/>
                <w:szCs w:val="21"/>
              </w:rPr>
              <w:t>)</w:t>
            </w:r>
          </w:p>
        </w:tc>
        <w:tc>
          <w:tcPr>
            <w:tcW w:w="1114" w:type="pct"/>
            <w:vAlign w:val="center"/>
          </w:tcPr>
          <w:p w14:paraId="55CC7D27" w14:textId="77777777" w:rsidR="00E45024" w:rsidRDefault="00E45024" w:rsidP="00C30840">
            <w:pPr>
              <w:pStyle w:val="NormalWeb"/>
              <w:widowControl/>
              <w:spacing w:beforeAutospacing="0" w:afterAutospacing="0" w:line="36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34</w:t>
            </w:r>
            <w:r>
              <w:rPr>
                <w:rFonts w:hint="eastAsia"/>
                <w:sz w:val="21"/>
                <w:szCs w:val="21"/>
              </w:rPr>
              <w:t xml:space="preserve"> (1</w:t>
            </w:r>
            <w:r>
              <w:rPr>
                <w:sz w:val="21"/>
                <w:szCs w:val="21"/>
              </w:rPr>
              <w:t>1.7</w:t>
            </w:r>
            <w:r>
              <w:rPr>
                <w:rFonts w:hint="eastAsia"/>
                <w:sz w:val="21"/>
                <w:szCs w:val="21"/>
              </w:rPr>
              <w:t>)</w:t>
            </w:r>
          </w:p>
        </w:tc>
        <w:tc>
          <w:tcPr>
            <w:tcW w:w="650" w:type="pct"/>
            <w:vAlign w:val="center"/>
          </w:tcPr>
          <w:p w14:paraId="20EA1431" w14:textId="147293E7" w:rsidR="00E45024" w:rsidRDefault="00E738A8" w:rsidP="00C30840">
            <w:pPr>
              <w:pStyle w:val="NormalWeb"/>
              <w:widowControl/>
              <w:spacing w:beforeAutospacing="0" w:afterAutospacing="0" w:line="36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94</w:t>
            </w:r>
          </w:p>
        </w:tc>
      </w:tr>
      <w:bookmarkEnd w:id="15"/>
      <w:bookmarkEnd w:id="16"/>
      <w:bookmarkEnd w:id="19"/>
      <w:tr w:rsidR="00E45024" w14:paraId="7A043991" w14:textId="77777777" w:rsidTr="00D3022C">
        <w:trPr>
          <w:jc w:val="center"/>
        </w:trPr>
        <w:tc>
          <w:tcPr>
            <w:tcW w:w="1928" w:type="pct"/>
            <w:shd w:val="clear" w:color="auto" w:fill="auto"/>
            <w:vAlign w:val="center"/>
          </w:tcPr>
          <w:p w14:paraId="010A9766" w14:textId="77777777" w:rsidR="00E45024" w:rsidRDefault="00E45024" w:rsidP="00E45024">
            <w:pPr>
              <w:pStyle w:val="NormalWeb"/>
              <w:widowControl/>
              <w:spacing w:beforeAutospacing="0" w:afterAutospacing="0" w:line="360" w:lineRule="auto"/>
              <w:ind w:left="211" w:hangingChars="100" w:hanging="211"/>
              <w:rPr>
                <w:sz w:val="21"/>
                <w:szCs w:val="21"/>
              </w:rPr>
            </w:pPr>
            <w:r w:rsidRPr="00484427">
              <w:rPr>
                <w:b/>
                <w:bCs/>
                <w:sz w:val="21"/>
                <w:szCs w:val="21"/>
              </w:rPr>
              <w:t>1</w:t>
            </w:r>
            <w:r w:rsidRPr="00484427">
              <w:rPr>
                <w:rFonts w:hint="eastAsia"/>
                <w:b/>
                <w:bCs/>
                <w:sz w:val="21"/>
                <w:szCs w:val="21"/>
              </w:rPr>
              <w:t>-</w:t>
            </w:r>
            <w:r w:rsidRPr="00484427">
              <w:rPr>
                <w:b/>
                <w:bCs/>
                <w:sz w:val="21"/>
                <w:szCs w:val="21"/>
              </w:rPr>
              <w:t>year</w:t>
            </w:r>
            <w:r w:rsidRPr="00484427">
              <w:rPr>
                <w:rFonts w:hint="eastAsia"/>
                <w:b/>
                <w:bCs/>
                <w:sz w:val="21"/>
                <w:szCs w:val="21"/>
              </w:rPr>
              <w:t xml:space="preserve"> outcomes - no. (%) </w:t>
            </w:r>
          </w:p>
        </w:tc>
        <w:tc>
          <w:tcPr>
            <w:tcW w:w="1308" w:type="pct"/>
          </w:tcPr>
          <w:p w14:paraId="0E5ED031" w14:textId="77777777" w:rsidR="00E45024" w:rsidRDefault="00E45024" w:rsidP="00C30840">
            <w:pPr>
              <w:pStyle w:val="NormalWeb"/>
              <w:widowControl/>
              <w:spacing w:beforeAutospacing="0" w:afterAutospacing="0"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114" w:type="pct"/>
          </w:tcPr>
          <w:p w14:paraId="66659AC0" w14:textId="77777777" w:rsidR="00E45024" w:rsidRDefault="00E45024" w:rsidP="00C30840">
            <w:pPr>
              <w:pStyle w:val="NormalWeb"/>
              <w:widowControl/>
              <w:spacing w:beforeAutospacing="0" w:afterAutospacing="0"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</w:tcPr>
          <w:p w14:paraId="62EEB0DF" w14:textId="77777777" w:rsidR="00E45024" w:rsidRDefault="00E45024" w:rsidP="00C30840">
            <w:pPr>
              <w:pStyle w:val="NormalWeb"/>
              <w:widowControl/>
              <w:spacing w:beforeAutospacing="0" w:afterAutospacing="0" w:line="360" w:lineRule="auto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E45024" w14:paraId="04B3C223" w14:textId="77777777" w:rsidTr="00D3022C">
        <w:trPr>
          <w:jc w:val="center"/>
        </w:trPr>
        <w:tc>
          <w:tcPr>
            <w:tcW w:w="1928" w:type="pct"/>
            <w:shd w:val="clear" w:color="auto" w:fill="auto"/>
            <w:vAlign w:val="center"/>
          </w:tcPr>
          <w:p w14:paraId="0F2178B9" w14:textId="77777777" w:rsidR="00E45024" w:rsidRDefault="00E45024" w:rsidP="00E45024">
            <w:pPr>
              <w:pStyle w:val="NormalWeb"/>
              <w:widowControl/>
              <w:spacing w:beforeAutospacing="0" w:afterAutospacing="0" w:line="360" w:lineRule="auto"/>
              <w:ind w:left="211" w:hangingChars="100" w:hanging="211"/>
              <w:rPr>
                <w:b/>
                <w:bCs/>
                <w:sz w:val="21"/>
                <w:szCs w:val="21"/>
              </w:rPr>
            </w:pPr>
            <w:bookmarkStart w:id="20" w:name="_Hlk184569109"/>
            <w:r>
              <w:rPr>
                <w:rFonts w:hint="eastAsia"/>
                <w:b/>
                <w:bCs/>
                <w:sz w:val="21"/>
                <w:szCs w:val="21"/>
              </w:rPr>
              <w:t xml:space="preserve">  </w:t>
            </w:r>
            <w:r>
              <w:rPr>
                <w:rFonts w:hint="eastAsia"/>
                <w:sz w:val="21"/>
                <w:szCs w:val="21"/>
              </w:rPr>
              <w:t>All-cause mortality</w:t>
            </w:r>
          </w:p>
        </w:tc>
        <w:tc>
          <w:tcPr>
            <w:tcW w:w="1308" w:type="pct"/>
            <w:shd w:val="clear" w:color="auto" w:fill="auto"/>
            <w:vAlign w:val="center"/>
          </w:tcPr>
          <w:p w14:paraId="12210D3A" w14:textId="6BF717A3" w:rsidR="00E45024" w:rsidRDefault="00D94F46" w:rsidP="00C30840">
            <w:pPr>
              <w:pStyle w:val="NormalWeb"/>
              <w:widowControl/>
              <w:spacing w:beforeAutospacing="0" w:afterAutospacing="0"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77</w:t>
            </w:r>
            <w:r w:rsidR="00E45024">
              <w:rPr>
                <w:rFonts w:hint="eastAsia"/>
                <w:sz w:val="21"/>
                <w:szCs w:val="21"/>
              </w:rPr>
              <w:t xml:space="preserve"> (</w:t>
            </w:r>
            <w:r>
              <w:rPr>
                <w:sz w:val="21"/>
                <w:szCs w:val="21"/>
              </w:rPr>
              <w:t>19.3</w:t>
            </w:r>
            <w:r w:rsidR="00E45024">
              <w:rPr>
                <w:rFonts w:hint="eastAsia"/>
                <w:sz w:val="21"/>
                <w:szCs w:val="21"/>
              </w:rPr>
              <w:t>)</w:t>
            </w:r>
          </w:p>
        </w:tc>
        <w:tc>
          <w:tcPr>
            <w:tcW w:w="1114" w:type="pct"/>
            <w:shd w:val="clear" w:color="auto" w:fill="auto"/>
            <w:vAlign w:val="center"/>
          </w:tcPr>
          <w:p w14:paraId="19053081" w14:textId="29A61CF5" w:rsidR="00E45024" w:rsidRDefault="00D94F46" w:rsidP="00C30840">
            <w:pPr>
              <w:pStyle w:val="NormalWeb"/>
              <w:widowControl/>
              <w:spacing w:beforeAutospacing="0" w:afterAutospacing="0"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1</w:t>
            </w:r>
            <w:r w:rsidR="00E45024">
              <w:rPr>
                <w:rFonts w:hint="eastAsia"/>
                <w:sz w:val="21"/>
                <w:szCs w:val="21"/>
              </w:rPr>
              <w:t xml:space="preserve"> (16.</w:t>
            </w:r>
            <w:r>
              <w:rPr>
                <w:sz w:val="21"/>
                <w:szCs w:val="21"/>
              </w:rPr>
              <w:t>0</w:t>
            </w:r>
            <w:r w:rsidR="00E45024">
              <w:rPr>
                <w:rFonts w:hint="eastAsia"/>
                <w:sz w:val="21"/>
                <w:szCs w:val="21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2294CF" w14:textId="59192F7E" w:rsidR="00E45024" w:rsidRDefault="00E45024" w:rsidP="00C30840">
            <w:pPr>
              <w:pStyle w:val="NormalWeb"/>
              <w:widowControl/>
              <w:spacing w:beforeAutospacing="0" w:afterAutospacing="0" w:line="36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0.</w:t>
            </w:r>
            <w:r w:rsidR="00E50B38">
              <w:rPr>
                <w:color w:val="000000"/>
                <w:sz w:val="21"/>
                <w:szCs w:val="21"/>
              </w:rPr>
              <w:t>115</w:t>
            </w:r>
          </w:p>
        </w:tc>
      </w:tr>
      <w:tr w:rsidR="00E45024" w14:paraId="45C635F4" w14:textId="77777777" w:rsidTr="00D3022C">
        <w:trPr>
          <w:jc w:val="center"/>
        </w:trPr>
        <w:tc>
          <w:tcPr>
            <w:tcW w:w="1928" w:type="pct"/>
            <w:shd w:val="clear" w:color="auto" w:fill="auto"/>
            <w:vAlign w:val="center"/>
          </w:tcPr>
          <w:p w14:paraId="7F2B72C8" w14:textId="77777777" w:rsidR="00E45024" w:rsidRDefault="00E45024" w:rsidP="00E45024">
            <w:pPr>
              <w:pStyle w:val="NormalWeb"/>
              <w:widowControl/>
              <w:spacing w:beforeAutospacing="0" w:afterAutospacing="0" w:line="360" w:lineRule="auto"/>
              <w:ind w:left="211" w:hangingChars="100" w:hanging="211"/>
              <w:rPr>
                <w:b/>
                <w:bCs/>
                <w:sz w:val="21"/>
                <w:szCs w:val="21"/>
              </w:rPr>
            </w:pPr>
            <w:bookmarkStart w:id="21" w:name="_Hlk184569046"/>
            <w:bookmarkEnd w:id="20"/>
            <w:r>
              <w:rPr>
                <w:rFonts w:hint="eastAsia"/>
                <w:b/>
                <w:bCs/>
                <w:sz w:val="21"/>
                <w:szCs w:val="21"/>
              </w:rPr>
              <w:t xml:space="preserve">  </w:t>
            </w:r>
            <w:r>
              <w:rPr>
                <w:rFonts w:hint="eastAsia"/>
                <w:sz w:val="21"/>
                <w:szCs w:val="21"/>
              </w:rPr>
              <w:t>PE-related mortality</w:t>
            </w:r>
          </w:p>
        </w:tc>
        <w:tc>
          <w:tcPr>
            <w:tcW w:w="1308" w:type="pct"/>
            <w:shd w:val="clear" w:color="auto" w:fill="auto"/>
            <w:vAlign w:val="center"/>
          </w:tcPr>
          <w:p w14:paraId="40DF5A18" w14:textId="650FC4EF" w:rsidR="00E45024" w:rsidRDefault="00C0172B" w:rsidP="00C30840">
            <w:pPr>
              <w:pStyle w:val="NormalWeb"/>
              <w:widowControl/>
              <w:spacing w:beforeAutospacing="0" w:afterAutospacing="0"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4</w:t>
            </w:r>
            <w:r w:rsidR="00E45024">
              <w:rPr>
                <w:rFonts w:hint="eastAsia"/>
                <w:sz w:val="21"/>
                <w:szCs w:val="21"/>
              </w:rPr>
              <w:t xml:space="preserve"> (</w:t>
            </w:r>
            <w:r>
              <w:rPr>
                <w:sz w:val="21"/>
                <w:szCs w:val="21"/>
              </w:rPr>
              <w:t>5.2</w:t>
            </w:r>
            <w:r w:rsidR="00E45024">
              <w:rPr>
                <w:rFonts w:hint="eastAsia"/>
                <w:sz w:val="21"/>
                <w:szCs w:val="21"/>
              </w:rPr>
              <w:t>)</w:t>
            </w:r>
          </w:p>
        </w:tc>
        <w:tc>
          <w:tcPr>
            <w:tcW w:w="1114" w:type="pct"/>
            <w:shd w:val="clear" w:color="auto" w:fill="auto"/>
            <w:vAlign w:val="center"/>
          </w:tcPr>
          <w:p w14:paraId="539012E0" w14:textId="06AAEACA" w:rsidR="00E45024" w:rsidRDefault="00C0172B" w:rsidP="00C30840">
            <w:pPr>
              <w:pStyle w:val="NormalWeb"/>
              <w:widowControl/>
              <w:spacing w:beforeAutospacing="0" w:afterAutospacing="0"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</w:t>
            </w:r>
            <w:r w:rsidR="00E45024">
              <w:rPr>
                <w:rFonts w:hint="eastAsia"/>
                <w:sz w:val="21"/>
                <w:szCs w:val="21"/>
              </w:rPr>
              <w:t xml:space="preserve"> (</w:t>
            </w:r>
            <w:r>
              <w:rPr>
                <w:sz w:val="21"/>
                <w:szCs w:val="21"/>
              </w:rPr>
              <w:t>1.4</w:t>
            </w:r>
            <w:r w:rsidR="00E45024">
              <w:rPr>
                <w:rFonts w:hint="eastAsia"/>
                <w:sz w:val="21"/>
                <w:szCs w:val="21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30F224" w14:textId="77777777" w:rsidR="00E45024" w:rsidRDefault="00E45024" w:rsidP="00C30840">
            <w:pPr>
              <w:pStyle w:val="NormalWeb"/>
              <w:widowControl/>
              <w:spacing w:beforeAutospacing="0" w:afterAutospacing="0" w:line="36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&lt;</w:t>
            </w:r>
            <w:r>
              <w:rPr>
                <w:rFonts w:hint="eastAsia"/>
                <w:color w:val="000000"/>
                <w:sz w:val="21"/>
                <w:szCs w:val="21"/>
              </w:rPr>
              <w:t>0.001</w:t>
            </w:r>
          </w:p>
        </w:tc>
      </w:tr>
      <w:tr w:rsidR="00E45024" w14:paraId="2C1DA41A" w14:textId="77777777" w:rsidTr="00D3022C">
        <w:trPr>
          <w:jc w:val="center"/>
        </w:trPr>
        <w:tc>
          <w:tcPr>
            <w:tcW w:w="1928" w:type="pct"/>
            <w:shd w:val="clear" w:color="auto" w:fill="auto"/>
            <w:vAlign w:val="center"/>
          </w:tcPr>
          <w:p w14:paraId="6010BA8A" w14:textId="77777777" w:rsidR="00E45024" w:rsidRDefault="00E45024" w:rsidP="00E45024">
            <w:pPr>
              <w:pStyle w:val="NormalWeb"/>
              <w:widowControl/>
              <w:spacing w:beforeAutospacing="0" w:afterAutospacing="0" w:line="360" w:lineRule="auto"/>
              <w:ind w:left="210" w:hangingChars="100" w:hanging="210"/>
              <w:rPr>
                <w:sz w:val="21"/>
                <w:szCs w:val="21"/>
              </w:rPr>
            </w:pPr>
            <w:bookmarkStart w:id="22" w:name="_Hlk183885914"/>
            <w:bookmarkEnd w:id="21"/>
            <w:r>
              <w:rPr>
                <w:rFonts w:hint="eastAsia"/>
                <w:sz w:val="21"/>
                <w:szCs w:val="21"/>
              </w:rPr>
              <w:t xml:space="preserve">  VTE recurrence </w:t>
            </w:r>
          </w:p>
        </w:tc>
        <w:tc>
          <w:tcPr>
            <w:tcW w:w="1308" w:type="pct"/>
            <w:shd w:val="clear" w:color="auto" w:fill="auto"/>
            <w:vAlign w:val="center"/>
          </w:tcPr>
          <w:p w14:paraId="7CD1255C" w14:textId="07790656" w:rsidR="00E45024" w:rsidRDefault="00112CB6" w:rsidP="00C30840">
            <w:pPr>
              <w:pStyle w:val="NormalWeb"/>
              <w:widowControl/>
              <w:spacing w:beforeAutospacing="0" w:afterAutospacing="0"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7</w:t>
            </w:r>
            <w:r w:rsidR="00E45024">
              <w:rPr>
                <w:rFonts w:hint="eastAsia"/>
                <w:sz w:val="21"/>
                <w:szCs w:val="21"/>
              </w:rPr>
              <w:t xml:space="preserve"> (</w:t>
            </w:r>
            <w:r>
              <w:rPr>
                <w:sz w:val="21"/>
                <w:szCs w:val="21"/>
              </w:rPr>
              <w:t>5.4</w:t>
            </w:r>
            <w:r w:rsidR="00E45024">
              <w:rPr>
                <w:rFonts w:hint="eastAsia"/>
                <w:sz w:val="21"/>
                <w:szCs w:val="21"/>
              </w:rPr>
              <w:t>)</w:t>
            </w:r>
          </w:p>
        </w:tc>
        <w:tc>
          <w:tcPr>
            <w:tcW w:w="1114" w:type="pct"/>
            <w:shd w:val="clear" w:color="auto" w:fill="auto"/>
            <w:vAlign w:val="center"/>
          </w:tcPr>
          <w:p w14:paraId="7E932378" w14:textId="35E71EAD" w:rsidR="00E45024" w:rsidRDefault="00112CB6" w:rsidP="00C30840">
            <w:pPr>
              <w:pStyle w:val="NormalWeb"/>
              <w:widowControl/>
              <w:spacing w:beforeAutospacing="0" w:afterAutospacing="0"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7</w:t>
            </w:r>
            <w:r w:rsidR="00E45024">
              <w:rPr>
                <w:rFonts w:hint="eastAsia"/>
                <w:sz w:val="21"/>
                <w:szCs w:val="21"/>
              </w:rPr>
              <w:t xml:space="preserve"> (6.</w:t>
            </w:r>
            <w:r w:rsidR="00E45024">
              <w:rPr>
                <w:sz w:val="21"/>
                <w:szCs w:val="21"/>
              </w:rPr>
              <w:t>1</w:t>
            </w:r>
            <w:r w:rsidR="00E45024">
              <w:rPr>
                <w:rFonts w:hint="eastAsia"/>
                <w:sz w:val="21"/>
                <w:szCs w:val="21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C4A5E8" w14:textId="739F6D60" w:rsidR="00E45024" w:rsidRDefault="00E45024" w:rsidP="00C30840">
            <w:pPr>
              <w:pStyle w:val="NormalWeb"/>
              <w:widowControl/>
              <w:spacing w:beforeAutospacing="0" w:afterAutospacing="0" w:line="36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0.</w:t>
            </w:r>
            <w:r w:rsidR="00112CB6">
              <w:rPr>
                <w:color w:val="000000"/>
                <w:sz w:val="21"/>
                <w:szCs w:val="21"/>
              </w:rPr>
              <w:t>567</w:t>
            </w:r>
          </w:p>
        </w:tc>
      </w:tr>
      <w:bookmarkEnd w:id="22"/>
      <w:tr w:rsidR="00E45024" w14:paraId="46603DE0" w14:textId="77777777" w:rsidTr="00D3022C">
        <w:trPr>
          <w:jc w:val="center"/>
        </w:trPr>
        <w:tc>
          <w:tcPr>
            <w:tcW w:w="1928" w:type="pct"/>
            <w:shd w:val="clear" w:color="auto" w:fill="auto"/>
            <w:vAlign w:val="center"/>
          </w:tcPr>
          <w:p w14:paraId="082D45CD" w14:textId="77777777" w:rsidR="00E45024" w:rsidRDefault="00E45024" w:rsidP="00E45024">
            <w:pPr>
              <w:pStyle w:val="NormalWeb"/>
              <w:widowControl/>
              <w:spacing w:beforeAutospacing="0" w:afterAutospacing="0" w:line="360" w:lineRule="auto"/>
              <w:ind w:left="210" w:hangingChars="100" w:hanging="21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  Major bleeding</w:t>
            </w:r>
          </w:p>
        </w:tc>
        <w:tc>
          <w:tcPr>
            <w:tcW w:w="1308" w:type="pct"/>
            <w:shd w:val="clear" w:color="auto" w:fill="auto"/>
            <w:vAlign w:val="center"/>
          </w:tcPr>
          <w:p w14:paraId="4BDB8078" w14:textId="6219E06E" w:rsidR="00E45024" w:rsidRDefault="00C22654" w:rsidP="00C30840">
            <w:pPr>
              <w:pStyle w:val="NormalWeb"/>
              <w:widowControl/>
              <w:spacing w:beforeAutospacing="0" w:afterAutospacing="0"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3</w:t>
            </w:r>
            <w:r w:rsidR="00E45024">
              <w:rPr>
                <w:rFonts w:hint="eastAsia"/>
                <w:sz w:val="21"/>
                <w:szCs w:val="21"/>
              </w:rPr>
              <w:t xml:space="preserve"> (</w:t>
            </w:r>
            <w:r>
              <w:rPr>
                <w:sz w:val="21"/>
                <w:szCs w:val="21"/>
              </w:rPr>
              <w:t>6.5</w:t>
            </w:r>
            <w:r w:rsidR="00E45024">
              <w:rPr>
                <w:rFonts w:hint="eastAsia"/>
                <w:sz w:val="21"/>
                <w:szCs w:val="21"/>
              </w:rPr>
              <w:t>)</w:t>
            </w:r>
          </w:p>
        </w:tc>
        <w:tc>
          <w:tcPr>
            <w:tcW w:w="1114" w:type="pct"/>
            <w:shd w:val="clear" w:color="auto" w:fill="auto"/>
            <w:vAlign w:val="center"/>
          </w:tcPr>
          <w:p w14:paraId="3EDC61DF" w14:textId="7139AC63" w:rsidR="00E45024" w:rsidRDefault="00C22654" w:rsidP="00C30840">
            <w:pPr>
              <w:pStyle w:val="NormalWeb"/>
              <w:widowControl/>
              <w:spacing w:beforeAutospacing="0" w:afterAutospacing="0"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5</w:t>
            </w:r>
            <w:r w:rsidR="00E45024">
              <w:rPr>
                <w:rFonts w:hint="eastAsia"/>
                <w:sz w:val="21"/>
                <w:szCs w:val="21"/>
              </w:rPr>
              <w:t xml:space="preserve"> (</w:t>
            </w:r>
            <w:r>
              <w:rPr>
                <w:sz w:val="21"/>
                <w:szCs w:val="21"/>
              </w:rPr>
              <w:t>7.9</w:t>
            </w:r>
            <w:r w:rsidR="00E45024">
              <w:rPr>
                <w:rFonts w:hint="eastAsia"/>
                <w:sz w:val="21"/>
                <w:szCs w:val="21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A37F88" w14:textId="60E6B2A2" w:rsidR="00E45024" w:rsidRDefault="00E45024" w:rsidP="00C30840">
            <w:pPr>
              <w:pStyle w:val="NormalWeb"/>
              <w:widowControl/>
              <w:spacing w:beforeAutospacing="0" w:afterAutospacing="0" w:line="36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0.</w:t>
            </w:r>
            <w:r w:rsidR="00C22654">
              <w:rPr>
                <w:color w:val="000000"/>
                <w:sz w:val="21"/>
                <w:szCs w:val="21"/>
              </w:rPr>
              <w:t>307</w:t>
            </w:r>
          </w:p>
        </w:tc>
      </w:tr>
      <w:tr w:rsidR="00E45024" w14:paraId="1950FBA4" w14:textId="77777777" w:rsidTr="00D3022C">
        <w:trPr>
          <w:jc w:val="center"/>
        </w:trPr>
        <w:tc>
          <w:tcPr>
            <w:tcW w:w="1928" w:type="pct"/>
            <w:shd w:val="clear" w:color="auto" w:fill="auto"/>
            <w:vAlign w:val="center"/>
          </w:tcPr>
          <w:p w14:paraId="7532A06D" w14:textId="77777777" w:rsidR="00E45024" w:rsidRDefault="00E45024" w:rsidP="00E45024">
            <w:pPr>
              <w:pStyle w:val="NormalWeb"/>
              <w:widowControl/>
              <w:spacing w:beforeAutospacing="0" w:afterAutospacing="0" w:line="360" w:lineRule="auto"/>
              <w:ind w:left="210" w:hangingChars="100" w:hanging="210"/>
              <w:rPr>
                <w:sz w:val="21"/>
                <w:szCs w:val="21"/>
              </w:rPr>
            </w:pPr>
            <w:bookmarkStart w:id="23" w:name="_Hlk184569223"/>
            <w:r>
              <w:rPr>
                <w:rFonts w:hint="eastAsia"/>
                <w:sz w:val="21"/>
                <w:szCs w:val="21"/>
              </w:rPr>
              <w:t xml:space="preserve">  Composite outcomes</w:t>
            </w:r>
          </w:p>
        </w:tc>
        <w:tc>
          <w:tcPr>
            <w:tcW w:w="1308" w:type="pct"/>
            <w:shd w:val="clear" w:color="auto" w:fill="auto"/>
            <w:vAlign w:val="center"/>
          </w:tcPr>
          <w:p w14:paraId="32415E93" w14:textId="4CC69518" w:rsidR="00E45024" w:rsidRDefault="00A649FB" w:rsidP="00C30840">
            <w:pPr>
              <w:pStyle w:val="NormalWeb"/>
              <w:widowControl/>
              <w:spacing w:beforeAutospacing="0" w:afterAutospacing="0" w:line="360" w:lineRule="auto"/>
              <w:ind w:firstLineChars="300" w:firstLine="63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66</w:t>
            </w:r>
            <w:r w:rsidR="00E45024">
              <w:rPr>
                <w:rFonts w:hint="eastAsia"/>
                <w:sz w:val="21"/>
                <w:szCs w:val="21"/>
              </w:rPr>
              <w:t xml:space="preserve"> (</w:t>
            </w:r>
            <w:r>
              <w:rPr>
                <w:sz w:val="21"/>
                <w:szCs w:val="21"/>
              </w:rPr>
              <w:t>25.5</w:t>
            </w:r>
            <w:r w:rsidR="00E45024">
              <w:rPr>
                <w:rFonts w:hint="eastAsia"/>
                <w:sz w:val="21"/>
                <w:szCs w:val="21"/>
              </w:rPr>
              <w:t>)</w:t>
            </w:r>
          </w:p>
        </w:tc>
        <w:tc>
          <w:tcPr>
            <w:tcW w:w="1114" w:type="pct"/>
            <w:shd w:val="clear" w:color="auto" w:fill="auto"/>
            <w:vAlign w:val="center"/>
          </w:tcPr>
          <w:p w14:paraId="10D5F350" w14:textId="214BFDFA" w:rsidR="00E45024" w:rsidRDefault="00A649FB" w:rsidP="00C30840">
            <w:pPr>
              <w:pStyle w:val="NormalWeb"/>
              <w:widowControl/>
              <w:spacing w:beforeAutospacing="0" w:afterAutospacing="0"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8</w:t>
            </w:r>
            <w:r w:rsidR="00E45024">
              <w:rPr>
                <w:rFonts w:hint="eastAsia"/>
                <w:sz w:val="21"/>
                <w:szCs w:val="21"/>
              </w:rPr>
              <w:t xml:space="preserve"> (2</w:t>
            </w:r>
            <w:r>
              <w:rPr>
                <w:sz w:val="21"/>
                <w:szCs w:val="21"/>
              </w:rPr>
              <w:t>4.3</w:t>
            </w:r>
            <w:r w:rsidR="00E45024">
              <w:rPr>
                <w:rFonts w:hint="eastAsia"/>
                <w:sz w:val="21"/>
                <w:szCs w:val="21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E40998" w14:textId="218523C7" w:rsidR="00E45024" w:rsidRDefault="00E45024" w:rsidP="00C30840">
            <w:pPr>
              <w:pStyle w:val="NormalWeb"/>
              <w:widowControl/>
              <w:spacing w:beforeAutospacing="0" w:afterAutospacing="0" w:line="36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0.</w:t>
            </w:r>
            <w:r w:rsidR="00A649FB">
              <w:rPr>
                <w:color w:val="000000"/>
                <w:sz w:val="21"/>
                <w:szCs w:val="21"/>
              </w:rPr>
              <w:t>611</w:t>
            </w:r>
          </w:p>
        </w:tc>
      </w:tr>
      <w:bookmarkEnd w:id="23"/>
    </w:tbl>
    <w:p w14:paraId="28711A25" w14:textId="77777777" w:rsidR="000C7893" w:rsidRDefault="000C7893" w:rsidP="007A35ED">
      <w:pPr>
        <w:rPr>
          <w:rFonts w:ascii="Times New Roman" w:hAnsi="Times New Roman" w:cs="Times New Roman"/>
          <w:szCs w:val="21"/>
        </w:rPr>
      </w:pPr>
    </w:p>
    <w:p w14:paraId="4A69C12A" w14:textId="01CFDF7A" w:rsidR="000744DC" w:rsidRDefault="007A35ED" w:rsidP="00D50F81">
      <w:pPr>
        <w:rPr>
          <w:rFonts w:ascii="Times New Roman" w:hAnsi="Times New Roman" w:cs="Times New Roman"/>
          <w:color w:val="000000" w:themeColor="text1"/>
          <w:szCs w:val="21"/>
        </w:rPr>
      </w:pPr>
      <w:bookmarkStart w:id="24" w:name="OLE_LINK110"/>
      <w:r w:rsidRPr="00F100B9">
        <w:rPr>
          <w:rFonts w:ascii="Times New Roman" w:hAnsi="Times New Roman" w:cs="Times New Roman"/>
          <w:color w:val="000000" w:themeColor="text1"/>
          <w:szCs w:val="21"/>
        </w:rPr>
        <w:t>Abbreviations: PE: pulmonary embolism; OTD: onset to diagnosis; VTE: venous thromboembolism</w:t>
      </w:r>
      <w:bookmarkEnd w:id="24"/>
    </w:p>
    <w:p w14:paraId="1EBCFDF9" w14:textId="77777777" w:rsidR="000744DC" w:rsidRDefault="000744DC">
      <w:pPr>
        <w:widowControl/>
        <w:jc w:val="left"/>
        <w:rPr>
          <w:rFonts w:ascii="Times New Roman" w:hAnsi="Times New Roman" w:cs="Times New Roman"/>
          <w:color w:val="000000" w:themeColor="text1"/>
          <w:szCs w:val="21"/>
        </w:rPr>
      </w:pPr>
      <w:r>
        <w:rPr>
          <w:rFonts w:ascii="Times New Roman" w:hAnsi="Times New Roman" w:cs="Times New Roman"/>
          <w:color w:val="000000" w:themeColor="text1"/>
          <w:szCs w:val="21"/>
        </w:rPr>
        <w:br w:type="page"/>
      </w:r>
    </w:p>
    <w:p w14:paraId="23F17986" w14:textId="06A28195" w:rsidR="00DB6AF4" w:rsidRDefault="000744DC" w:rsidP="00D50F81">
      <w:r w:rsidRPr="000744DC">
        <w:rPr>
          <w:b/>
        </w:rPr>
        <w:lastRenderedPageBreak/>
        <w:t>Figure S1</w:t>
      </w:r>
      <w:r>
        <w:t>- Frequency of occurrence of different OTDs in all patients Abbreviations: PE: pulmonary embolism; OTD: onset to diagnosis</w:t>
      </w:r>
    </w:p>
    <w:p w14:paraId="2351D9AB" w14:textId="5467E7FF" w:rsidR="000744DC" w:rsidRDefault="000744DC" w:rsidP="00D50F81">
      <w:r w:rsidRPr="000744DC">
        <w:rPr>
          <w:noProof/>
          <w:lang w:eastAsia="en-US"/>
        </w:rPr>
        <w:drawing>
          <wp:inline distT="0" distB="0" distL="0" distR="0" wp14:anchorId="7F74B507" wp14:editId="60089479">
            <wp:extent cx="5274310" cy="3105000"/>
            <wp:effectExtent l="0" t="0" r="2540" b="635"/>
            <wp:docPr id="1" name="Picture 1" descr="C:\Users\catherinshelin.a\Downloads\Figure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catherinshelin.a\Downloads\FigureS1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105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3C10AF" w14:textId="6488C8B9" w:rsidR="000744DC" w:rsidRDefault="000744DC" w:rsidP="00D50F81"/>
    <w:p w14:paraId="6E895378" w14:textId="255422DF" w:rsidR="000744DC" w:rsidRDefault="000744DC" w:rsidP="00D50F81"/>
    <w:p w14:paraId="27CA9DA7" w14:textId="77777777" w:rsidR="000744DC" w:rsidRDefault="000744DC" w:rsidP="00D50F81"/>
    <w:p w14:paraId="39641589" w14:textId="4F67CE6E" w:rsidR="000744DC" w:rsidRDefault="000744DC" w:rsidP="00D50F81">
      <w:r w:rsidRPr="000744DC">
        <w:rPr>
          <w:b/>
        </w:rPr>
        <w:t>Figure S2</w:t>
      </w:r>
      <w:r>
        <w:t>-Proportion of PE severity and outcomes among patients with 1 to 7 days of OTD</w:t>
      </w:r>
      <w:r>
        <w:t xml:space="preserve"> </w:t>
      </w:r>
    </w:p>
    <w:p w14:paraId="5C6740EE" w14:textId="7A388052" w:rsidR="000744DC" w:rsidRDefault="000744DC" w:rsidP="00D50F81">
      <w:r>
        <w:t>Abbreviations: PE: pulmonary embolism; VTE: venous thromboembolism; OTD: onset</w:t>
      </w:r>
      <w:r>
        <w:t xml:space="preserve"> </w:t>
      </w:r>
      <w:r>
        <w:t>to diagnosis</w:t>
      </w:r>
    </w:p>
    <w:p w14:paraId="110C56EF" w14:textId="77777777" w:rsidR="000744DC" w:rsidRDefault="000744DC" w:rsidP="00D50F81">
      <w:r w:rsidRPr="000744DC">
        <w:rPr>
          <w:noProof/>
          <w:lang w:eastAsia="en-US"/>
        </w:rPr>
        <w:drawing>
          <wp:inline distT="0" distB="0" distL="0" distR="0" wp14:anchorId="4C1326C0" wp14:editId="42683E3D">
            <wp:extent cx="5274310" cy="3925765"/>
            <wp:effectExtent l="0" t="0" r="2540" b="0"/>
            <wp:docPr id="2" name="Picture 2" descr="C:\Users\catherinshelin.a\Downloads\FigureS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catherinshelin.a\Downloads\FigureS2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257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C8997F" w14:textId="77777777" w:rsidR="000744DC" w:rsidRDefault="000744DC" w:rsidP="00D50F81"/>
    <w:p w14:paraId="3DD63B2F" w14:textId="77777777" w:rsidR="000744DC" w:rsidRDefault="000744DC" w:rsidP="00D50F81"/>
    <w:p w14:paraId="2207BE0B" w14:textId="77777777" w:rsidR="000744DC" w:rsidRDefault="000744DC" w:rsidP="00D50F81"/>
    <w:p w14:paraId="43BCE16B" w14:textId="77777777" w:rsidR="000744DC" w:rsidRDefault="000744DC" w:rsidP="00D50F81"/>
    <w:p w14:paraId="40BE0238" w14:textId="77777777" w:rsidR="000744DC" w:rsidRDefault="000744DC" w:rsidP="00D50F81"/>
    <w:p w14:paraId="3BE69B9E" w14:textId="4020ADF2" w:rsidR="000744DC" w:rsidRDefault="000744DC" w:rsidP="00D50F81">
      <w:r w:rsidRPr="000744DC">
        <w:rPr>
          <w:b/>
        </w:rPr>
        <w:t>Figure S3</w:t>
      </w:r>
      <w:r>
        <w:t>- Kaplan-Meier curve comparing 1-year PE-related mortality between patients classified by a 7-day OTD</w:t>
      </w:r>
    </w:p>
    <w:p w14:paraId="62B5EC80" w14:textId="216FC466" w:rsidR="000744DC" w:rsidRDefault="000744DC" w:rsidP="00D50F81">
      <w:r>
        <w:t>Abbreviations: PE: pulmonary embolism; OTD: onset to diagnosis</w:t>
      </w:r>
    </w:p>
    <w:p w14:paraId="57CE5206" w14:textId="5A761FB0" w:rsidR="000744DC" w:rsidRPr="00F100B9" w:rsidRDefault="000744DC" w:rsidP="00D50F81">
      <w:pP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bookmarkStart w:id="25" w:name="_GoBack"/>
      <w:r w:rsidRPr="000744DC">
        <w:rPr>
          <w:rFonts w:ascii="Times New Roman" w:hAnsi="Times New Roman" w:cs="Times New Roman"/>
          <w:b/>
          <w:bCs/>
          <w:noProof/>
          <w:color w:val="000000" w:themeColor="text1"/>
          <w:sz w:val="28"/>
          <w:szCs w:val="28"/>
          <w:lang w:eastAsia="en-US"/>
        </w:rPr>
        <w:drawing>
          <wp:inline distT="0" distB="0" distL="0" distR="0" wp14:anchorId="6D08B3BE" wp14:editId="78CD3A61">
            <wp:extent cx="5274310" cy="3293968"/>
            <wp:effectExtent l="0" t="0" r="2540" b="1905"/>
            <wp:docPr id="3" name="Picture 3" descr="C:\Users\catherinshelin.a\Downloads\FigureS3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catherinshelin.a\Downloads\FigureS3.tif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2939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25"/>
    </w:p>
    <w:sectPr w:rsidR="000744DC" w:rsidRPr="00F100B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227C799" w14:textId="77777777" w:rsidR="00603DA3" w:rsidRDefault="00603DA3" w:rsidP="00D26D33">
      <w:r>
        <w:separator/>
      </w:r>
    </w:p>
  </w:endnote>
  <w:endnote w:type="continuationSeparator" w:id="0">
    <w:p w14:paraId="7B00F69D" w14:textId="77777777" w:rsidR="00603DA3" w:rsidRDefault="00603DA3" w:rsidP="00D26D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entury Schoolbook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A9F6C43" w14:textId="77777777" w:rsidR="00603DA3" w:rsidRDefault="00603DA3" w:rsidP="00D26D33">
      <w:r>
        <w:separator/>
      </w:r>
    </w:p>
  </w:footnote>
  <w:footnote w:type="continuationSeparator" w:id="0">
    <w:p w14:paraId="34192DEC" w14:textId="77777777" w:rsidR="00603DA3" w:rsidRDefault="00603DA3" w:rsidP="00D26D3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6C14174"/>
    <w:multiLevelType w:val="hybridMultilevel"/>
    <w:tmpl w:val="0614A59C"/>
    <w:lvl w:ilvl="0" w:tplc="7B32CE9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RhYjJhZmRiZDU1MjhjZmJlMjdjOTlkY2E5ZjI1NzQifQ=="/>
  </w:docVars>
  <w:rsids>
    <w:rsidRoot w:val="17EB4C6B"/>
    <w:rsid w:val="00016DF9"/>
    <w:rsid w:val="00031D8A"/>
    <w:rsid w:val="000339E5"/>
    <w:rsid w:val="00033E57"/>
    <w:rsid w:val="00037115"/>
    <w:rsid w:val="00060FDC"/>
    <w:rsid w:val="000701A7"/>
    <w:rsid w:val="00070F3D"/>
    <w:rsid w:val="000744DC"/>
    <w:rsid w:val="000A1319"/>
    <w:rsid w:val="000C5538"/>
    <w:rsid w:val="000C7893"/>
    <w:rsid w:val="000E062B"/>
    <w:rsid w:val="00112CB6"/>
    <w:rsid w:val="0012602B"/>
    <w:rsid w:val="00130C09"/>
    <w:rsid w:val="00140734"/>
    <w:rsid w:val="0015178A"/>
    <w:rsid w:val="00155049"/>
    <w:rsid w:val="001601A2"/>
    <w:rsid w:val="001628E2"/>
    <w:rsid w:val="001818DE"/>
    <w:rsid w:val="00196703"/>
    <w:rsid w:val="001A4B87"/>
    <w:rsid w:val="001B2E3C"/>
    <w:rsid w:val="001B7BA0"/>
    <w:rsid w:val="001C05DC"/>
    <w:rsid w:val="001C6912"/>
    <w:rsid w:val="001F067F"/>
    <w:rsid w:val="001F07DB"/>
    <w:rsid w:val="001F1646"/>
    <w:rsid w:val="001F22FB"/>
    <w:rsid w:val="0020060F"/>
    <w:rsid w:val="002027D6"/>
    <w:rsid w:val="0020462D"/>
    <w:rsid w:val="002126F0"/>
    <w:rsid w:val="00214D74"/>
    <w:rsid w:val="00214E5F"/>
    <w:rsid w:val="00215043"/>
    <w:rsid w:val="002161A2"/>
    <w:rsid w:val="002215B8"/>
    <w:rsid w:val="00230E9F"/>
    <w:rsid w:val="00231049"/>
    <w:rsid w:val="00231740"/>
    <w:rsid w:val="002353E4"/>
    <w:rsid w:val="00237D6A"/>
    <w:rsid w:val="002403D6"/>
    <w:rsid w:val="00242858"/>
    <w:rsid w:val="00242A75"/>
    <w:rsid w:val="0024370F"/>
    <w:rsid w:val="0027496A"/>
    <w:rsid w:val="00282DEB"/>
    <w:rsid w:val="00291D93"/>
    <w:rsid w:val="00295BB8"/>
    <w:rsid w:val="002A2616"/>
    <w:rsid w:val="002B13F3"/>
    <w:rsid w:val="002B23AB"/>
    <w:rsid w:val="002B67F1"/>
    <w:rsid w:val="002B747D"/>
    <w:rsid w:val="002C4ACE"/>
    <w:rsid w:val="002C54CF"/>
    <w:rsid w:val="00301C3E"/>
    <w:rsid w:val="00316C27"/>
    <w:rsid w:val="00320E38"/>
    <w:rsid w:val="0032200A"/>
    <w:rsid w:val="00334F87"/>
    <w:rsid w:val="00347520"/>
    <w:rsid w:val="003507BA"/>
    <w:rsid w:val="00365004"/>
    <w:rsid w:val="00390E27"/>
    <w:rsid w:val="003A3FD8"/>
    <w:rsid w:val="003A3FFE"/>
    <w:rsid w:val="003B0442"/>
    <w:rsid w:val="003B74EB"/>
    <w:rsid w:val="003C3779"/>
    <w:rsid w:val="003C6FB0"/>
    <w:rsid w:val="003F1E0F"/>
    <w:rsid w:val="003F5B8E"/>
    <w:rsid w:val="00407B5D"/>
    <w:rsid w:val="004105EA"/>
    <w:rsid w:val="00412642"/>
    <w:rsid w:val="00413723"/>
    <w:rsid w:val="00416D06"/>
    <w:rsid w:val="00420D90"/>
    <w:rsid w:val="00421F23"/>
    <w:rsid w:val="00426A21"/>
    <w:rsid w:val="00427E2B"/>
    <w:rsid w:val="00433E9C"/>
    <w:rsid w:val="00445ED8"/>
    <w:rsid w:val="00447040"/>
    <w:rsid w:val="00454EE0"/>
    <w:rsid w:val="00463B81"/>
    <w:rsid w:val="00487594"/>
    <w:rsid w:val="004A11B0"/>
    <w:rsid w:val="004B321E"/>
    <w:rsid w:val="004B5ED7"/>
    <w:rsid w:val="004C011C"/>
    <w:rsid w:val="004F09B0"/>
    <w:rsid w:val="004F0F64"/>
    <w:rsid w:val="0050575A"/>
    <w:rsid w:val="00511DC7"/>
    <w:rsid w:val="0053173F"/>
    <w:rsid w:val="00533D96"/>
    <w:rsid w:val="0055151B"/>
    <w:rsid w:val="00567380"/>
    <w:rsid w:val="00573E27"/>
    <w:rsid w:val="00582CEB"/>
    <w:rsid w:val="00592514"/>
    <w:rsid w:val="005C35CE"/>
    <w:rsid w:val="005C7FEF"/>
    <w:rsid w:val="005D7C56"/>
    <w:rsid w:val="005E0F40"/>
    <w:rsid w:val="005E6718"/>
    <w:rsid w:val="005F0907"/>
    <w:rsid w:val="005F0FBA"/>
    <w:rsid w:val="005F2F10"/>
    <w:rsid w:val="005F4097"/>
    <w:rsid w:val="00603DA3"/>
    <w:rsid w:val="006129A4"/>
    <w:rsid w:val="0061593E"/>
    <w:rsid w:val="00647DF5"/>
    <w:rsid w:val="006501F7"/>
    <w:rsid w:val="00654C95"/>
    <w:rsid w:val="0066720F"/>
    <w:rsid w:val="00677919"/>
    <w:rsid w:val="006811D3"/>
    <w:rsid w:val="00687F24"/>
    <w:rsid w:val="00693F76"/>
    <w:rsid w:val="006A2D82"/>
    <w:rsid w:val="006A48CB"/>
    <w:rsid w:val="006B7AFA"/>
    <w:rsid w:val="006C5ECC"/>
    <w:rsid w:val="006C67CF"/>
    <w:rsid w:val="006C767F"/>
    <w:rsid w:val="006D5D57"/>
    <w:rsid w:val="006D764C"/>
    <w:rsid w:val="006F0E43"/>
    <w:rsid w:val="006F7636"/>
    <w:rsid w:val="00705995"/>
    <w:rsid w:val="00710F1D"/>
    <w:rsid w:val="0071291D"/>
    <w:rsid w:val="00717F54"/>
    <w:rsid w:val="00726384"/>
    <w:rsid w:val="00733857"/>
    <w:rsid w:val="00752BD2"/>
    <w:rsid w:val="0075721F"/>
    <w:rsid w:val="007610F9"/>
    <w:rsid w:val="0076644E"/>
    <w:rsid w:val="00775568"/>
    <w:rsid w:val="007765EC"/>
    <w:rsid w:val="00791601"/>
    <w:rsid w:val="007A35ED"/>
    <w:rsid w:val="007B762A"/>
    <w:rsid w:val="007C0613"/>
    <w:rsid w:val="007C21F2"/>
    <w:rsid w:val="007C7A45"/>
    <w:rsid w:val="007D4445"/>
    <w:rsid w:val="007D4F15"/>
    <w:rsid w:val="007E0270"/>
    <w:rsid w:val="008021E5"/>
    <w:rsid w:val="00804FB0"/>
    <w:rsid w:val="00806CB9"/>
    <w:rsid w:val="00822196"/>
    <w:rsid w:val="00826048"/>
    <w:rsid w:val="00837C84"/>
    <w:rsid w:val="00840FE7"/>
    <w:rsid w:val="00841E65"/>
    <w:rsid w:val="0084716A"/>
    <w:rsid w:val="00857623"/>
    <w:rsid w:val="00875EEA"/>
    <w:rsid w:val="00887848"/>
    <w:rsid w:val="008A3717"/>
    <w:rsid w:val="008B61F1"/>
    <w:rsid w:val="008C11C9"/>
    <w:rsid w:val="008D00B3"/>
    <w:rsid w:val="008D38AB"/>
    <w:rsid w:val="009046D2"/>
    <w:rsid w:val="00911024"/>
    <w:rsid w:val="0091304A"/>
    <w:rsid w:val="009240D2"/>
    <w:rsid w:val="0093790E"/>
    <w:rsid w:val="00947643"/>
    <w:rsid w:val="00967243"/>
    <w:rsid w:val="00971D10"/>
    <w:rsid w:val="00971DD6"/>
    <w:rsid w:val="009A3CA8"/>
    <w:rsid w:val="009C472A"/>
    <w:rsid w:val="009C74C1"/>
    <w:rsid w:val="009D3549"/>
    <w:rsid w:val="009D72B3"/>
    <w:rsid w:val="009E1D69"/>
    <w:rsid w:val="009F2379"/>
    <w:rsid w:val="009F6C4F"/>
    <w:rsid w:val="009F7915"/>
    <w:rsid w:val="00A109F3"/>
    <w:rsid w:val="00A25071"/>
    <w:rsid w:val="00A3169C"/>
    <w:rsid w:val="00A4216D"/>
    <w:rsid w:val="00A51CF4"/>
    <w:rsid w:val="00A56CE5"/>
    <w:rsid w:val="00A649FB"/>
    <w:rsid w:val="00A671D7"/>
    <w:rsid w:val="00A70A76"/>
    <w:rsid w:val="00A77785"/>
    <w:rsid w:val="00A92D6E"/>
    <w:rsid w:val="00A93823"/>
    <w:rsid w:val="00AB17B6"/>
    <w:rsid w:val="00AB29C5"/>
    <w:rsid w:val="00AB3BD3"/>
    <w:rsid w:val="00AC686A"/>
    <w:rsid w:val="00B00E7D"/>
    <w:rsid w:val="00B02BC5"/>
    <w:rsid w:val="00B15AA7"/>
    <w:rsid w:val="00B20FCA"/>
    <w:rsid w:val="00B23A0C"/>
    <w:rsid w:val="00B342F7"/>
    <w:rsid w:val="00B459FE"/>
    <w:rsid w:val="00B578F7"/>
    <w:rsid w:val="00B72D38"/>
    <w:rsid w:val="00B748A7"/>
    <w:rsid w:val="00BB2C3C"/>
    <w:rsid w:val="00BB3EDD"/>
    <w:rsid w:val="00BC0AA0"/>
    <w:rsid w:val="00BC72EA"/>
    <w:rsid w:val="00BD7A99"/>
    <w:rsid w:val="00BE1589"/>
    <w:rsid w:val="00BE273F"/>
    <w:rsid w:val="00BF740E"/>
    <w:rsid w:val="00C00530"/>
    <w:rsid w:val="00C0172B"/>
    <w:rsid w:val="00C01754"/>
    <w:rsid w:val="00C01B7E"/>
    <w:rsid w:val="00C16F55"/>
    <w:rsid w:val="00C17301"/>
    <w:rsid w:val="00C22654"/>
    <w:rsid w:val="00C30840"/>
    <w:rsid w:val="00C34FCD"/>
    <w:rsid w:val="00C56209"/>
    <w:rsid w:val="00C73678"/>
    <w:rsid w:val="00C81CF8"/>
    <w:rsid w:val="00C83F8F"/>
    <w:rsid w:val="00C86B6F"/>
    <w:rsid w:val="00C86F84"/>
    <w:rsid w:val="00C929A0"/>
    <w:rsid w:val="00C974C7"/>
    <w:rsid w:val="00CA37E6"/>
    <w:rsid w:val="00CC01CD"/>
    <w:rsid w:val="00CC14D3"/>
    <w:rsid w:val="00CD4C76"/>
    <w:rsid w:val="00CF1FCE"/>
    <w:rsid w:val="00CF7673"/>
    <w:rsid w:val="00D0635C"/>
    <w:rsid w:val="00D134BE"/>
    <w:rsid w:val="00D169B5"/>
    <w:rsid w:val="00D17801"/>
    <w:rsid w:val="00D23EED"/>
    <w:rsid w:val="00D25F08"/>
    <w:rsid w:val="00D261F7"/>
    <w:rsid w:val="00D26D33"/>
    <w:rsid w:val="00D50F81"/>
    <w:rsid w:val="00D56EA3"/>
    <w:rsid w:val="00D7023F"/>
    <w:rsid w:val="00D71DA6"/>
    <w:rsid w:val="00D76F78"/>
    <w:rsid w:val="00D83DB3"/>
    <w:rsid w:val="00D94F46"/>
    <w:rsid w:val="00DA139E"/>
    <w:rsid w:val="00DA28CD"/>
    <w:rsid w:val="00DA46EB"/>
    <w:rsid w:val="00DB6AF4"/>
    <w:rsid w:val="00DC316C"/>
    <w:rsid w:val="00E10996"/>
    <w:rsid w:val="00E321BA"/>
    <w:rsid w:val="00E409A0"/>
    <w:rsid w:val="00E45024"/>
    <w:rsid w:val="00E4597C"/>
    <w:rsid w:val="00E47170"/>
    <w:rsid w:val="00E50B38"/>
    <w:rsid w:val="00E50C63"/>
    <w:rsid w:val="00E51829"/>
    <w:rsid w:val="00E66815"/>
    <w:rsid w:val="00E738A8"/>
    <w:rsid w:val="00EB2F3F"/>
    <w:rsid w:val="00EB7133"/>
    <w:rsid w:val="00EC1563"/>
    <w:rsid w:val="00EC502A"/>
    <w:rsid w:val="00EC6112"/>
    <w:rsid w:val="00ED108D"/>
    <w:rsid w:val="00EE4447"/>
    <w:rsid w:val="00F00A97"/>
    <w:rsid w:val="00F100B9"/>
    <w:rsid w:val="00F16479"/>
    <w:rsid w:val="00F224AE"/>
    <w:rsid w:val="00F26CB8"/>
    <w:rsid w:val="00F35DEE"/>
    <w:rsid w:val="00F4596B"/>
    <w:rsid w:val="00F53E53"/>
    <w:rsid w:val="00F7043E"/>
    <w:rsid w:val="00F70AAB"/>
    <w:rsid w:val="00F71139"/>
    <w:rsid w:val="00F84BAD"/>
    <w:rsid w:val="00F873FE"/>
    <w:rsid w:val="00F96DCB"/>
    <w:rsid w:val="00FA3CEC"/>
    <w:rsid w:val="00FA4537"/>
    <w:rsid w:val="00FA46B9"/>
    <w:rsid w:val="00FA4787"/>
    <w:rsid w:val="00FA68A2"/>
    <w:rsid w:val="00FB7E5F"/>
    <w:rsid w:val="00FC3021"/>
    <w:rsid w:val="00FD509D"/>
    <w:rsid w:val="00FD6311"/>
    <w:rsid w:val="046079E9"/>
    <w:rsid w:val="04BF3ADE"/>
    <w:rsid w:val="062D553F"/>
    <w:rsid w:val="06402321"/>
    <w:rsid w:val="07905040"/>
    <w:rsid w:val="07921036"/>
    <w:rsid w:val="096C0CC9"/>
    <w:rsid w:val="0AC77248"/>
    <w:rsid w:val="0ECB3CB1"/>
    <w:rsid w:val="0EEC6BBE"/>
    <w:rsid w:val="0F8C068A"/>
    <w:rsid w:val="10242145"/>
    <w:rsid w:val="1065131B"/>
    <w:rsid w:val="1134315E"/>
    <w:rsid w:val="11427629"/>
    <w:rsid w:val="11904838"/>
    <w:rsid w:val="11B912A8"/>
    <w:rsid w:val="136E1ECF"/>
    <w:rsid w:val="14E804E7"/>
    <w:rsid w:val="158F00C4"/>
    <w:rsid w:val="16003C8C"/>
    <w:rsid w:val="16FB40D9"/>
    <w:rsid w:val="170A63AF"/>
    <w:rsid w:val="170E4685"/>
    <w:rsid w:val="17465999"/>
    <w:rsid w:val="17EB4C6B"/>
    <w:rsid w:val="17F40229"/>
    <w:rsid w:val="196D7621"/>
    <w:rsid w:val="19D90D46"/>
    <w:rsid w:val="1A9229A7"/>
    <w:rsid w:val="1DD7245C"/>
    <w:rsid w:val="1E3C37C1"/>
    <w:rsid w:val="1E91399D"/>
    <w:rsid w:val="1F8654CC"/>
    <w:rsid w:val="20041743"/>
    <w:rsid w:val="204247FD"/>
    <w:rsid w:val="2044753B"/>
    <w:rsid w:val="214526C4"/>
    <w:rsid w:val="22812CEF"/>
    <w:rsid w:val="22B8169F"/>
    <w:rsid w:val="23244DE0"/>
    <w:rsid w:val="233F0F31"/>
    <w:rsid w:val="23CB7951"/>
    <w:rsid w:val="23DA1943"/>
    <w:rsid w:val="242B4894"/>
    <w:rsid w:val="24B05516"/>
    <w:rsid w:val="24DB1E18"/>
    <w:rsid w:val="255C0EA4"/>
    <w:rsid w:val="2728014B"/>
    <w:rsid w:val="28450DA1"/>
    <w:rsid w:val="28B14C9A"/>
    <w:rsid w:val="29C83675"/>
    <w:rsid w:val="2A5A37DD"/>
    <w:rsid w:val="2A9A27FB"/>
    <w:rsid w:val="2B4631F2"/>
    <w:rsid w:val="2B5D343C"/>
    <w:rsid w:val="2BE401D2"/>
    <w:rsid w:val="2CEE553D"/>
    <w:rsid w:val="2E027B47"/>
    <w:rsid w:val="2FAA1469"/>
    <w:rsid w:val="30A71077"/>
    <w:rsid w:val="30CB71E3"/>
    <w:rsid w:val="33C30645"/>
    <w:rsid w:val="340F6C61"/>
    <w:rsid w:val="34350021"/>
    <w:rsid w:val="346A7F51"/>
    <w:rsid w:val="3652180C"/>
    <w:rsid w:val="369E4B69"/>
    <w:rsid w:val="36F00A63"/>
    <w:rsid w:val="382A0FC4"/>
    <w:rsid w:val="3842549E"/>
    <w:rsid w:val="38B922A4"/>
    <w:rsid w:val="39693A3D"/>
    <w:rsid w:val="3A983C70"/>
    <w:rsid w:val="3AE54F90"/>
    <w:rsid w:val="3AE72E6B"/>
    <w:rsid w:val="3B4C3CF5"/>
    <w:rsid w:val="3B6D3E83"/>
    <w:rsid w:val="3BC671C9"/>
    <w:rsid w:val="3DA271D2"/>
    <w:rsid w:val="3F2C3542"/>
    <w:rsid w:val="413B7A6D"/>
    <w:rsid w:val="422E1C89"/>
    <w:rsid w:val="441E11AD"/>
    <w:rsid w:val="45110AAC"/>
    <w:rsid w:val="453C6991"/>
    <w:rsid w:val="459B015E"/>
    <w:rsid w:val="4611762B"/>
    <w:rsid w:val="49FE5ADB"/>
    <w:rsid w:val="4B602AB5"/>
    <w:rsid w:val="4BE42F37"/>
    <w:rsid w:val="4D482A14"/>
    <w:rsid w:val="4D570052"/>
    <w:rsid w:val="4EA17C74"/>
    <w:rsid w:val="4F9D18F3"/>
    <w:rsid w:val="511A44C0"/>
    <w:rsid w:val="51AB479B"/>
    <w:rsid w:val="52A01E26"/>
    <w:rsid w:val="52F03CDA"/>
    <w:rsid w:val="53F73CC7"/>
    <w:rsid w:val="54071A30"/>
    <w:rsid w:val="54FA4409"/>
    <w:rsid w:val="557355CF"/>
    <w:rsid w:val="570F43DF"/>
    <w:rsid w:val="571B6D4D"/>
    <w:rsid w:val="57672F12"/>
    <w:rsid w:val="591E1CF6"/>
    <w:rsid w:val="599D73A3"/>
    <w:rsid w:val="59EF227E"/>
    <w:rsid w:val="5A963B0E"/>
    <w:rsid w:val="5C8806A4"/>
    <w:rsid w:val="5CF60E57"/>
    <w:rsid w:val="5D234DCA"/>
    <w:rsid w:val="5D6C036B"/>
    <w:rsid w:val="5E197728"/>
    <w:rsid w:val="5E5E7FCA"/>
    <w:rsid w:val="5EB82DCD"/>
    <w:rsid w:val="60990784"/>
    <w:rsid w:val="61296C26"/>
    <w:rsid w:val="61747F98"/>
    <w:rsid w:val="62075F5C"/>
    <w:rsid w:val="634736C9"/>
    <w:rsid w:val="637A3A0C"/>
    <w:rsid w:val="63E66282"/>
    <w:rsid w:val="643852B1"/>
    <w:rsid w:val="64574AF9"/>
    <w:rsid w:val="64A72723"/>
    <w:rsid w:val="662E3577"/>
    <w:rsid w:val="66C67529"/>
    <w:rsid w:val="67047645"/>
    <w:rsid w:val="67634DBC"/>
    <w:rsid w:val="68BA5430"/>
    <w:rsid w:val="693F19BC"/>
    <w:rsid w:val="699E3B67"/>
    <w:rsid w:val="6AC81AC2"/>
    <w:rsid w:val="6C3F0FBE"/>
    <w:rsid w:val="6CB329CE"/>
    <w:rsid w:val="6CB53EE7"/>
    <w:rsid w:val="6DC9366D"/>
    <w:rsid w:val="6E816FFD"/>
    <w:rsid w:val="6ECE6DEA"/>
    <w:rsid w:val="6ED53BBD"/>
    <w:rsid w:val="70324D6A"/>
    <w:rsid w:val="70BF3540"/>
    <w:rsid w:val="70D6480D"/>
    <w:rsid w:val="730A4AF1"/>
    <w:rsid w:val="735A1725"/>
    <w:rsid w:val="73661A83"/>
    <w:rsid w:val="73932738"/>
    <w:rsid w:val="73C179F6"/>
    <w:rsid w:val="75454B66"/>
    <w:rsid w:val="763149BF"/>
    <w:rsid w:val="76FF743F"/>
    <w:rsid w:val="77042B10"/>
    <w:rsid w:val="7904152F"/>
    <w:rsid w:val="79421A53"/>
    <w:rsid w:val="7AC53928"/>
    <w:rsid w:val="7B070007"/>
    <w:rsid w:val="7B7B3E79"/>
    <w:rsid w:val="7BE83D5B"/>
    <w:rsid w:val="7C081B85"/>
    <w:rsid w:val="7C1747C6"/>
    <w:rsid w:val="7CC53658"/>
    <w:rsid w:val="7DAE1646"/>
    <w:rsid w:val="7E2B00CE"/>
    <w:rsid w:val="7E6421C6"/>
    <w:rsid w:val="7E727695"/>
    <w:rsid w:val="7EFE30A9"/>
    <w:rsid w:val="7F9A1B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51046BE"/>
  <w15:docId w15:val="{2EDDE53E-7B59-4987-94ED-CED931D249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TableGrid">
    <w:name w:val="Table Grid"/>
    <w:basedOn w:val="TableNormal"/>
    <w:qFormat/>
    <w:pPr>
      <w:widowControl w:val="0"/>
      <w:jc w:val="both"/>
    </w:pPr>
    <w:rPr>
      <w:rFonts w:ascii="Times New Roman" w:eastAsia="SimSu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rsid w:val="00D26D3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D26D33"/>
    <w:rPr>
      <w:kern w:val="2"/>
      <w:sz w:val="18"/>
      <w:szCs w:val="18"/>
    </w:rPr>
  </w:style>
  <w:style w:type="paragraph" w:styleId="Footer">
    <w:name w:val="footer"/>
    <w:basedOn w:val="Normal"/>
    <w:link w:val="FooterChar"/>
    <w:rsid w:val="00D26D3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D26D33"/>
    <w:rPr>
      <w:kern w:val="2"/>
      <w:sz w:val="18"/>
      <w:szCs w:val="18"/>
    </w:rPr>
  </w:style>
  <w:style w:type="paragraph" w:styleId="ListParagraph">
    <w:name w:val="List Paragraph"/>
    <w:basedOn w:val="Normal"/>
    <w:uiPriority w:val="99"/>
    <w:rsid w:val="001C6912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7204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91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87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BE43A2F-0CB6-4771-822F-A6262A5912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09</TotalTime>
  <Pages>6</Pages>
  <Words>634</Words>
  <Characters>3615</Characters>
  <Application>Microsoft Office Word</Application>
  <DocSecurity>0</DocSecurity>
  <Lines>30</Lines>
  <Paragraphs>8</Paragraphs>
  <ScaleCrop>false</ScaleCrop>
  <Company/>
  <LinksUpToDate>false</LinksUpToDate>
  <CharactersWithSpaces>4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i Xiong（Comfy Cozy)</dc:creator>
  <cp:lastModifiedBy>CatherinShelin A</cp:lastModifiedBy>
  <cp:revision>288</cp:revision>
  <dcterms:created xsi:type="dcterms:W3CDTF">2024-11-20T09:47:00Z</dcterms:created>
  <dcterms:modified xsi:type="dcterms:W3CDTF">2025-07-08T06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2D2BC4FD024347B6A5257F0A241EBF8D_11</vt:lpwstr>
  </property>
</Properties>
</file>